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1370C" w14:textId="39F3461C" w:rsidR="00355CB5" w:rsidRPr="00624729" w:rsidRDefault="00355CB5" w:rsidP="00355CB5">
      <w:pPr>
        <w:spacing w:line="359" w:lineRule="auto"/>
        <w:rPr>
          <w:u w:val="single"/>
        </w:rPr>
      </w:pPr>
      <w:r w:rsidRPr="00624729">
        <w:rPr>
          <w:u w:val="single"/>
        </w:rPr>
        <w:t>SUPPLEMENTAL INFORMATION</w:t>
      </w:r>
    </w:p>
    <w:p w14:paraId="010EB0BC" w14:textId="77777777" w:rsidR="00355CB5" w:rsidRPr="00624729" w:rsidRDefault="00355CB5" w:rsidP="00355CB5">
      <w:pPr>
        <w:spacing w:line="359" w:lineRule="auto"/>
        <w:rPr>
          <w:b/>
          <w:sz w:val="28"/>
        </w:rPr>
      </w:pPr>
    </w:p>
    <w:p w14:paraId="09C1AB86" w14:textId="48CB25AB" w:rsidR="00355CB5" w:rsidRPr="00624729" w:rsidRDefault="00DE62AE" w:rsidP="00CE6754">
      <w:pPr>
        <w:spacing w:line="359" w:lineRule="auto"/>
      </w:pPr>
      <w:r w:rsidRPr="00624729">
        <w:rPr>
          <w:b/>
          <w:sz w:val="28"/>
        </w:rPr>
        <w:t>OM3-FA</w:t>
      </w:r>
      <w:r w:rsidR="00355CB5" w:rsidRPr="00624729">
        <w:rPr>
          <w:b/>
          <w:sz w:val="28"/>
        </w:rPr>
        <w:t xml:space="preserve"> bioavailability with low</w:t>
      </w:r>
      <w:r w:rsidR="007D670E" w:rsidRPr="00624729">
        <w:rPr>
          <w:b/>
          <w:sz w:val="28"/>
        </w:rPr>
        <w:t>-</w:t>
      </w:r>
      <w:r w:rsidR="00355CB5" w:rsidRPr="00624729">
        <w:rPr>
          <w:b/>
          <w:sz w:val="28"/>
        </w:rPr>
        <w:t>fat diet in patients with p</w:t>
      </w:r>
      <w:r w:rsidRPr="00624729">
        <w:rPr>
          <w:b/>
          <w:sz w:val="28"/>
        </w:rPr>
        <w:t xml:space="preserve">ast </w:t>
      </w:r>
      <w:r w:rsidR="00355CB5" w:rsidRPr="00624729">
        <w:rPr>
          <w:b/>
          <w:sz w:val="28"/>
        </w:rPr>
        <w:t>hypertriglyceridemia-induced acute pancreatitis</w:t>
      </w:r>
      <w:r w:rsidR="009B4F0B" w:rsidRPr="00624729">
        <w:rPr>
          <w:b/>
          <w:sz w:val="28"/>
        </w:rPr>
        <w:t>; A randomized, open-label crossover study</w:t>
      </w:r>
    </w:p>
    <w:p w14:paraId="65DDF4F1" w14:textId="5C93D579" w:rsidR="00355CB5" w:rsidRPr="00624729" w:rsidRDefault="00355CB5" w:rsidP="00CE6754">
      <w:pPr>
        <w:spacing w:line="374" w:lineRule="auto"/>
        <w:rPr>
          <w:lang w:val="sv-SE"/>
        </w:rPr>
      </w:pPr>
      <w:r w:rsidRPr="00624729">
        <w:rPr>
          <w:lang w:val="sv-SE"/>
        </w:rPr>
        <w:t>Richard L. Dunbar,</w:t>
      </w:r>
      <w:r w:rsidR="00D15A7C" w:rsidRPr="00624729">
        <w:rPr>
          <w:vertAlign w:val="superscript"/>
          <w:lang w:val="sv-SE"/>
        </w:rPr>
        <w:t>1,2,3*</w:t>
      </w:r>
      <w:r w:rsidRPr="00624729">
        <w:rPr>
          <w:vertAlign w:val="superscript"/>
          <w:lang w:val="sv-SE"/>
        </w:rPr>
        <w:t xml:space="preserve"> </w:t>
      </w:r>
      <w:r w:rsidRPr="00624729">
        <w:rPr>
          <w:lang w:val="sv-SE"/>
        </w:rPr>
        <w:t>Daniel Gaudet</w:t>
      </w:r>
      <w:r w:rsidR="00D15A7C" w:rsidRPr="00624729">
        <w:rPr>
          <w:lang w:val="sv-SE"/>
        </w:rPr>
        <w:t>,</w:t>
      </w:r>
      <w:r w:rsidR="00D15A7C" w:rsidRPr="00624729">
        <w:rPr>
          <w:vertAlign w:val="superscript"/>
          <w:lang w:val="sv-SE"/>
        </w:rPr>
        <w:t xml:space="preserve">4 </w:t>
      </w:r>
      <w:r w:rsidRPr="00624729">
        <w:rPr>
          <w:lang w:val="sv-SE"/>
        </w:rPr>
        <w:t>Michael Davidson</w:t>
      </w:r>
      <w:r w:rsidR="00D15A7C" w:rsidRPr="00624729">
        <w:rPr>
          <w:lang w:val="sv-SE"/>
        </w:rPr>
        <w:t>,</w:t>
      </w:r>
      <w:r w:rsidR="00D15A7C" w:rsidRPr="00624729">
        <w:rPr>
          <w:vertAlign w:val="superscript"/>
          <w:lang w:val="sv-SE"/>
        </w:rPr>
        <w:t>5,6</w:t>
      </w:r>
      <w:r w:rsidR="00D15A7C" w:rsidRPr="00624729">
        <w:rPr>
          <w:lang w:val="sv-SE"/>
        </w:rPr>
        <w:t xml:space="preserve"> </w:t>
      </w:r>
      <w:r w:rsidRPr="00624729">
        <w:rPr>
          <w:lang w:val="sv-SE"/>
        </w:rPr>
        <w:t>Hong Yang</w:t>
      </w:r>
      <w:r w:rsidR="00D15A7C" w:rsidRPr="00624729">
        <w:rPr>
          <w:lang w:val="sv-SE"/>
        </w:rPr>
        <w:t>,</w:t>
      </w:r>
      <w:r w:rsidR="00D15A7C" w:rsidRPr="00624729">
        <w:rPr>
          <w:vertAlign w:val="superscript"/>
          <w:lang w:val="sv-SE"/>
        </w:rPr>
        <w:t>7</w:t>
      </w:r>
      <w:r w:rsidR="00D15A7C" w:rsidRPr="00624729">
        <w:rPr>
          <w:lang w:val="sv-SE"/>
        </w:rPr>
        <w:t xml:space="preserve"> </w:t>
      </w:r>
      <w:r w:rsidRPr="00624729">
        <w:rPr>
          <w:lang w:val="sv-SE"/>
        </w:rPr>
        <w:t>Catarina Nilsson,</w:t>
      </w:r>
      <w:r w:rsidR="00D15A7C" w:rsidRPr="00624729">
        <w:rPr>
          <w:vertAlign w:val="superscript"/>
          <w:lang w:val="sv-SE"/>
        </w:rPr>
        <w:t>7</w:t>
      </w:r>
      <w:r w:rsidRPr="00624729">
        <w:rPr>
          <w:vertAlign w:val="superscript"/>
          <w:lang w:val="sv-SE"/>
        </w:rPr>
        <w:t xml:space="preserve"> </w:t>
      </w:r>
      <w:r w:rsidRPr="00624729">
        <w:rPr>
          <w:lang w:val="sv-SE"/>
        </w:rPr>
        <w:t>Mats Kvarnström</w:t>
      </w:r>
      <w:r w:rsidR="00D15A7C" w:rsidRPr="00624729">
        <w:rPr>
          <w:vertAlign w:val="superscript"/>
          <w:lang w:val="sv-SE"/>
        </w:rPr>
        <w:t>7</w:t>
      </w:r>
      <w:r w:rsidR="00D15A7C" w:rsidRPr="00624729">
        <w:rPr>
          <w:lang w:val="sv-SE"/>
        </w:rPr>
        <w:t xml:space="preserve"> </w:t>
      </w:r>
      <w:r w:rsidR="009B4F0B" w:rsidRPr="00624729">
        <w:rPr>
          <w:lang w:val="sv-SE"/>
        </w:rPr>
        <w:t xml:space="preserve">and </w:t>
      </w:r>
      <w:r w:rsidRPr="00624729">
        <w:rPr>
          <w:lang w:val="sv-SE"/>
        </w:rPr>
        <w:t>Jan Oscarsson</w:t>
      </w:r>
      <w:r w:rsidR="00D15A7C" w:rsidRPr="00624729">
        <w:rPr>
          <w:vertAlign w:val="superscript"/>
          <w:lang w:val="sv-SE"/>
        </w:rPr>
        <w:t>7</w:t>
      </w:r>
    </w:p>
    <w:p w14:paraId="0F0AA369" w14:textId="77777777" w:rsidR="00355CB5" w:rsidRPr="00624729" w:rsidRDefault="00355CB5" w:rsidP="00CE6754">
      <w:pPr>
        <w:spacing w:after="89"/>
        <w:ind w:left="51"/>
        <w:rPr>
          <w:lang w:val="sv-SE"/>
        </w:rPr>
      </w:pPr>
      <w:r w:rsidRPr="00624729">
        <w:rPr>
          <w:lang w:val="sv-SE"/>
        </w:rPr>
        <w:t xml:space="preserve"> </w:t>
      </w:r>
    </w:p>
    <w:p w14:paraId="764CF7A0" w14:textId="2E715A7A" w:rsidR="00D15A7C" w:rsidRPr="00624729" w:rsidRDefault="00D15A7C" w:rsidP="00CE6754">
      <w:pPr>
        <w:spacing w:line="374" w:lineRule="auto"/>
        <w:ind w:left="10" w:hanging="10"/>
      </w:pPr>
      <w:r w:rsidRPr="00624729">
        <w:rPr>
          <w:vertAlign w:val="superscript"/>
        </w:rPr>
        <w:t>1</w:t>
      </w:r>
      <w:r w:rsidR="00355CB5" w:rsidRPr="00624729">
        <w:t xml:space="preserve">Cardiometabolic and Lipid Clinic, Corporal Michael J. </w:t>
      </w:r>
      <w:proofErr w:type="spellStart"/>
      <w:r w:rsidR="00355CB5" w:rsidRPr="00624729">
        <w:t>Crescenz</w:t>
      </w:r>
      <w:proofErr w:type="spellEnd"/>
      <w:r w:rsidR="00355CB5" w:rsidRPr="00624729">
        <w:t xml:space="preserve"> VA Medical </w:t>
      </w:r>
      <w:proofErr w:type="spellStart"/>
      <w:r w:rsidR="00355CB5" w:rsidRPr="00624729">
        <w:t>Center</w:t>
      </w:r>
      <w:proofErr w:type="spellEnd"/>
      <w:r w:rsidR="00355CB5" w:rsidRPr="00624729">
        <w:t>, Philadelphia, PA</w:t>
      </w:r>
      <w:r w:rsidR="00CE6754" w:rsidRPr="00624729">
        <w:t>, USA</w:t>
      </w:r>
    </w:p>
    <w:p w14:paraId="7DAB299A" w14:textId="5C06326F" w:rsidR="00D15A7C" w:rsidRPr="00624729" w:rsidRDefault="00D15A7C" w:rsidP="00CE6754">
      <w:pPr>
        <w:spacing w:line="374" w:lineRule="auto"/>
        <w:ind w:left="10" w:hanging="10"/>
      </w:pPr>
      <w:r w:rsidRPr="00624729">
        <w:rPr>
          <w:vertAlign w:val="superscript"/>
        </w:rPr>
        <w:t>2</w:t>
      </w:r>
      <w:r w:rsidR="00355CB5" w:rsidRPr="00624729">
        <w:t>Division of Translational Medicine and Human Genetics, Department of Medicine, Perelman School of Medicine at the University of Pennsylvania, Philadelphia, PA, USA</w:t>
      </w:r>
    </w:p>
    <w:p w14:paraId="39FE24B6" w14:textId="793D10CD" w:rsidR="00D15A7C" w:rsidRPr="00624729" w:rsidRDefault="00D15A7C" w:rsidP="00CE6754">
      <w:pPr>
        <w:spacing w:line="374" w:lineRule="auto"/>
        <w:ind w:left="10" w:hanging="10"/>
      </w:pPr>
      <w:r w:rsidRPr="00624729">
        <w:rPr>
          <w:vertAlign w:val="superscript"/>
        </w:rPr>
        <w:t>3</w:t>
      </w:r>
      <w:r w:rsidR="00355CB5" w:rsidRPr="00624729">
        <w:t>ICON plc, North Wales, PA, USA</w:t>
      </w:r>
    </w:p>
    <w:p w14:paraId="79DCFAF4" w14:textId="2EC39375" w:rsidR="00D15A7C" w:rsidRPr="00624729" w:rsidRDefault="00D15A7C" w:rsidP="00CE6754">
      <w:pPr>
        <w:spacing w:line="374" w:lineRule="auto"/>
        <w:ind w:left="10" w:hanging="10"/>
      </w:pPr>
      <w:r w:rsidRPr="00624729">
        <w:rPr>
          <w:vertAlign w:val="superscript"/>
        </w:rPr>
        <w:t>4</w:t>
      </w:r>
      <w:r w:rsidR="00355CB5" w:rsidRPr="00624729">
        <w:t xml:space="preserve">Lipidology Unit, Community Genomic Medicine Centre and ECOGENE-21, Department of Medicine, </w:t>
      </w:r>
      <w:proofErr w:type="spellStart"/>
      <w:r w:rsidR="00355CB5" w:rsidRPr="00624729">
        <w:t>Université</w:t>
      </w:r>
      <w:proofErr w:type="spellEnd"/>
      <w:r w:rsidR="00355CB5" w:rsidRPr="00624729">
        <w:t xml:space="preserve"> de Montréal, Saguenay, QC, Canada</w:t>
      </w:r>
    </w:p>
    <w:p w14:paraId="2DD14A82" w14:textId="3B94D6E1" w:rsidR="00D15A7C" w:rsidRPr="00624729" w:rsidRDefault="00D15A7C" w:rsidP="00CE6754">
      <w:pPr>
        <w:spacing w:line="374" w:lineRule="auto"/>
        <w:ind w:left="10" w:hanging="10"/>
      </w:pPr>
      <w:r w:rsidRPr="00624729">
        <w:rPr>
          <w:vertAlign w:val="superscript"/>
        </w:rPr>
        <w:t>5</w:t>
      </w:r>
      <w:r w:rsidR="00355CB5" w:rsidRPr="00624729">
        <w:t>University of Chicago Pritzker School of Medicine, Chicago, IL, USA</w:t>
      </w:r>
    </w:p>
    <w:p w14:paraId="22D9F01A" w14:textId="38C10EB0" w:rsidR="00D15A7C" w:rsidRPr="00624729" w:rsidRDefault="00D15A7C" w:rsidP="00CE6754">
      <w:pPr>
        <w:spacing w:line="374" w:lineRule="auto"/>
        <w:ind w:left="10" w:hanging="10"/>
      </w:pPr>
      <w:r w:rsidRPr="00624729">
        <w:rPr>
          <w:vertAlign w:val="superscript"/>
        </w:rPr>
        <w:t>6</w:t>
      </w:r>
      <w:r w:rsidR="00355CB5" w:rsidRPr="00624729">
        <w:t>Corvidia Therapeutics, Waltham, MA, USA</w:t>
      </w:r>
    </w:p>
    <w:p w14:paraId="0296010A" w14:textId="615D4AE8" w:rsidR="00D15A7C" w:rsidRPr="00624729" w:rsidRDefault="00D15A7C" w:rsidP="00CE6754">
      <w:pPr>
        <w:spacing w:line="374" w:lineRule="auto"/>
        <w:ind w:left="10" w:hanging="10"/>
      </w:pPr>
      <w:r w:rsidRPr="00624729">
        <w:rPr>
          <w:vertAlign w:val="superscript"/>
        </w:rPr>
        <w:t>7</w:t>
      </w:r>
      <w:r w:rsidR="00355CB5" w:rsidRPr="00624729">
        <w:t>AstraZeneca, Gothenburg, Sweden</w:t>
      </w:r>
    </w:p>
    <w:p w14:paraId="6F808835" w14:textId="30F642D4" w:rsidR="00355CB5" w:rsidRPr="00624729" w:rsidRDefault="00355CB5" w:rsidP="00355CB5">
      <w:pPr>
        <w:spacing w:line="374" w:lineRule="auto"/>
        <w:ind w:left="10" w:hanging="10"/>
        <w:jc w:val="center"/>
      </w:pPr>
    </w:p>
    <w:p w14:paraId="726E964E" w14:textId="17891FA1" w:rsidR="00355CB5" w:rsidRPr="00624729" w:rsidRDefault="00355CB5" w:rsidP="00355CB5">
      <w:pPr>
        <w:spacing w:line="374" w:lineRule="auto"/>
        <w:ind w:left="10" w:hanging="10"/>
        <w:jc w:val="center"/>
      </w:pPr>
    </w:p>
    <w:p w14:paraId="028F2F8B" w14:textId="4A1FA8FC" w:rsidR="00355CB5" w:rsidRPr="00624729" w:rsidRDefault="00355CB5" w:rsidP="00355CB5">
      <w:pPr>
        <w:spacing w:line="374" w:lineRule="auto"/>
        <w:ind w:left="10" w:hanging="10"/>
        <w:jc w:val="center"/>
      </w:pPr>
    </w:p>
    <w:p w14:paraId="3BA29BF3" w14:textId="68457FEF" w:rsidR="00355CB5" w:rsidRPr="00624729" w:rsidRDefault="00355CB5" w:rsidP="00355CB5">
      <w:pPr>
        <w:spacing w:line="374" w:lineRule="auto"/>
        <w:ind w:left="10" w:hanging="10"/>
        <w:jc w:val="center"/>
      </w:pPr>
    </w:p>
    <w:p w14:paraId="4D49D8AD" w14:textId="250A516C" w:rsidR="00355CB5" w:rsidRPr="00624729" w:rsidRDefault="00355CB5" w:rsidP="00355CB5">
      <w:pPr>
        <w:spacing w:line="374" w:lineRule="auto"/>
        <w:ind w:left="10" w:hanging="10"/>
        <w:jc w:val="center"/>
      </w:pPr>
    </w:p>
    <w:p w14:paraId="17E25748" w14:textId="613B1DBA" w:rsidR="00355CB5" w:rsidRPr="00624729" w:rsidRDefault="00355CB5" w:rsidP="00355CB5">
      <w:pPr>
        <w:spacing w:line="374" w:lineRule="auto"/>
        <w:ind w:left="10" w:hanging="10"/>
        <w:jc w:val="center"/>
      </w:pPr>
    </w:p>
    <w:p w14:paraId="33F047BB" w14:textId="23FC9EA3" w:rsidR="00355CB5" w:rsidRPr="00624729" w:rsidRDefault="00355CB5" w:rsidP="00355CB5">
      <w:pPr>
        <w:spacing w:line="374" w:lineRule="auto"/>
        <w:ind w:left="10" w:hanging="10"/>
        <w:jc w:val="center"/>
      </w:pPr>
    </w:p>
    <w:p w14:paraId="2D5E948E" w14:textId="2075CE0D" w:rsidR="00355CB5" w:rsidRPr="00624729" w:rsidRDefault="00355CB5" w:rsidP="00355CB5">
      <w:pPr>
        <w:spacing w:line="374" w:lineRule="auto"/>
        <w:ind w:left="10" w:hanging="10"/>
        <w:jc w:val="center"/>
      </w:pPr>
    </w:p>
    <w:p w14:paraId="626E809E" w14:textId="44491A92" w:rsidR="00355CB5" w:rsidRPr="00624729" w:rsidRDefault="00355CB5" w:rsidP="00355CB5">
      <w:pPr>
        <w:spacing w:line="374" w:lineRule="auto"/>
        <w:ind w:left="10" w:hanging="10"/>
        <w:jc w:val="center"/>
      </w:pPr>
    </w:p>
    <w:p w14:paraId="40812D49" w14:textId="0D97C2AC" w:rsidR="00B37E83" w:rsidRPr="00624729" w:rsidRDefault="007A2249" w:rsidP="00B37E83">
      <w:pPr>
        <w:rPr>
          <w:rFonts w:cs="Times New Roman"/>
        </w:rPr>
      </w:pPr>
      <w:r w:rsidRPr="00624729">
        <w:rPr>
          <w:rFonts w:cs="Times New Roman"/>
          <w:b/>
        </w:rPr>
        <w:lastRenderedPageBreak/>
        <w:t xml:space="preserve">Supplemental </w:t>
      </w:r>
      <w:r w:rsidR="00B37E83" w:rsidRPr="00624729">
        <w:rPr>
          <w:rFonts w:cs="Times New Roman"/>
          <w:b/>
        </w:rPr>
        <w:t xml:space="preserve">Box </w:t>
      </w:r>
      <w:r w:rsidRPr="00624729">
        <w:rPr>
          <w:rFonts w:cs="Times New Roman"/>
          <w:b/>
        </w:rPr>
        <w:t>S</w:t>
      </w:r>
      <w:r w:rsidR="00B37E83" w:rsidRPr="00624729">
        <w:rPr>
          <w:rFonts w:cs="Times New Roman"/>
          <w:b/>
        </w:rPr>
        <w:t xml:space="preserve">1 </w:t>
      </w:r>
      <w:r w:rsidR="00B37E83" w:rsidRPr="00624729">
        <w:rPr>
          <w:rFonts w:cs="Times New Roman"/>
        </w:rPr>
        <w:t>List of applied exclusion criteria</w:t>
      </w:r>
    </w:p>
    <w:p w14:paraId="36B32CA7" w14:textId="0EB7AFE5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>Allergy or intolerance to components of the study drugs, fish or components of the standardized meals; poorly controlled hypertension (resting blood pressure ≥</w:t>
      </w:r>
      <w:r w:rsidR="00DD5C27" w:rsidRPr="00624729">
        <w:rPr>
          <w:rFonts w:cs="Times New Roman"/>
          <w:bCs/>
          <w:szCs w:val="24"/>
          <w:lang w:val="en-US"/>
        </w:rPr>
        <w:t> </w:t>
      </w:r>
      <w:r w:rsidRPr="00624729">
        <w:rPr>
          <w:rFonts w:cs="Times New Roman"/>
          <w:bCs/>
          <w:szCs w:val="24"/>
          <w:lang w:val="en-US"/>
        </w:rPr>
        <w:t>160 mm</w:t>
      </w:r>
      <w:r w:rsidR="00E6201E" w:rsidRPr="00624729">
        <w:rPr>
          <w:rFonts w:cs="Times New Roman"/>
          <w:bCs/>
          <w:szCs w:val="24"/>
          <w:lang w:val="en-US"/>
        </w:rPr>
        <w:t xml:space="preserve"> </w:t>
      </w:r>
      <w:r w:rsidRPr="00624729">
        <w:rPr>
          <w:rFonts w:cs="Times New Roman"/>
          <w:bCs/>
          <w:szCs w:val="24"/>
          <w:lang w:val="en-US"/>
        </w:rPr>
        <w:t>Hg systolic and/or ≥</w:t>
      </w:r>
      <w:r w:rsidR="00DD5C27" w:rsidRPr="00624729">
        <w:rPr>
          <w:rFonts w:cs="Times New Roman"/>
          <w:bCs/>
          <w:szCs w:val="24"/>
          <w:lang w:val="en-US"/>
        </w:rPr>
        <w:t> </w:t>
      </w:r>
      <w:r w:rsidRPr="00624729">
        <w:rPr>
          <w:rFonts w:cs="Times New Roman"/>
          <w:bCs/>
          <w:szCs w:val="24"/>
          <w:lang w:val="en-US"/>
        </w:rPr>
        <w:t>100</w:t>
      </w:r>
      <w:r w:rsidR="002D26CF" w:rsidRPr="00624729">
        <w:rPr>
          <w:rFonts w:cs="Times New Roman"/>
          <w:bCs/>
          <w:szCs w:val="24"/>
          <w:lang w:val="en-US"/>
        </w:rPr>
        <w:t> </w:t>
      </w:r>
      <w:r w:rsidRPr="00624729">
        <w:rPr>
          <w:rFonts w:cs="Times New Roman"/>
          <w:bCs/>
          <w:szCs w:val="24"/>
          <w:lang w:val="en-US"/>
        </w:rPr>
        <w:t>mm</w:t>
      </w:r>
      <w:r w:rsidR="002D26CF" w:rsidRPr="00624729">
        <w:rPr>
          <w:rFonts w:cs="Times New Roman"/>
          <w:bCs/>
          <w:szCs w:val="24"/>
          <w:lang w:val="en-US"/>
        </w:rPr>
        <w:t xml:space="preserve"> </w:t>
      </w:r>
      <w:r w:rsidRPr="00624729">
        <w:rPr>
          <w:rFonts w:cs="Times New Roman"/>
          <w:bCs/>
          <w:szCs w:val="24"/>
          <w:lang w:val="en-US"/>
        </w:rPr>
        <w:t xml:space="preserve">Hg diastolic) before randomization. </w:t>
      </w:r>
    </w:p>
    <w:p w14:paraId="12C4C20F" w14:textId="77777777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>Cancer (other than basal cell carcinoma) in the last 2 years.</w:t>
      </w:r>
    </w:p>
    <w:p w14:paraId="2155868D" w14:textId="12140798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 xml:space="preserve">Cardiovascular event, aortic aneurysm or resection, ceratoid endarterectomy or revascularization procedure in the 6 months before </w:t>
      </w:r>
      <w:r w:rsidR="002E166F" w:rsidRPr="00624729">
        <w:rPr>
          <w:rFonts w:cs="Times New Roman"/>
          <w:bCs/>
          <w:szCs w:val="24"/>
          <w:lang w:val="en-US"/>
        </w:rPr>
        <w:t>v</w:t>
      </w:r>
      <w:r w:rsidRPr="00624729">
        <w:rPr>
          <w:rFonts w:cs="Times New Roman"/>
          <w:bCs/>
          <w:szCs w:val="24"/>
          <w:lang w:val="en-US"/>
        </w:rPr>
        <w:t>isit 1.</w:t>
      </w:r>
    </w:p>
    <w:p w14:paraId="6917A58A" w14:textId="71361660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 xml:space="preserve">Clinically important endocrine, pulmonary, hepatic, renal, hematologic, immunologic, dermatologic, neurologic, psychiatric or biliary disorders in the 6 months before </w:t>
      </w:r>
      <w:r w:rsidR="002E166F" w:rsidRPr="00624729">
        <w:rPr>
          <w:rFonts w:cs="Times New Roman"/>
          <w:bCs/>
          <w:szCs w:val="24"/>
          <w:lang w:val="en-US"/>
        </w:rPr>
        <w:t>v</w:t>
      </w:r>
      <w:r w:rsidRPr="00624729">
        <w:rPr>
          <w:rFonts w:cs="Times New Roman"/>
          <w:bCs/>
          <w:szCs w:val="24"/>
          <w:lang w:val="en-US"/>
        </w:rPr>
        <w:t>isit 1.</w:t>
      </w:r>
    </w:p>
    <w:p w14:paraId="4B368290" w14:textId="43054488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 xml:space="preserve">Gastrointestinal disorder in the 6 months before </w:t>
      </w:r>
      <w:r w:rsidR="002E166F" w:rsidRPr="00624729">
        <w:rPr>
          <w:rFonts w:cs="Times New Roman"/>
          <w:bCs/>
          <w:szCs w:val="24"/>
          <w:lang w:val="en-US"/>
        </w:rPr>
        <w:t>v</w:t>
      </w:r>
      <w:r w:rsidRPr="00624729">
        <w:rPr>
          <w:rFonts w:cs="Times New Roman"/>
          <w:bCs/>
          <w:szCs w:val="24"/>
          <w:lang w:val="en-US"/>
        </w:rPr>
        <w:t>isit 1 that the investigator judged as having the potential to disrupt normal digestion and absorption.</w:t>
      </w:r>
    </w:p>
    <w:p w14:paraId="053BA994" w14:textId="20DFB0FA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 xml:space="preserve">An abnormal laboratory result at </w:t>
      </w:r>
      <w:r w:rsidR="002E166F" w:rsidRPr="00624729">
        <w:rPr>
          <w:rFonts w:cs="Times New Roman"/>
          <w:bCs/>
          <w:szCs w:val="24"/>
          <w:lang w:val="en-US"/>
        </w:rPr>
        <w:t>v</w:t>
      </w:r>
      <w:r w:rsidRPr="00624729">
        <w:rPr>
          <w:rFonts w:cs="Times New Roman"/>
          <w:bCs/>
          <w:szCs w:val="24"/>
          <w:lang w:val="en-US"/>
        </w:rPr>
        <w:t xml:space="preserve">isit 2 judged by the investigator to be of clinical significance (one re-test was allowed at </w:t>
      </w:r>
      <w:r w:rsidR="002E166F" w:rsidRPr="00624729">
        <w:rPr>
          <w:rFonts w:cs="Times New Roman"/>
          <w:bCs/>
          <w:szCs w:val="24"/>
          <w:lang w:val="en-US"/>
        </w:rPr>
        <w:t>v</w:t>
      </w:r>
      <w:r w:rsidRPr="00624729">
        <w:rPr>
          <w:rFonts w:cs="Times New Roman"/>
          <w:bCs/>
          <w:szCs w:val="24"/>
          <w:lang w:val="en-US"/>
        </w:rPr>
        <w:t>isit 3 for participants with an abnormal laboratory result).</w:t>
      </w:r>
    </w:p>
    <w:p w14:paraId="5CE54F62" w14:textId="377FB4D8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>Alcohol or substance abuse (&gt;</w:t>
      </w:r>
      <w:r w:rsidR="00DD5C27" w:rsidRPr="00624729">
        <w:rPr>
          <w:rFonts w:cs="Times New Roman"/>
          <w:bCs/>
          <w:szCs w:val="24"/>
          <w:lang w:val="en-US"/>
        </w:rPr>
        <w:t> </w:t>
      </w:r>
      <w:r w:rsidRPr="00624729">
        <w:rPr>
          <w:rFonts w:cs="Times New Roman"/>
          <w:bCs/>
          <w:szCs w:val="24"/>
          <w:lang w:val="en-US"/>
        </w:rPr>
        <w:t>14 drinks per week), or strong potential for abuse, in the 12</w:t>
      </w:r>
      <w:r w:rsidR="00DD5C27" w:rsidRPr="00624729">
        <w:rPr>
          <w:rFonts w:cs="Times New Roman"/>
          <w:bCs/>
          <w:szCs w:val="24"/>
          <w:lang w:val="en-US"/>
        </w:rPr>
        <w:t> </w:t>
      </w:r>
      <w:r w:rsidRPr="00624729">
        <w:rPr>
          <w:rFonts w:cs="Times New Roman"/>
          <w:bCs/>
          <w:szCs w:val="24"/>
          <w:lang w:val="en-US"/>
        </w:rPr>
        <w:t xml:space="preserve">months before </w:t>
      </w:r>
      <w:r w:rsidR="00CE6754" w:rsidRPr="00624729">
        <w:rPr>
          <w:rFonts w:cs="Times New Roman"/>
          <w:bCs/>
          <w:szCs w:val="24"/>
          <w:lang w:val="en-US"/>
        </w:rPr>
        <w:t>v</w:t>
      </w:r>
      <w:r w:rsidRPr="00624729">
        <w:rPr>
          <w:rFonts w:cs="Times New Roman"/>
          <w:bCs/>
          <w:szCs w:val="24"/>
          <w:lang w:val="en-US"/>
        </w:rPr>
        <w:t>isit 1.</w:t>
      </w:r>
    </w:p>
    <w:p w14:paraId="64233A6A" w14:textId="2890F857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>Pregnan</w:t>
      </w:r>
      <w:r w:rsidR="00DC53D5" w:rsidRPr="00624729">
        <w:rPr>
          <w:rFonts w:cs="Times New Roman"/>
          <w:bCs/>
          <w:szCs w:val="24"/>
          <w:lang w:val="en-US"/>
        </w:rPr>
        <w:t>cy</w:t>
      </w:r>
      <w:r w:rsidRPr="00624729">
        <w:rPr>
          <w:rFonts w:cs="Times New Roman"/>
          <w:bCs/>
          <w:szCs w:val="24"/>
          <w:lang w:val="en-US"/>
        </w:rPr>
        <w:t>.</w:t>
      </w:r>
    </w:p>
    <w:p w14:paraId="3684F037" w14:textId="39499FE8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 xml:space="preserve">Exposed to the study drug in the 30 days before </w:t>
      </w:r>
      <w:r w:rsidR="002E166F" w:rsidRPr="00624729">
        <w:rPr>
          <w:rFonts w:cs="Times New Roman"/>
          <w:bCs/>
          <w:szCs w:val="24"/>
          <w:lang w:val="en-US"/>
        </w:rPr>
        <w:t>v</w:t>
      </w:r>
      <w:r w:rsidRPr="00624729">
        <w:rPr>
          <w:rFonts w:cs="Times New Roman"/>
          <w:bCs/>
          <w:szCs w:val="24"/>
          <w:lang w:val="en-US"/>
        </w:rPr>
        <w:t>isit 1.</w:t>
      </w:r>
    </w:p>
    <w:p w14:paraId="2500438D" w14:textId="77777777" w:rsidR="00B37E83" w:rsidRPr="00624729" w:rsidRDefault="00B37E83" w:rsidP="00B37E83">
      <w:pPr>
        <w:numPr>
          <w:ilvl w:val="1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  <w:lang w:val="en-US"/>
        </w:rPr>
      </w:pPr>
      <w:r w:rsidRPr="00624729">
        <w:rPr>
          <w:rFonts w:cs="Times New Roman"/>
          <w:bCs/>
          <w:szCs w:val="24"/>
          <w:lang w:val="en-US"/>
        </w:rPr>
        <w:t>Any condition the investigator believed would interfere with the ability of participants to provide informed consent or compliance with the study protocol.</w:t>
      </w:r>
    </w:p>
    <w:p w14:paraId="16115A0E" w14:textId="77777777" w:rsidR="002C077C" w:rsidRPr="00624729" w:rsidRDefault="002C077C" w:rsidP="002C077C">
      <w:pPr>
        <w:spacing w:line="360" w:lineRule="auto"/>
        <w:rPr>
          <w:rFonts w:cs="Times New Roman"/>
          <w:b/>
        </w:rPr>
        <w:sectPr w:rsidR="002C077C" w:rsidRPr="00624729" w:rsidSect="00DE3F5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69D37E4" w14:textId="5A763834" w:rsidR="00B126B4" w:rsidRPr="00624729" w:rsidRDefault="007A2249" w:rsidP="00BE6088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B126B4" w:rsidRPr="00624729">
        <w:rPr>
          <w:rFonts w:cs="Times New Roman"/>
          <w:b/>
        </w:rPr>
        <w:t xml:space="preserve">Table </w:t>
      </w:r>
      <w:r w:rsidRPr="00624729">
        <w:rPr>
          <w:rFonts w:cs="Times New Roman"/>
          <w:b/>
        </w:rPr>
        <w:t>S</w:t>
      </w:r>
      <w:r w:rsidR="00B126B4" w:rsidRPr="00624729">
        <w:rPr>
          <w:rFonts w:cs="Times New Roman"/>
          <w:b/>
        </w:rPr>
        <w:t xml:space="preserve">1 </w:t>
      </w:r>
      <w:r w:rsidR="00D225C9" w:rsidRPr="00624729">
        <w:rPr>
          <w:rFonts w:cs="Times New Roman"/>
        </w:rPr>
        <w:t xml:space="preserve">Pre-meal/dose concentrations </w:t>
      </w:r>
      <w:r w:rsidR="004A0167" w:rsidRPr="00624729">
        <w:rPr>
          <w:rFonts w:cs="Times New Roman"/>
        </w:rPr>
        <w:t>of</w:t>
      </w:r>
      <w:r w:rsidR="00B547B3" w:rsidRPr="00624729">
        <w:rPr>
          <w:rFonts w:cs="Times New Roman"/>
        </w:rPr>
        <w:t xml:space="preserve"> TG, FFA and apolipoprotein</w:t>
      </w:r>
      <w:r w:rsidR="003976A6" w:rsidRPr="00624729">
        <w:rPr>
          <w:rFonts w:cs="Times New Roman"/>
        </w:rPr>
        <w:t>s</w:t>
      </w:r>
      <w:r w:rsidR="00B547B3" w:rsidRPr="00624729">
        <w:rPr>
          <w:rFonts w:cs="Times New Roman"/>
        </w:rPr>
        <w:t xml:space="preserve"> on day 28.</w:t>
      </w:r>
      <w:r w:rsidR="003976A6" w:rsidRPr="00624729">
        <w:rPr>
          <w:rFonts w:cs="Times New Roman"/>
        </w:rPr>
        <w:t xml:space="preserve"> </w:t>
      </w:r>
      <w:r w:rsidR="000D611D" w:rsidRPr="00624729">
        <w:t>Data are</w:t>
      </w:r>
      <w:r w:rsidR="004B6F49" w:rsidRPr="00624729">
        <w:t xml:space="preserve"> for the modified intent-to-treat population,</w:t>
      </w:r>
      <w:r w:rsidR="004B6F49" w:rsidRPr="00624729">
        <w:rPr>
          <w:rFonts w:cs="Times New Roman"/>
        </w:rPr>
        <w:t xml:space="preserve"> defined as </w:t>
      </w:r>
      <w:r w:rsidR="004B6F49" w:rsidRPr="00624729">
        <w:rPr>
          <w:rFonts w:cs="Times New Roman"/>
          <w:bCs/>
          <w:lang w:val="en-US"/>
        </w:rPr>
        <w:t>all participants who received at least one dose of study drug and provided at least one post-randomization efficacy value</w:t>
      </w:r>
    </w:p>
    <w:tbl>
      <w:tblPr>
        <w:tblStyle w:val="TableGrid"/>
        <w:tblW w:w="1003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381"/>
        <w:gridCol w:w="2268"/>
        <w:gridCol w:w="2552"/>
      </w:tblGrid>
      <w:tr w:rsidR="004D2898" w:rsidRPr="00624729" w14:paraId="5A872E88" w14:textId="77777777" w:rsidTr="00CE6754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178264" w14:textId="1BED079C" w:rsidR="00D225C9" w:rsidRPr="00624729" w:rsidRDefault="00D225C9" w:rsidP="003976A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Metabolite</w:t>
            </w:r>
            <w:r w:rsidR="009B7DCE" w:rsidRPr="00624729">
              <w:rPr>
                <w:rFonts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F1F233" w14:textId="77777777" w:rsidR="00D225C9" w:rsidRPr="00624729" w:rsidRDefault="00D225C9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OM3-CA 2 g</w:t>
            </w:r>
          </w:p>
          <w:p w14:paraId="2CE54706" w14:textId="7C36809F" w:rsidR="00D225C9" w:rsidRPr="00624729" w:rsidRDefault="00D15A7C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i/>
                <w:sz w:val="20"/>
                <w:szCs w:val="20"/>
              </w:rPr>
              <w:t>(n</w:t>
            </w:r>
            <w:r w:rsidRPr="00624729">
              <w:rPr>
                <w:rFonts w:cs="Times New Roman"/>
                <w:sz w:val="20"/>
                <w:szCs w:val="20"/>
              </w:rPr>
              <w:t xml:space="preserve"> = 7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E2895E" w14:textId="77777777" w:rsidR="00D225C9" w:rsidRPr="00624729" w:rsidRDefault="00D225C9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OM3-CA 4 g</w:t>
            </w:r>
          </w:p>
          <w:p w14:paraId="77BCD355" w14:textId="359DA172" w:rsidR="00D225C9" w:rsidRPr="00624729" w:rsidRDefault="00D15A7C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i/>
                <w:sz w:val="20"/>
                <w:szCs w:val="20"/>
              </w:rPr>
              <w:t>(n</w:t>
            </w:r>
            <w:r w:rsidRPr="00624729">
              <w:rPr>
                <w:rFonts w:cs="Times New Roman"/>
                <w:sz w:val="20"/>
                <w:szCs w:val="20"/>
              </w:rPr>
              <w:t xml:space="preserve"> = 6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044B35" w14:textId="77777777" w:rsidR="00D225C9" w:rsidRPr="00624729" w:rsidRDefault="00D225C9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OM3-EE 4 g</w:t>
            </w:r>
          </w:p>
          <w:p w14:paraId="19C5F651" w14:textId="7F9DE885" w:rsidR="00D225C9" w:rsidRPr="00624729" w:rsidRDefault="00D15A7C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i/>
                <w:sz w:val="20"/>
                <w:szCs w:val="20"/>
              </w:rPr>
              <w:t>(n</w:t>
            </w:r>
            <w:r w:rsidRPr="00624729">
              <w:rPr>
                <w:rFonts w:cs="Times New Roman"/>
                <w:sz w:val="20"/>
                <w:szCs w:val="20"/>
              </w:rPr>
              <w:t xml:space="preserve"> = 13)</w:t>
            </w:r>
          </w:p>
        </w:tc>
      </w:tr>
      <w:tr w:rsidR="004D2898" w:rsidRPr="00624729" w14:paraId="096F5BD1" w14:textId="77777777" w:rsidTr="00CE6754">
        <w:trPr>
          <w:trHeight w:val="350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F10FE96" w14:textId="77777777" w:rsidR="00D225C9" w:rsidRPr="00624729" w:rsidRDefault="00D225C9" w:rsidP="003976A6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1" w:type="dxa"/>
            <w:vMerge/>
            <w:tcBorders>
              <w:bottom w:val="single" w:sz="4" w:space="0" w:color="auto"/>
            </w:tcBorders>
          </w:tcPr>
          <w:p w14:paraId="1A03788B" w14:textId="77777777" w:rsidR="00D225C9" w:rsidRPr="00624729" w:rsidRDefault="00D225C9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2341AE1" w14:textId="77777777" w:rsidR="00D225C9" w:rsidRPr="00624729" w:rsidRDefault="00D225C9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3F7EDEC" w14:textId="77777777" w:rsidR="00D225C9" w:rsidRPr="00624729" w:rsidRDefault="00D225C9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</w:tr>
      <w:tr w:rsidR="004D2898" w:rsidRPr="00624729" w14:paraId="620B8C6E" w14:textId="77777777" w:rsidTr="00CE6754">
        <w:tc>
          <w:tcPr>
            <w:tcW w:w="2835" w:type="dxa"/>
            <w:tcBorders>
              <w:top w:val="single" w:sz="4" w:space="0" w:color="auto"/>
            </w:tcBorders>
          </w:tcPr>
          <w:p w14:paraId="102215C1" w14:textId="39A75BC4" w:rsidR="00D225C9" w:rsidRPr="00624729" w:rsidRDefault="00D225C9" w:rsidP="003976A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TG</w:t>
            </w:r>
            <w:r w:rsidR="004E5B7E" w:rsidRPr="00624729">
              <w:rPr>
                <w:rFonts w:cs="Times New Roman"/>
                <w:sz w:val="20"/>
                <w:szCs w:val="20"/>
              </w:rPr>
              <w:t>, mmol/L (pre-meal/dose)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06A942C4" w14:textId="296E4292" w:rsidR="00D225C9" w:rsidRPr="00624729" w:rsidRDefault="00D225C9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730EC7" w14:textId="4AAB4DCC" w:rsidR="00D225C9" w:rsidRPr="00624729" w:rsidRDefault="00D225C9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70ABD43" w14:textId="4127FB48" w:rsidR="00D225C9" w:rsidRPr="00624729" w:rsidRDefault="00D225C9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</w:tr>
      <w:tr w:rsidR="004D2898" w:rsidRPr="00624729" w14:paraId="5B473D6A" w14:textId="77777777" w:rsidTr="00CE6754">
        <w:tc>
          <w:tcPr>
            <w:tcW w:w="2835" w:type="dxa"/>
          </w:tcPr>
          <w:p w14:paraId="701730AC" w14:textId="36C05742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an (SD)</w:t>
            </w:r>
          </w:p>
        </w:tc>
        <w:tc>
          <w:tcPr>
            <w:tcW w:w="2381" w:type="dxa"/>
          </w:tcPr>
          <w:p w14:paraId="44B33916" w14:textId="3F347865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15.80 (18.32)</w:t>
            </w:r>
          </w:p>
        </w:tc>
        <w:tc>
          <w:tcPr>
            <w:tcW w:w="2268" w:type="dxa"/>
          </w:tcPr>
          <w:p w14:paraId="2AA1CB8C" w14:textId="350FB9C5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5.67 (3.30)</w:t>
            </w:r>
          </w:p>
        </w:tc>
        <w:tc>
          <w:tcPr>
            <w:tcW w:w="2552" w:type="dxa"/>
          </w:tcPr>
          <w:p w14:paraId="1C0A8970" w14:textId="37568AD1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8.57 (9.24)</w:t>
            </w:r>
          </w:p>
        </w:tc>
      </w:tr>
      <w:tr w:rsidR="004D2898" w:rsidRPr="00624729" w14:paraId="02C12693" w14:textId="77777777" w:rsidTr="00CE6754">
        <w:tc>
          <w:tcPr>
            <w:tcW w:w="2835" w:type="dxa"/>
          </w:tcPr>
          <w:p w14:paraId="570C0065" w14:textId="4B19E1A3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dian (range)</w:t>
            </w:r>
          </w:p>
        </w:tc>
        <w:tc>
          <w:tcPr>
            <w:tcW w:w="2381" w:type="dxa"/>
          </w:tcPr>
          <w:p w14:paraId="02780A52" w14:textId="5AFB9C06" w:rsidR="004E5B7E" w:rsidRPr="00624729" w:rsidRDefault="004E5B7E" w:rsidP="0091214F">
            <w:pPr>
              <w:spacing w:before="60" w:after="60"/>
              <w:rPr>
                <w:rFonts w:cs="Times New Roman"/>
                <w:color w:val="00B0F0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11.11 (2.45, 55.05)</w:t>
            </w:r>
          </w:p>
        </w:tc>
        <w:tc>
          <w:tcPr>
            <w:tcW w:w="2268" w:type="dxa"/>
          </w:tcPr>
          <w:p w14:paraId="5230A748" w14:textId="0E183C03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4.33 (2.68, 10.83)</w:t>
            </w:r>
          </w:p>
        </w:tc>
        <w:tc>
          <w:tcPr>
            <w:tcW w:w="2552" w:type="dxa"/>
          </w:tcPr>
          <w:p w14:paraId="2F8E578A" w14:textId="52C2E886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5.05 (2.29, 36.07)</w:t>
            </w:r>
          </w:p>
        </w:tc>
      </w:tr>
      <w:tr w:rsidR="004D2898" w:rsidRPr="00624729" w14:paraId="01247AFD" w14:textId="77777777" w:rsidTr="00CE6754">
        <w:tc>
          <w:tcPr>
            <w:tcW w:w="2835" w:type="dxa"/>
          </w:tcPr>
          <w:p w14:paraId="3890388A" w14:textId="396C1599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FFA, mmol/L (pre-meal/dose)</w:t>
            </w:r>
          </w:p>
        </w:tc>
        <w:tc>
          <w:tcPr>
            <w:tcW w:w="2381" w:type="dxa"/>
          </w:tcPr>
          <w:p w14:paraId="0FD5E8AB" w14:textId="39078FCE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C4B9621" w14:textId="312023BB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1ACB37B2" w14:textId="57429A23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D2898" w:rsidRPr="00624729" w14:paraId="6F80A371" w14:textId="77777777" w:rsidTr="00CE6754">
        <w:tc>
          <w:tcPr>
            <w:tcW w:w="2835" w:type="dxa"/>
          </w:tcPr>
          <w:p w14:paraId="4A1D938F" w14:textId="330B5F6B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an (SD)</w:t>
            </w:r>
          </w:p>
        </w:tc>
        <w:tc>
          <w:tcPr>
            <w:tcW w:w="2381" w:type="dxa"/>
          </w:tcPr>
          <w:p w14:paraId="6BB2A831" w14:textId="694A76CE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2.351 (3.528)</w:t>
            </w:r>
          </w:p>
        </w:tc>
        <w:tc>
          <w:tcPr>
            <w:tcW w:w="2268" w:type="dxa"/>
          </w:tcPr>
          <w:p w14:paraId="3FEB5870" w14:textId="56833734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23 (0.262)</w:t>
            </w:r>
          </w:p>
        </w:tc>
        <w:tc>
          <w:tcPr>
            <w:tcW w:w="2552" w:type="dxa"/>
          </w:tcPr>
          <w:p w14:paraId="42AC853F" w14:textId="7624C29E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498 (2.453)</w:t>
            </w:r>
          </w:p>
        </w:tc>
      </w:tr>
      <w:tr w:rsidR="004D2898" w:rsidRPr="00624729" w14:paraId="1B5DC064" w14:textId="77777777" w:rsidTr="00CE6754">
        <w:tc>
          <w:tcPr>
            <w:tcW w:w="2835" w:type="dxa"/>
          </w:tcPr>
          <w:p w14:paraId="40A5F3C4" w14:textId="184E4846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dian (range)</w:t>
            </w:r>
          </w:p>
        </w:tc>
        <w:tc>
          <w:tcPr>
            <w:tcW w:w="2381" w:type="dxa"/>
          </w:tcPr>
          <w:p w14:paraId="398584B0" w14:textId="06A3DF96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34 (0.292, 10.08)</w:t>
            </w:r>
          </w:p>
        </w:tc>
        <w:tc>
          <w:tcPr>
            <w:tcW w:w="2268" w:type="dxa"/>
          </w:tcPr>
          <w:p w14:paraId="52402FA6" w14:textId="19EAADBB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35 (0.433, 1.215)</w:t>
            </w:r>
          </w:p>
        </w:tc>
        <w:tc>
          <w:tcPr>
            <w:tcW w:w="2552" w:type="dxa"/>
          </w:tcPr>
          <w:p w14:paraId="0370D9BC" w14:textId="6A7E18D2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703 (0.296, 9.470)</w:t>
            </w:r>
          </w:p>
        </w:tc>
      </w:tr>
      <w:tr w:rsidR="004D2898" w:rsidRPr="00624729" w14:paraId="19638180" w14:textId="77777777" w:rsidTr="00CE6754">
        <w:tc>
          <w:tcPr>
            <w:tcW w:w="2835" w:type="dxa"/>
          </w:tcPr>
          <w:p w14:paraId="2F89BB04" w14:textId="6E584C51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Apo A-1, g/L (pre-meal/dose)</w:t>
            </w:r>
          </w:p>
        </w:tc>
        <w:tc>
          <w:tcPr>
            <w:tcW w:w="2381" w:type="dxa"/>
          </w:tcPr>
          <w:p w14:paraId="51D84B83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1D5D03B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2A25A00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D2898" w:rsidRPr="00624729" w14:paraId="5B2EC02C" w14:textId="77777777" w:rsidTr="00CE6754">
        <w:tc>
          <w:tcPr>
            <w:tcW w:w="2835" w:type="dxa"/>
          </w:tcPr>
          <w:p w14:paraId="29ADCAEE" w14:textId="7F90A8F6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an (SD)</w:t>
            </w:r>
          </w:p>
        </w:tc>
        <w:tc>
          <w:tcPr>
            <w:tcW w:w="2381" w:type="dxa"/>
          </w:tcPr>
          <w:p w14:paraId="0B4EC7A8" w14:textId="152A7D6C" w:rsidR="004E5B7E" w:rsidRPr="00624729" w:rsidRDefault="004E51A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02 (0.19)</w:t>
            </w:r>
          </w:p>
        </w:tc>
        <w:tc>
          <w:tcPr>
            <w:tcW w:w="2268" w:type="dxa"/>
          </w:tcPr>
          <w:p w14:paraId="684E3E89" w14:textId="4FFA0953" w:rsidR="004E5B7E" w:rsidRPr="00624729" w:rsidRDefault="004E51A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11 (0.10)</w:t>
            </w:r>
          </w:p>
        </w:tc>
        <w:tc>
          <w:tcPr>
            <w:tcW w:w="2552" w:type="dxa"/>
          </w:tcPr>
          <w:p w14:paraId="1CC20B0D" w14:textId="5F91C58A" w:rsidR="004E5B7E" w:rsidRPr="00624729" w:rsidRDefault="004E51A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10 (0.17)</w:t>
            </w:r>
          </w:p>
        </w:tc>
      </w:tr>
      <w:tr w:rsidR="004D2898" w:rsidRPr="00624729" w14:paraId="14546F8B" w14:textId="77777777" w:rsidTr="00CE6754">
        <w:tc>
          <w:tcPr>
            <w:tcW w:w="2835" w:type="dxa"/>
          </w:tcPr>
          <w:p w14:paraId="2B8F38A5" w14:textId="3130D233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dian (range)</w:t>
            </w:r>
          </w:p>
        </w:tc>
        <w:tc>
          <w:tcPr>
            <w:tcW w:w="2381" w:type="dxa"/>
          </w:tcPr>
          <w:p w14:paraId="307CD18F" w14:textId="4D2A920C" w:rsidR="004E5B7E" w:rsidRPr="00624729" w:rsidRDefault="004E51A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05 (0.72, 1.22)</w:t>
            </w:r>
          </w:p>
        </w:tc>
        <w:tc>
          <w:tcPr>
            <w:tcW w:w="2268" w:type="dxa"/>
          </w:tcPr>
          <w:p w14:paraId="3F801698" w14:textId="04A59DE3" w:rsidR="004E5B7E" w:rsidRPr="00624729" w:rsidRDefault="004E51A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09 (0.98, 1.29)</w:t>
            </w:r>
          </w:p>
        </w:tc>
        <w:tc>
          <w:tcPr>
            <w:tcW w:w="2552" w:type="dxa"/>
          </w:tcPr>
          <w:p w14:paraId="2FEF8F2D" w14:textId="0B934073" w:rsidR="004E5B7E" w:rsidRPr="00624729" w:rsidRDefault="004E51A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13 (0.76, 1.30)</w:t>
            </w:r>
          </w:p>
        </w:tc>
      </w:tr>
      <w:tr w:rsidR="004D2898" w:rsidRPr="00624729" w14:paraId="0456FAB3" w14:textId="77777777" w:rsidTr="00CE6754">
        <w:tc>
          <w:tcPr>
            <w:tcW w:w="2835" w:type="dxa"/>
          </w:tcPr>
          <w:p w14:paraId="13379399" w14:textId="700ABACD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Apo B-48, g/L (pre-meal/dose)</w:t>
            </w:r>
          </w:p>
        </w:tc>
        <w:tc>
          <w:tcPr>
            <w:tcW w:w="2381" w:type="dxa"/>
          </w:tcPr>
          <w:p w14:paraId="56260D87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CE1CFAF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DE925AB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D2898" w:rsidRPr="00624729" w14:paraId="6B38ABC6" w14:textId="77777777" w:rsidTr="00CE6754">
        <w:tc>
          <w:tcPr>
            <w:tcW w:w="2835" w:type="dxa"/>
          </w:tcPr>
          <w:p w14:paraId="0219CC56" w14:textId="521BACCA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an (SD)</w:t>
            </w:r>
          </w:p>
        </w:tc>
        <w:tc>
          <w:tcPr>
            <w:tcW w:w="2381" w:type="dxa"/>
          </w:tcPr>
          <w:p w14:paraId="32C0A4C8" w14:textId="7EE949E8" w:rsidR="004E5B7E" w:rsidRPr="00624729" w:rsidRDefault="004E51A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466 (0.0299)</w:t>
            </w:r>
          </w:p>
        </w:tc>
        <w:tc>
          <w:tcPr>
            <w:tcW w:w="2268" w:type="dxa"/>
          </w:tcPr>
          <w:p w14:paraId="237E6693" w14:textId="23FC29D5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244 (0.0145)</w:t>
            </w:r>
          </w:p>
        </w:tc>
        <w:tc>
          <w:tcPr>
            <w:tcW w:w="2552" w:type="dxa"/>
          </w:tcPr>
          <w:p w14:paraId="4331DEAF" w14:textId="28256DF3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345 (0.0</w:t>
            </w:r>
            <w:r w:rsidR="00157448" w:rsidRPr="00624729">
              <w:rPr>
                <w:rFonts w:cs="Times New Roman"/>
                <w:sz w:val="20"/>
                <w:szCs w:val="20"/>
                <w:lang w:val="en-US"/>
              </w:rPr>
              <w:t>260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D2898" w:rsidRPr="00624729" w14:paraId="54C72F36" w14:textId="77777777" w:rsidTr="00CE6754">
        <w:tc>
          <w:tcPr>
            <w:tcW w:w="2835" w:type="dxa"/>
          </w:tcPr>
          <w:p w14:paraId="2EA84D0F" w14:textId="1A5A6805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dian (range)</w:t>
            </w:r>
          </w:p>
        </w:tc>
        <w:tc>
          <w:tcPr>
            <w:tcW w:w="2381" w:type="dxa"/>
          </w:tcPr>
          <w:p w14:paraId="09A0F7B1" w14:textId="4FCB00D7" w:rsidR="004E5B7E" w:rsidRPr="00624729" w:rsidRDefault="004E51A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573 (0.0085, 0.0815)</w:t>
            </w:r>
          </w:p>
        </w:tc>
        <w:tc>
          <w:tcPr>
            <w:tcW w:w="2268" w:type="dxa"/>
          </w:tcPr>
          <w:p w14:paraId="7F4B0076" w14:textId="47F4F37F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182 (0.0138, 0.0528)</w:t>
            </w:r>
          </w:p>
        </w:tc>
        <w:tc>
          <w:tcPr>
            <w:tcW w:w="2552" w:type="dxa"/>
          </w:tcPr>
          <w:p w14:paraId="7B5DB3C9" w14:textId="07DEDBE8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236 (0.0102, 0.0882)</w:t>
            </w:r>
          </w:p>
        </w:tc>
      </w:tr>
      <w:tr w:rsidR="004D2898" w:rsidRPr="00624729" w14:paraId="2FCF15AA" w14:textId="77777777" w:rsidTr="00CE6754">
        <w:tc>
          <w:tcPr>
            <w:tcW w:w="2835" w:type="dxa"/>
          </w:tcPr>
          <w:p w14:paraId="60A73BB2" w14:textId="2DBC8C3D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Apo B-100, g/L (pre-meal/dose)</w:t>
            </w:r>
          </w:p>
        </w:tc>
        <w:tc>
          <w:tcPr>
            <w:tcW w:w="2381" w:type="dxa"/>
          </w:tcPr>
          <w:p w14:paraId="0AAA09AA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84164BF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FC2D0BF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D2898" w:rsidRPr="00624729" w14:paraId="3F9E9A37" w14:textId="77777777" w:rsidTr="00CE6754">
        <w:tc>
          <w:tcPr>
            <w:tcW w:w="2835" w:type="dxa"/>
          </w:tcPr>
          <w:p w14:paraId="65A93843" w14:textId="76EFF0FB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an (SD)</w:t>
            </w:r>
          </w:p>
        </w:tc>
        <w:tc>
          <w:tcPr>
            <w:tcW w:w="2381" w:type="dxa"/>
          </w:tcPr>
          <w:p w14:paraId="27E05A60" w14:textId="38401C15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739 (0.2610)</w:t>
            </w:r>
          </w:p>
        </w:tc>
        <w:tc>
          <w:tcPr>
            <w:tcW w:w="2268" w:type="dxa"/>
          </w:tcPr>
          <w:p w14:paraId="64F7EE43" w14:textId="7DD54AF6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9479 (0.1445)</w:t>
            </w:r>
          </w:p>
        </w:tc>
        <w:tc>
          <w:tcPr>
            <w:tcW w:w="2552" w:type="dxa"/>
          </w:tcPr>
          <w:p w14:paraId="167C74EE" w14:textId="738EF9F7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745 (0.2342)</w:t>
            </w:r>
          </w:p>
        </w:tc>
      </w:tr>
      <w:tr w:rsidR="004D2898" w:rsidRPr="00624729" w14:paraId="2D57A762" w14:textId="77777777" w:rsidTr="00CE6754">
        <w:tc>
          <w:tcPr>
            <w:tcW w:w="2835" w:type="dxa"/>
          </w:tcPr>
          <w:p w14:paraId="0D1344E3" w14:textId="17CA506B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dian (range)</w:t>
            </w:r>
          </w:p>
        </w:tc>
        <w:tc>
          <w:tcPr>
            <w:tcW w:w="2381" w:type="dxa"/>
          </w:tcPr>
          <w:p w14:paraId="3746631A" w14:textId="71AA03F1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765 (0.4317, 1.2527)</w:t>
            </w:r>
          </w:p>
        </w:tc>
        <w:tc>
          <w:tcPr>
            <w:tcW w:w="2268" w:type="dxa"/>
          </w:tcPr>
          <w:p w14:paraId="22549D7C" w14:textId="6A1150D2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978 (0.8242, 1.2135)</w:t>
            </w:r>
          </w:p>
        </w:tc>
        <w:tc>
          <w:tcPr>
            <w:tcW w:w="2552" w:type="dxa"/>
          </w:tcPr>
          <w:p w14:paraId="232A6B00" w14:textId="5AD05BF1" w:rsidR="004E5B7E" w:rsidRPr="00624729" w:rsidRDefault="004D289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470 (0.3631, 1.3252)</w:t>
            </w:r>
          </w:p>
        </w:tc>
      </w:tr>
      <w:tr w:rsidR="004D2898" w:rsidRPr="00624729" w14:paraId="7E8965CA" w14:textId="77777777" w:rsidTr="00CE6754">
        <w:tc>
          <w:tcPr>
            <w:tcW w:w="2835" w:type="dxa"/>
          </w:tcPr>
          <w:p w14:paraId="1761F2B8" w14:textId="1A827D3A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Apo C-III, g/L (pre-meal/dose)</w:t>
            </w:r>
          </w:p>
        </w:tc>
        <w:tc>
          <w:tcPr>
            <w:tcW w:w="2381" w:type="dxa"/>
          </w:tcPr>
          <w:p w14:paraId="23A94B25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0B49D2A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1BFE1C1E" w14:textId="77777777" w:rsidR="004E5B7E" w:rsidRPr="00624729" w:rsidRDefault="004E5B7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D2898" w:rsidRPr="00624729" w14:paraId="7EC4AD86" w14:textId="77777777" w:rsidTr="00CE6754">
        <w:tc>
          <w:tcPr>
            <w:tcW w:w="2835" w:type="dxa"/>
          </w:tcPr>
          <w:p w14:paraId="343F2F2E" w14:textId="770459D7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an (SD)</w:t>
            </w:r>
          </w:p>
        </w:tc>
        <w:tc>
          <w:tcPr>
            <w:tcW w:w="2381" w:type="dxa"/>
          </w:tcPr>
          <w:p w14:paraId="7701C09D" w14:textId="0C49EB49" w:rsidR="004E5B7E" w:rsidRPr="00624729" w:rsidRDefault="00EA32C6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2679 (0.1021)</w:t>
            </w:r>
          </w:p>
        </w:tc>
        <w:tc>
          <w:tcPr>
            <w:tcW w:w="2268" w:type="dxa"/>
          </w:tcPr>
          <w:p w14:paraId="19473D20" w14:textId="347567C4" w:rsidR="004E5B7E" w:rsidRPr="00624729" w:rsidRDefault="00EA32C6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1885 (0.0790)</w:t>
            </w:r>
          </w:p>
        </w:tc>
        <w:tc>
          <w:tcPr>
            <w:tcW w:w="2552" w:type="dxa"/>
          </w:tcPr>
          <w:p w14:paraId="5D00B24A" w14:textId="390DA7B2" w:rsidR="004E5B7E" w:rsidRPr="00624729" w:rsidRDefault="00EA32C6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2193 (0.0846)</w:t>
            </w:r>
          </w:p>
        </w:tc>
      </w:tr>
      <w:tr w:rsidR="004D2898" w:rsidRPr="00624729" w14:paraId="253FE143" w14:textId="77777777" w:rsidTr="00CE6754">
        <w:tc>
          <w:tcPr>
            <w:tcW w:w="2835" w:type="dxa"/>
            <w:tcBorders>
              <w:bottom w:val="single" w:sz="4" w:space="0" w:color="auto"/>
            </w:tcBorders>
          </w:tcPr>
          <w:p w14:paraId="3D4CF7FE" w14:textId="3FC6E384" w:rsidR="004E5B7E" w:rsidRPr="00624729" w:rsidRDefault="004E5B7E" w:rsidP="004E5B7E">
            <w:pPr>
              <w:tabs>
                <w:tab w:val="left" w:pos="20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  <w:t>Median (range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4CD2B273" w14:textId="578E1325" w:rsidR="004E5B7E" w:rsidRPr="00624729" w:rsidRDefault="00EA32C6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2634 (0.1287, 0.414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14C430" w14:textId="00810F98" w:rsidR="004E5B7E" w:rsidRPr="00624729" w:rsidRDefault="00EA32C6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1694 (0.1103, 0.2954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9B73A2F" w14:textId="60C7D1E3" w:rsidR="004E5B7E" w:rsidRPr="00624729" w:rsidRDefault="00EA32C6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1948 (0.0862, 0.3622)</w:t>
            </w:r>
          </w:p>
        </w:tc>
      </w:tr>
    </w:tbl>
    <w:p w14:paraId="7823DB9F" w14:textId="551169EE" w:rsidR="00B126B4" w:rsidRPr="00624729" w:rsidRDefault="004929F9" w:rsidP="00BE6088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lang w:val="sv-SE"/>
        </w:rPr>
      </w:pPr>
      <w:r w:rsidRPr="00624729">
        <w:rPr>
          <w:rFonts w:cs="Times New Roman"/>
          <w:sz w:val="20"/>
          <w:szCs w:val="20"/>
          <w:lang w:val="sv-SE"/>
        </w:rPr>
        <w:t xml:space="preserve">Apo, apolipoprotein; FFA, free fatty acid; </w:t>
      </w:r>
      <w:r w:rsidR="00620C47" w:rsidRPr="00624729">
        <w:rPr>
          <w:rFonts w:cs="Times New Roman"/>
          <w:sz w:val="20"/>
          <w:szCs w:val="20"/>
          <w:lang w:val="sv-SE"/>
        </w:rPr>
        <w:t>OM3-CA, omega-3 carboxylic acids; OM3-EE, omega-3 ethyl esters</w:t>
      </w:r>
      <w:r w:rsidR="006D1D63" w:rsidRPr="00624729">
        <w:rPr>
          <w:rFonts w:cs="Times New Roman"/>
          <w:sz w:val="20"/>
          <w:szCs w:val="20"/>
          <w:lang w:val="sv-SE"/>
        </w:rPr>
        <w:t>; SD, standard deviation</w:t>
      </w:r>
      <w:r w:rsidRPr="00624729">
        <w:rPr>
          <w:rFonts w:cs="Times New Roman"/>
          <w:sz w:val="20"/>
          <w:szCs w:val="20"/>
          <w:lang w:val="sv-SE"/>
        </w:rPr>
        <w:t>; TG, triglyceride</w:t>
      </w:r>
    </w:p>
    <w:p w14:paraId="1D21366D" w14:textId="77777777" w:rsidR="00D225C9" w:rsidRPr="00624729" w:rsidRDefault="00D225C9" w:rsidP="00BE6088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lang w:val="sv-SE"/>
        </w:rPr>
        <w:sectPr w:rsidR="00D225C9" w:rsidRPr="00624729" w:rsidSect="00CE675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B1BE1F6" w14:textId="3EA6FD7A" w:rsidR="00BE6088" w:rsidRPr="00624729" w:rsidRDefault="007A2249" w:rsidP="00BE6088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BE6088" w:rsidRPr="00624729">
        <w:rPr>
          <w:rFonts w:cs="Times New Roman"/>
          <w:b/>
        </w:rPr>
        <w:t xml:space="preserve">Table </w:t>
      </w:r>
      <w:r w:rsidRPr="00624729">
        <w:rPr>
          <w:rFonts w:cs="Times New Roman"/>
          <w:b/>
        </w:rPr>
        <w:t>S</w:t>
      </w:r>
      <w:r w:rsidR="003847C0" w:rsidRPr="00624729">
        <w:rPr>
          <w:rFonts w:cs="Times New Roman"/>
          <w:b/>
        </w:rPr>
        <w:t>2</w:t>
      </w:r>
      <w:r w:rsidR="00BE6088" w:rsidRPr="00624729">
        <w:rPr>
          <w:rFonts w:cs="Times New Roman"/>
        </w:rPr>
        <w:t xml:space="preserve"> </w:t>
      </w:r>
      <w:r w:rsidR="00E50E2E" w:rsidRPr="00624729">
        <w:t>Summary of</w:t>
      </w:r>
      <w:r w:rsidR="007A17A3" w:rsidRPr="00624729">
        <w:t xml:space="preserve"> statistical comparisons </w:t>
      </w:r>
      <w:r w:rsidR="00E50E2E" w:rsidRPr="00624729">
        <w:t xml:space="preserve">between treatments of postprandial pharmacodynamic (PD) parameters </w:t>
      </w:r>
      <w:r w:rsidR="000D611D" w:rsidRPr="00624729">
        <w:t>calculated from</w:t>
      </w:r>
      <w:r w:rsidR="009A0725" w:rsidRPr="00624729">
        <w:rPr>
          <w:rFonts w:cs="Times New Roman"/>
        </w:rPr>
        <w:t xml:space="preserve"> </w:t>
      </w:r>
      <w:r w:rsidR="00342628" w:rsidRPr="00624729">
        <w:rPr>
          <w:rFonts w:cs="Times New Roman"/>
        </w:rPr>
        <w:t>pre</w:t>
      </w:r>
      <w:r w:rsidR="00205432" w:rsidRPr="00624729">
        <w:rPr>
          <w:rFonts w:cs="Times New Roman"/>
        </w:rPr>
        <w:noBreakHyphen/>
      </w:r>
      <w:r w:rsidR="009A0725" w:rsidRPr="00624729">
        <w:rPr>
          <w:rFonts w:cs="Times New Roman"/>
        </w:rPr>
        <w:t>meal</w:t>
      </w:r>
      <w:r w:rsidR="00E50E2E" w:rsidRPr="00624729">
        <w:rPr>
          <w:rFonts w:cs="Times New Roman"/>
        </w:rPr>
        <w:t>/dose</w:t>
      </w:r>
      <w:r w:rsidR="00750CA9" w:rsidRPr="00624729">
        <w:rPr>
          <w:rFonts w:cs="Times New Roman"/>
        </w:rPr>
        <w:t>-adjusted</w:t>
      </w:r>
      <w:r w:rsidR="00342628" w:rsidRPr="00624729">
        <w:rPr>
          <w:rFonts w:cs="Times New Roman"/>
        </w:rPr>
        <w:t xml:space="preserve"> (</w:t>
      </w:r>
      <w:proofErr w:type="spellStart"/>
      <w:r w:rsidR="00342628" w:rsidRPr="00624729">
        <w:rPr>
          <w:rFonts w:cs="Times New Roman"/>
        </w:rPr>
        <w:t>Pma</w:t>
      </w:r>
      <w:proofErr w:type="spellEnd"/>
      <w:r w:rsidR="00342628" w:rsidRPr="00624729">
        <w:rPr>
          <w:rFonts w:cs="Times New Roman"/>
        </w:rPr>
        <w:t>)</w:t>
      </w:r>
      <w:r w:rsidR="009A0725" w:rsidRPr="00624729">
        <w:rPr>
          <w:rFonts w:cs="Times New Roman"/>
        </w:rPr>
        <w:t xml:space="preserve"> </w:t>
      </w:r>
      <w:r w:rsidR="000433E3" w:rsidRPr="00624729">
        <w:rPr>
          <w:rFonts w:cs="Times New Roman"/>
        </w:rPr>
        <w:t xml:space="preserve">serum </w:t>
      </w:r>
      <w:r w:rsidR="00E50E2E" w:rsidRPr="00624729">
        <w:rPr>
          <w:rFonts w:cs="Times New Roman"/>
        </w:rPr>
        <w:t>triglyceride values</w:t>
      </w:r>
      <w:r w:rsidR="00342628" w:rsidRPr="00624729">
        <w:rPr>
          <w:rFonts w:cs="Times New Roman"/>
        </w:rPr>
        <w:t xml:space="preserve"> on day 28</w:t>
      </w:r>
      <w:r w:rsidR="009A0725" w:rsidRPr="00624729">
        <w:rPr>
          <w:rFonts w:cs="Times New Roman"/>
        </w:rPr>
        <w:t xml:space="preserve">. </w:t>
      </w:r>
      <w:r w:rsidR="004B6F49" w:rsidRPr="00624729">
        <w:t>Analysis is for the modified intent-to-treat population,</w:t>
      </w:r>
      <w:r w:rsidR="004B6F49" w:rsidRPr="00624729">
        <w:rPr>
          <w:rFonts w:cs="Times New Roman"/>
        </w:rPr>
        <w:t xml:space="preserve"> defined as </w:t>
      </w:r>
      <w:r w:rsidR="004B6F49" w:rsidRPr="00624729">
        <w:rPr>
          <w:rFonts w:cs="Times New Roman"/>
          <w:bCs/>
          <w:lang w:val="en-US"/>
        </w:rPr>
        <w:t>all participants who received at least one dose of study drug and provided at least one post-randomization efficacy value</w:t>
      </w:r>
    </w:p>
    <w:tbl>
      <w:tblPr>
        <w:tblStyle w:val="TableGrid"/>
        <w:tblW w:w="14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984"/>
        <w:gridCol w:w="1984"/>
        <w:gridCol w:w="1984"/>
        <w:gridCol w:w="1984"/>
        <w:gridCol w:w="992"/>
        <w:gridCol w:w="1984"/>
        <w:gridCol w:w="851"/>
      </w:tblGrid>
      <w:tr w:rsidR="0075681A" w:rsidRPr="00624729" w14:paraId="4D65AA2E" w14:textId="5EF31D87" w:rsidTr="0091214F">
        <w:tc>
          <w:tcPr>
            <w:tcW w:w="2736" w:type="dxa"/>
            <w:tcBorders>
              <w:top w:val="single" w:sz="4" w:space="0" w:color="auto"/>
            </w:tcBorders>
          </w:tcPr>
          <w:p w14:paraId="0B981B61" w14:textId="2755DED3" w:rsidR="0075681A" w:rsidRPr="00624729" w:rsidRDefault="0075681A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PD parameter</w:t>
            </w:r>
          </w:p>
        </w:tc>
        <w:tc>
          <w:tcPr>
            <w:tcW w:w="5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3064CA" w14:textId="0A822FB2" w:rsidR="0075681A" w:rsidRPr="00624729" w:rsidRDefault="0075681A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C0BFDD" w14:textId="179ACAAF" w:rsidR="0075681A" w:rsidRPr="00624729" w:rsidRDefault="0075681A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Treatment comparison</w:t>
            </w:r>
          </w:p>
        </w:tc>
      </w:tr>
      <w:tr w:rsidR="00660E53" w:rsidRPr="00624729" w14:paraId="23D18F79" w14:textId="108D4E2A" w:rsidTr="0091214F">
        <w:tc>
          <w:tcPr>
            <w:tcW w:w="2736" w:type="dxa"/>
            <w:vMerge w:val="restart"/>
          </w:tcPr>
          <w:p w14:paraId="2D2C1249" w14:textId="0A1996C3" w:rsidR="00660E53" w:rsidRPr="00624729" w:rsidRDefault="00660E53" w:rsidP="0075681A">
            <w:pPr>
              <w:spacing w:before="60" w:after="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4D91BE4C" w14:textId="2A2AF2C8" w:rsidR="00660E53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660E53" w:rsidRPr="00624729">
              <w:rPr>
                <w:rFonts w:cs="Times New Roman"/>
                <w:sz w:val="20"/>
                <w:szCs w:val="20"/>
                <w:lang w:val="en-US"/>
              </w:rPr>
              <w:t>CA 2 g</w:t>
            </w:r>
          </w:p>
          <w:p w14:paraId="52765118" w14:textId="27571461" w:rsidR="00660E53" w:rsidRPr="00624729" w:rsidRDefault="00660E53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D15A7C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50D64B9E" w14:textId="63256DEB" w:rsidR="00660E53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660E53" w:rsidRPr="00624729">
              <w:rPr>
                <w:rFonts w:cs="Times New Roman"/>
                <w:sz w:val="20"/>
                <w:szCs w:val="20"/>
                <w:lang w:val="en-US"/>
              </w:rPr>
              <w:t>CA 4 g</w:t>
            </w:r>
          </w:p>
          <w:p w14:paraId="2011E9D3" w14:textId="52B585A9" w:rsidR="00660E53" w:rsidRPr="00624729" w:rsidRDefault="00660E53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D15A7C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08214B86" w14:textId="374BA9F5" w:rsidR="00660E53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660E53" w:rsidRPr="00624729">
              <w:rPr>
                <w:rFonts w:cs="Times New Roman"/>
                <w:sz w:val="20"/>
                <w:szCs w:val="20"/>
                <w:lang w:val="en-US"/>
              </w:rPr>
              <w:t>EE 4 g</w:t>
            </w:r>
          </w:p>
          <w:p w14:paraId="3F67D2A0" w14:textId="18D5759F" w:rsidR="00660E53" w:rsidRPr="00624729" w:rsidRDefault="00660E53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D15A7C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D15A7C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13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58040C33" w14:textId="7B8FE691" w:rsidR="00660E53" w:rsidRPr="00624729" w:rsidRDefault="00660E53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2 g vs OM3-EE 4 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17FC62AC" w14:textId="1BC9FFBA" w:rsidR="00660E53" w:rsidRPr="00624729" w:rsidRDefault="00660E53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4 g vs OM3-EE 4 g</w:t>
            </w:r>
          </w:p>
        </w:tc>
      </w:tr>
      <w:tr w:rsidR="003F076D" w:rsidRPr="00624729" w14:paraId="4FF16951" w14:textId="77777777" w:rsidTr="0091214F">
        <w:tc>
          <w:tcPr>
            <w:tcW w:w="2736" w:type="dxa"/>
            <w:vMerge/>
            <w:tcBorders>
              <w:bottom w:val="single" w:sz="4" w:space="0" w:color="auto"/>
            </w:tcBorders>
          </w:tcPr>
          <w:p w14:paraId="5BE19C43" w14:textId="77777777" w:rsidR="00660E53" w:rsidRPr="00624729" w:rsidRDefault="00660E53" w:rsidP="00660E53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79349353" w14:textId="77777777" w:rsidR="00660E53" w:rsidRPr="00624729" w:rsidRDefault="00660E53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7104C0F3" w14:textId="77777777" w:rsidR="00660E53" w:rsidRPr="00624729" w:rsidRDefault="00660E53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E6B1666" w14:textId="77777777" w:rsidR="00660E53" w:rsidRPr="00624729" w:rsidRDefault="00660E53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472517" w14:textId="6054A8BC" w:rsidR="00660E53" w:rsidRPr="00624729" w:rsidRDefault="00660E53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Median 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 xml:space="preserve">difference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66BB9F" w14:textId="17714B6F" w:rsidR="00660E53" w:rsidRPr="00624729" w:rsidRDefault="00660E53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389B8E" w14:textId="3F42CDBE" w:rsidR="00660E53" w:rsidRPr="00624729" w:rsidRDefault="00660E53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Median 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 xml:space="preserve">difference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B4536D" w14:textId="0C33E96D" w:rsidR="00660E53" w:rsidRPr="00624729" w:rsidRDefault="00660E53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3F076D" w:rsidRPr="00624729" w14:paraId="5E059C08" w14:textId="486229EA" w:rsidTr="0091214F">
        <w:tc>
          <w:tcPr>
            <w:tcW w:w="2736" w:type="dxa"/>
            <w:tcBorders>
              <w:top w:val="single" w:sz="4" w:space="0" w:color="auto"/>
            </w:tcBorders>
          </w:tcPr>
          <w:p w14:paraId="7264DBD2" w14:textId="4FCF6E98" w:rsidR="00660E53" w:rsidRPr="00624729" w:rsidRDefault="00660E53" w:rsidP="00660E5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Pma-AU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0–24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(hour*</w:t>
            </w:r>
            <w:r w:rsidR="003A53F4" w:rsidRPr="00624729">
              <w:rPr>
                <w:rFonts w:cs="Times New Roman"/>
                <w:sz w:val="20"/>
                <w:szCs w:val="20"/>
                <w:lang w:val="en-US"/>
              </w:rPr>
              <w:t>mmol/L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9BE25F" w14:textId="0967BC5F" w:rsidR="00660E53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7.6</w:t>
            </w:r>
            <w:r w:rsidR="00660E53" w:rsidRPr="00624729">
              <w:rPr>
                <w:rFonts w:cs="Times New Roman"/>
                <w:sz w:val="20"/>
                <w:szCs w:val="20"/>
                <w:lang w:val="en-US"/>
              </w:rPr>
              <w:t xml:space="preserve"> (–8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5, 20.</w:t>
            </w:r>
            <w:r w:rsidR="00660E53" w:rsidRPr="0062472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482F9A" w14:textId="19FAF053" w:rsidR="00660E53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3.5</w:t>
            </w:r>
            <w:r w:rsidR="00261E36"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3F076D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73</w:t>
            </w:r>
            <w:r w:rsidR="003F076D" w:rsidRPr="00624729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6.4</w:t>
            </w:r>
            <w:r w:rsidR="00261E36"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842029" w14:textId="1912A253" w:rsidR="00660E53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2.3</w:t>
            </w:r>
            <w:r w:rsidR="003F076D" w:rsidRPr="00624729">
              <w:rPr>
                <w:rFonts w:cs="Times New Roman"/>
                <w:sz w:val="20"/>
                <w:szCs w:val="20"/>
                <w:lang w:val="en-US"/>
              </w:rPr>
              <w:t xml:space="preserve"> (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4.5</w:t>
            </w:r>
            <w:r w:rsidR="003F076D" w:rsidRPr="00624729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8.7</w:t>
            </w:r>
            <w:r w:rsidR="003F076D"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63D16B" w14:textId="5A9AB9A2" w:rsidR="00660E53" w:rsidRPr="00624729" w:rsidRDefault="003F076D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0.</w:t>
            </w:r>
            <w:r w:rsidR="00196C27" w:rsidRPr="0062472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963357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196C27" w:rsidRPr="00624729">
              <w:rPr>
                <w:rFonts w:cs="Times New Roman"/>
                <w:sz w:val="20"/>
                <w:szCs w:val="20"/>
                <w:lang w:val="en-US"/>
              </w:rPr>
              <w:t>52.37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196C27" w:rsidRPr="00624729">
              <w:rPr>
                <w:rFonts w:cs="Times New Roman"/>
                <w:sz w:val="20"/>
                <w:szCs w:val="20"/>
                <w:lang w:val="en-US"/>
              </w:rPr>
              <w:t>12.10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C73B87" w14:textId="66F9296B" w:rsidR="00660E53" w:rsidRPr="00624729" w:rsidRDefault="00261E36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000</w:t>
            </w:r>
            <w:r w:rsidR="00196C27" w:rsidRPr="00624729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E145BE" w14:textId="54FFFA22" w:rsidR="00660E53" w:rsidRPr="00624729" w:rsidRDefault="00E1183B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12</w:t>
            </w:r>
            <w:r w:rsidR="003F076D" w:rsidRPr="00624729">
              <w:rPr>
                <w:rFonts w:cs="Times New Roman"/>
                <w:sz w:val="20"/>
                <w:szCs w:val="20"/>
                <w:lang w:val="en-US"/>
              </w:rPr>
              <w:t xml:space="preserve"> (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2.29, 3.00</w:t>
            </w:r>
            <w:r w:rsidR="003F076D"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EED025" w14:textId="436724BC" w:rsidR="00660E53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0000</w:t>
            </w:r>
          </w:p>
        </w:tc>
      </w:tr>
      <w:tr w:rsidR="003F076D" w:rsidRPr="00624729" w14:paraId="5795D0A0" w14:textId="7CB408FC" w:rsidTr="0091214F">
        <w:tc>
          <w:tcPr>
            <w:tcW w:w="2736" w:type="dxa"/>
            <w:tcBorders>
              <w:bottom w:val="single" w:sz="4" w:space="0" w:color="auto"/>
            </w:tcBorders>
          </w:tcPr>
          <w:p w14:paraId="345A8A4D" w14:textId="22641BD4" w:rsidR="00660E53" w:rsidRPr="00624729" w:rsidRDefault="00660E53" w:rsidP="00660E5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4729">
              <w:rPr>
                <w:rFonts w:cs="Times New Roman"/>
                <w:sz w:val="20"/>
                <w:szCs w:val="20"/>
                <w:lang w:val="en-US"/>
              </w:rPr>
              <w:t>Pma-</w:t>
            </w: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3A53F4" w:rsidRPr="00624729">
              <w:rPr>
                <w:rFonts w:cs="Times New Roman"/>
                <w:sz w:val="20"/>
                <w:szCs w:val="20"/>
                <w:lang w:val="en-US"/>
              </w:rPr>
              <w:t>mmol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1E3F70" w14:textId="66DB33CE" w:rsidR="00660E53" w:rsidRPr="00624729" w:rsidRDefault="006D063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9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2.02, 2.0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747366" w14:textId="7E21947C" w:rsidR="00660E53" w:rsidRPr="00624729" w:rsidRDefault="006D063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95 (0.80, 1.2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860480" w14:textId="58D30C94" w:rsidR="00660E53" w:rsidRPr="00624729" w:rsidRDefault="006D063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74 (0.50, 1.0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4A2E7D" w14:textId="1DD52219" w:rsidR="00660E53" w:rsidRPr="00624729" w:rsidRDefault="006D063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41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2.27, 0.7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101C4D" w14:textId="7D07C180" w:rsidR="00660E53" w:rsidRPr="00624729" w:rsidRDefault="006D063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1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6AE54D" w14:textId="04CFDA42" w:rsidR="00660E53" w:rsidRPr="00624729" w:rsidRDefault="006D063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24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10, 0.32)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C99AF8" w14:textId="533AADC8" w:rsidR="00660E53" w:rsidRPr="00624729" w:rsidRDefault="006D063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5625</w:t>
            </w:r>
          </w:p>
        </w:tc>
      </w:tr>
    </w:tbl>
    <w:p w14:paraId="327F2D74" w14:textId="475D5E2C" w:rsidR="00B126B4" w:rsidRPr="00624729" w:rsidRDefault="00B126B4" w:rsidP="00B126B4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  <w:r w:rsidRPr="00624729">
        <w:rPr>
          <w:rFonts w:ascii="TimesNewRomanPSMT" w:hAnsi="TimesNewRomanPSMT" w:cs="TimesNewRomanPSMT"/>
          <w:sz w:val="20"/>
          <w:lang w:eastAsia="en-AU"/>
        </w:rPr>
        <w:t>AUC</w:t>
      </w:r>
      <w:r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0</w:t>
      </w:r>
      <w:r w:rsidR="00002056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–</w:t>
      </w:r>
      <w:r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24</w:t>
      </w:r>
      <w:r w:rsidRPr="00624729">
        <w:rPr>
          <w:rFonts w:cs="Times New Roman"/>
          <w:bCs/>
          <w:sz w:val="20"/>
          <w:szCs w:val="20"/>
          <w:lang w:val="en-US"/>
        </w:rPr>
        <w:t>, area under the plasma concentration versus time curve, from time 0 to 24 hours after the start of the meal</w:t>
      </w:r>
      <w:r w:rsidRPr="00624729">
        <w:rPr>
          <w:rFonts w:ascii="TimesNewRomanPSMT" w:hAnsi="TimesNewRomanPSMT" w:cs="TimesNewRomanPSMT"/>
          <w:sz w:val="20"/>
          <w:lang w:eastAsia="en-AU"/>
        </w:rPr>
        <w:t xml:space="preserve">; </w:t>
      </w:r>
      <w:r w:rsidRPr="00624729">
        <w:rPr>
          <w:rFonts w:cs="Times New Roman"/>
          <w:bCs/>
          <w:i/>
          <w:sz w:val="20"/>
          <w:szCs w:val="20"/>
          <w:lang w:val="en-US"/>
        </w:rPr>
        <w:t>C</w:t>
      </w:r>
      <w:r w:rsidRPr="00624729">
        <w:rPr>
          <w:rFonts w:cs="Times New Roman"/>
          <w:bCs/>
          <w:sz w:val="20"/>
          <w:szCs w:val="20"/>
          <w:vertAlign w:val="subscript"/>
          <w:lang w:val="en-US"/>
        </w:rPr>
        <w:t>max</w:t>
      </w:r>
      <w:r w:rsidRPr="00624729">
        <w:rPr>
          <w:rFonts w:cs="Times New Roman"/>
          <w:bCs/>
          <w:sz w:val="20"/>
          <w:szCs w:val="20"/>
          <w:lang w:val="en-US"/>
        </w:rPr>
        <w:t xml:space="preserve">, maximum measured plasma concentration over the time span specified; IQR, interquartile range; </w:t>
      </w:r>
      <w:r w:rsidRPr="00624729">
        <w:rPr>
          <w:rFonts w:ascii="TimesNewRomanPSMT" w:hAnsi="TimesNewRomanPSMT" w:cs="TimesNewRomanPSMT"/>
          <w:sz w:val="20"/>
          <w:lang w:eastAsia="en-AU"/>
        </w:rPr>
        <w:t>OM3-CA, omega-3 carboxylic acids; OM3-EE, omega-3 ethyl esters</w:t>
      </w:r>
    </w:p>
    <w:p w14:paraId="417DA890" w14:textId="77777777" w:rsidR="00196C27" w:rsidRPr="00624729" w:rsidRDefault="00196C27" w:rsidP="003F076D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</w:p>
    <w:p w14:paraId="11AFC272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43E436C2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479309A6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076BCC46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0179AC44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2A41C50E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5E0243D1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02CC743F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CBFBCEA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4D9F2975" w14:textId="77777777" w:rsidR="0036165D" w:rsidRPr="00624729" w:rsidRDefault="0036165D" w:rsidP="00196C27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0CB8758E" w14:textId="0D007EB1" w:rsidR="00196C27" w:rsidRPr="00624729" w:rsidRDefault="007A2249" w:rsidP="00196C27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196C27" w:rsidRPr="00624729">
        <w:rPr>
          <w:rFonts w:cs="Times New Roman"/>
          <w:b/>
        </w:rPr>
        <w:t xml:space="preserve">Table </w:t>
      </w:r>
      <w:r w:rsidRPr="00624729">
        <w:rPr>
          <w:rFonts w:cs="Times New Roman"/>
          <w:b/>
        </w:rPr>
        <w:t>S</w:t>
      </w:r>
      <w:r w:rsidR="00196C27" w:rsidRPr="00624729">
        <w:rPr>
          <w:rFonts w:cs="Times New Roman"/>
          <w:b/>
        </w:rPr>
        <w:t>3</w:t>
      </w:r>
      <w:r w:rsidR="00196C27" w:rsidRPr="00624729">
        <w:rPr>
          <w:rFonts w:cs="Times New Roman"/>
        </w:rPr>
        <w:t xml:space="preserve"> </w:t>
      </w:r>
      <w:r w:rsidR="00545457" w:rsidRPr="00624729">
        <w:t xml:space="preserve">Summary of statistical comparisons between treatments of postprandial pharmacodynamic (PD) parameters </w:t>
      </w:r>
      <w:r w:rsidR="000D611D" w:rsidRPr="00624729">
        <w:t>calculated from</w:t>
      </w:r>
      <w:r w:rsidR="00545457" w:rsidRPr="00624729">
        <w:t xml:space="preserve"> pre</w:t>
      </w:r>
      <w:r w:rsidR="00205432" w:rsidRPr="00624729">
        <w:noBreakHyphen/>
      </w:r>
      <w:r w:rsidR="00545457" w:rsidRPr="00624729">
        <w:t>meal/dose-adjusted (</w:t>
      </w:r>
      <w:proofErr w:type="spellStart"/>
      <w:r w:rsidR="00545457" w:rsidRPr="00624729">
        <w:t>Pma</w:t>
      </w:r>
      <w:proofErr w:type="spellEnd"/>
      <w:r w:rsidR="00545457" w:rsidRPr="00624729">
        <w:t>) serum free fatty acid values on day 28. Analysis is for the modified intent-to-treat population, defined as all participants who received at least one dose of study drug and provided at least one post-randomization efficacy value</w:t>
      </w:r>
    </w:p>
    <w:tbl>
      <w:tblPr>
        <w:tblStyle w:val="TableGrid"/>
        <w:tblW w:w="144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984"/>
        <w:gridCol w:w="1984"/>
        <w:gridCol w:w="1984"/>
        <w:gridCol w:w="1984"/>
        <w:gridCol w:w="992"/>
        <w:gridCol w:w="1984"/>
        <w:gridCol w:w="851"/>
      </w:tblGrid>
      <w:tr w:rsidR="00196C27" w:rsidRPr="00624729" w14:paraId="05CFBA97" w14:textId="77777777" w:rsidTr="0091214F">
        <w:tc>
          <w:tcPr>
            <w:tcW w:w="2736" w:type="dxa"/>
            <w:tcBorders>
              <w:top w:val="single" w:sz="4" w:space="0" w:color="auto"/>
            </w:tcBorders>
          </w:tcPr>
          <w:p w14:paraId="1B8288E1" w14:textId="77777777" w:rsidR="00196C27" w:rsidRPr="00624729" w:rsidRDefault="00196C27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PD parameter</w:t>
            </w:r>
          </w:p>
        </w:tc>
        <w:tc>
          <w:tcPr>
            <w:tcW w:w="5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C9CD5E" w14:textId="77777777" w:rsidR="00196C27" w:rsidRPr="00624729" w:rsidRDefault="00196C27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D880BD" w14:textId="77777777" w:rsidR="00196C27" w:rsidRPr="00624729" w:rsidRDefault="00196C27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Treatment comparison</w:t>
            </w:r>
          </w:p>
        </w:tc>
      </w:tr>
      <w:tr w:rsidR="00196C27" w:rsidRPr="00624729" w14:paraId="1543E87E" w14:textId="77777777" w:rsidTr="0091214F">
        <w:tc>
          <w:tcPr>
            <w:tcW w:w="2736" w:type="dxa"/>
            <w:vMerge w:val="restart"/>
          </w:tcPr>
          <w:p w14:paraId="0D35E3DD" w14:textId="77777777" w:rsidR="00196C27" w:rsidRPr="00624729" w:rsidRDefault="00196C27" w:rsidP="003976A6">
            <w:pPr>
              <w:spacing w:before="60" w:after="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677340D1" w14:textId="4F719BED" w:rsidR="00196C27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196C27" w:rsidRPr="00624729">
              <w:rPr>
                <w:rFonts w:cs="Times New Roman"/>
                <w:sz w:val="20"/>
                <w:szCs w:val="20"/>
                <w:lang w:val="en-US"/>
              </w:rPr>
              <w:t>CA 2 g</w:t>
            </w:r>
          </w:p>
          <w:p w14:paraId="4B8A8038" w14:textId="6708F67C" w:rsidR="00196C27" w:rsidRPr="00624729" w:rsidRDefault="00196C27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D15A7C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1B65CC92" w14:textId="705DF17D" w:rsidR="00196C27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196C27" w:rsidRPr="00624729">
              <w:rPr>
                <w:rFonts w:cs="Times New Roman"/>
                <w:sz w:val="20"/>
                <w:szCs w:val="20"/>
                <w:lang w:val="en-US"/>
              </w:rPr>
              <w:t>CA 4 g</w:t>
            </w:r>
          </w:p>
          <w:p w14:paraId="2B65C9EB" w14:textId="5DE4D700" w:rsidR="00196C27" w:rsidRPr="00624729" w:rsidRDefault="00196C27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D15A7C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7AFFFDC8" w14:textId="0766C8D1" w:rsidR="00196C27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196C27" w:rsidRPr="00624729">
              <w:rPr>
                <w:rFonts w:cs="Times New Roman"/>
                <w:sz w:val="20"/>
                <w:szCs w:val="20"/>
                <w:lang w:val="en-US"/>
              </w:rPr>
              <w:t>EE 4 g</w:t>
            </w:r>
          </w:p>
          <w:p w14:paraId="49B7D173" w14:textId="2F1900AE" w:rsidR="00196C27" w:rsidRPr="00624729" w:rsidRDefault="00196C27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D15A7C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D15A7C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1</w:t>
            </w:r>
            <w:r w:rsidR="004467B7" w:rsidRPr="00624729">
              <w:rPr>
                <w:rFonts w:cs="Times New Roman"/>
                <w:sz w:val="20"/>
                <w:szCs w:val="20"/>
              </w:rPr>
              <w:t>2</w:t>
            </w:r>
            <w:r w:rsidRPr="0062472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2BEB02EB" w14:textId="77777777" w:rsidR="00196C27" w:rsidRPr="00624729" w:rsidRDefault="00196C27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2 g vs OM3-EE 4 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71DBB88D" w14:textId="77777777" w:rsidR="00196C27" w:rsidRPr="00624729" w:rsidRDefault="00196C27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4 g vs OM3-EE 4 g</w:t>
            </w:r>
          </w:p>
        </w:tc>
      </w:tr>
      <w:tr w:rsidR="00196C27" w:rsidRPr="00624729" w14:paraId="6B293967" w14:textId="77777777" w:rsidTr="0091214F">
        <w:tc>
          <w:tcPr>
            <w:tcW w:w="2736" w:type="dxa"/>
            <w:vMerge/>
            <w:tcBorders>
              <w:bottom w:val="single" w:sz="4" w:space="0" w:color="auto"/>
            </w:tcBorders>
          </w:tcPr>
          <w:p w14:paraId="693AF992" w14:textId="77777777" w:rsidR="00196C27" w:rsidRPr="00624729" w:rsidRDefault="00196C27" w:rsidP="003976A6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1685410A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111CDECC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1B9BFA80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9E5B16E" w14:textId="15139BE1" w:rsidR="00196C27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D493E5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3A5DE1" w14:textId="08E70A52" w:rsidR="00196C27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306896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196C27" w:rsidRPr="00624729" w14:paraId="3DABE490" w14:textId="77777777" w:rsidTr="0091214F">
        <w:tc>
          <w:tcPr>
            <w:tcW w:w="2736" w:type="dxa"/>
            <w:tcBorders>
              <w:top w:val="single" w:sz="4" w:space="0" w:color="auto"/>
            </w:tcBorders>
          </w:tcPr>
          <w:p w14:paraId="278C0860" w14:textId="243A6072" w:rsidR="00196C27" w:rsidRPr="00624729" w:rsidRDefault="00196C27" w:rsidP="003976A6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Pma-AU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0–24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(hour*</w:t>
            </w:r>
            <w:r w:rsidR="003A53F4" w:rsidRPr="00624729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mol/L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2A0A57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7.13 (–8.56, 1.5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DB7FAC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7.22 (–12.79, –1.9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CBDE20B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8.54 (–10.77, –4.6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95A3CD" w14:textId="63EF34D0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–0.06 (–0.42, </w:t>
            </w:r>
            <w:r w:rsidR="00E1183B" w:rsidRPr="00624729">
              <w:rPr>
                <w:rFonts w:cs="Times New Roman"/>
                <w:sz w:val="20"/>
                <w:szCs w:val="20"/>
                <w:lang w:val="en-US"/>
              </w:rPr>
              <w:t>1.47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B9C737" w14:textId="7FB6E800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1C575A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2.35 (–1.88, 3.6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5017C0" w14:textId="77777777" w:rsidR="00196C27" w:rsidRPr="00624729" w:rsidRDefault="00196C27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5625</w:t>
            </w:r>
          </w:p>
        </w:tc>
      </w:tr>
      <w:tr w:rsidR="00196C27" w:rsidRPr="00624729" w14:paraId="1EFE0A73" w14:textId="77777777" w:rsidTr="0091214F">
        <w:tc>
          <w:tcPr>
            <w:tcW w:w="2736" w:type="dxa"/>
            <w:tcBorders>
              <w:bottom w:val="single" w:sz="4" w:space="0" w:color="auto"/>
            </w:tcBorders>
          </w:tcPr>
          <w:p w14:paraId="066C2A8E" w14:textId="0BCD7FD9" w:rsidR="00196C27" w:rsidRPr="00624729" w:rsidRDefault="00196C27" w:rsidP="003976A6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4729">
              <w:rPr>
                <w:rFonts w:cs="Times New Roman"/>
                <w:sz w:val="20"/>
                <w:szCs w:val="20"/>
                <w:lang w:val="en-US"/>
              </w:rPr>
              <w:t>Pma-</w:t>
            </w: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3A53F4" w:rsidRPr="00624729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mol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A92C93" w14:textId="2E6572DD" w:rsidR="00196C27" w:rsidRPr="00624729" w:rsidRDefault="00C73D49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13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12, 0.9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1FFCF0" w14:textId="0B23AB18" w:rsidR="00196C27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C73D49" w:rsidRPr="00624729">
              <w:rPr>
                <w:rFonts w:cs="Times New Roman"/>
                <w:sz w:val="20"/>
                <w:szCs w:val="20"/>
                <w:lang w:val="en-US"/>
              </w:rPr>
              <w:t>0.08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C73D49" w:rsidRPr="00624729">
              <w:rPr>
                <w:rFonts w:cs="Times New Roman"/>
                <w:sz w:val="20"/>
                <w:szCs w:val="20"/>
                <w:lang w:val="en-US"/>
              </w:rPr>
              <w:t>0.22, 0.0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374EA4" w14:textId="06490A1F" w:rsidR="00196C27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C73D49" w:rsidRPr="00624729">
              <w:rPr>
                <w:rFonts w:cs="Times New Roman"/>
                <w:sz w:val="20"/>
                <w:szCs w:val="20"/>
                <w:lang w:val="en-US"/>
              </w:rPr>
              <w:t>0.09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C73D49" w:rsidRPr="00624729">
              <w:rPr>
                <w:rFonts w:cs="Times New Roman"/>
                <w:sz w:val="20"/>
                <w:szCs w:val="20"/>
                <w:lang w:val="en-US"/>
              </w:rPr>
              <w:t xml:space="preserve">0.21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C73D49" w:rsidRPr="00624729">
              <w:rPr>
                <w:rFonts w:cs="Times New Roman"/>
                <w:sz w:val="20"/>
                <w:szCs w:val="20"/>
                <w:lang w:val="en-US"/>
              </w:rPr>
              <w:t>0.0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5D0C00C" w14:textId="53C58767" w:rsidR="00196C27" w:rsidRPr="00624729" w:rsidRDefault="00C73D49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2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07, 0.81)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64575C" w14:textId="2D170850" w:rsidR="00196C27" w:rsidRPr="00624729" w:rsidRDefault="00C73D49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296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785DCE" w14:textId="7BEC6E86" w:rsidR="00196C27" w:rsidRPr="00624729" w:rsidRDefault="00C73D49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8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05, 0.18)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B38B91" w14:textId="6451A6F6" w:rsidR="00196C27" w:rsidRPr="00624729" w:rsidRDefault="00C73D49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6875</w:t>
            </w:r>
          </w:p>
        </w:tc>
      </w:tr>
    </w:tbl>
    <w:p w14:paraId="2013CBD3" w14:textId="2C0DDF69" w:rsidR="00B126B4" w:rsidRPr="00624729" w:rsidRDefault="00B126B4" w:rsidP="00B126B4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  <w:r w:rsidRPr="00624729">
        <w:rPr>
          <w:rFonts w:ascii="TimesNewRomanPSMT" w:hAnsi="TimesNewRomanPSMT" w:cs="TimesNewRomanPSMT"/>
          <w:sz w:val="20"/>
          <w:lang w:eastAsia="en-AU"/>
        </w:rPr>
        <w:t>AUC</w:t>
      </w:r>
      <w:r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0</w:t>
      </w:r>
      <w:r w:rsidR="00002056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–</w:t>
      </w:r>
      <w:r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24</w:t>
      </w:r>
      <w:r w:rsidRPr="00624729">
        <w:rPr>
          <w:rFonts w:cs="Times New Roman"/>
          <w:bCs/>
          <w:sz w:val="20"/>
          <w:szCs w:val="20"/>
          <w:lang w:val="en-US"/>
        </w:rPr>
        <w:t>, area under the plasma concentration versus time curve, from time 0 to 24 hours after the start of the meal</w:t>
      </w:r>
      <w:r w:rsidRPr="00624729">
        <w:rPr>
          <w:rFonts w:ascii="TimesNewRomanPSMT" w:hAnsi="TimesNewRomanPSMT" w:cs="TimesNewRomanPSMT"/>
          <w:sz w:val="20"/>
          <w:lang w:eastAsia="en-AU"/>
        </w:rPr>
        <w:t xml:space="preserve">; </w:t>
      </w:r>
      <w:r w:rsidRPr="00624729">
        <w:rPr>
          <w:rFonts w:cs="Times New Roman"/>
          <w:bCs/>
          <w:i/>
          <w:sz w:val="20"/>
          <w:szCs w:val="20"/>
          <w:lang w:val="en-US"/>
        </w:rPr>
        <w:t>C</w:t>
      </w:r>
      <w:r w:rsidRPr="00624729">
        <w:rPr>
          <w:rFonts w:cs="Times New Roman"/>
          <w:bCs/>
          <w:sz w:val="20"/>
          <w:szCs w:val="20"/>
          <w:vertAlign w:val="subscript"/>
          <w:lang w:val="en-US"/>
        </w:rPr>
        <w:t>max</w:t>
      </w:r>
      <w:r w:rsidRPr="00624729">
        <w:rPr>
          <w:rFonts w:cs="Times New Roman"/>
          <w:bCs/>
          <w:sz w:val="20"/>
          <w:szCs w:val="20"/>
          <w:lang w:val="en-US"/>
        </w:rPr>
        <w:t xml:space="preserve">, maximum measured plasma concentration over the time span specified; IQR, interquartile range; </w:t>
      </w:r>
      <w:r w:rsidRPr="00624729">
        <w:rPr>
          <w:rFonts w:ascii="TimesNewRomanPSMT" w:hAnsi="TimesNewRomanPSMT" w:cs="TimesNewRomanPSMT"/>
          <w:sz w:val="20"/>
          <w:lang w:eastAsia="en-AU"/>
        </w:rPr>
        <w:t>OM3-CA, omega-3 carboxylic acids; OM3-EE, omega-3 ethyl esters</w:t>
      </w:r>
    </w:p>
    <w:p w14:paraId="6CFD2A1E" w14:textId="77777777" w:rsidR="00B126B4" w:rsidRPr="00624729" w:rsidRDefault="00B126B4" w:rsidP="00196C27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</w:p>
    <w:p w14:paraId="67A9E1DD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7E0A67A9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26B178A8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09C67A39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5700948D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2E87BABD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14F96EC8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0349946F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251B40E3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D90AC59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07BCEC07" w14:textId="1F582D44" w:rsidR="00B126B4" w:rsidRPr="00624729" w:rsidRDefault="007A2249" w:rsidP="00B126B4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B126B4" w:rsidRPr="00624729">
        <w:rPr>
          <w:rFonts w:cs="Times New Roman"/>
          <w:b/>
        </w:rPr>
        <w:t xml:space="preserve">Table </w:t>
      </w:r>
      <w:r w:rsidRPr="00624729">
        <w:rPr>
          <w:rFonts w:cs="Times New Roman"/>
          <w:b/>
        </w:rPr>
        <w:t>S</w:t>
      </w:r>
      <w:r w:rsidR="00B126B4" w:rsidRPr="00624729">
        <w:rPr>
          <w:rFonts w:cs="Times New Roman"/>
          <w:b/>
        </w:rPr>
        <w:t>4</w:t>
      </w:r>
      <w:r w:rsidR="00B126B4" w:rsidRPr="00624729">
        <w:rPr>
          <w:rFonts w:cs="Times New Roman"/>
        </w:rPr>
        <w:t xml:space="preserve"> </w:t>
      </w:r>
      <w:r w:rsidR="00545457" w:rsidRPr="00624729">
        <w:t xml:space="preserve">Summary of statistical comparisons between treatments of postprandial pharmacodynamic (PD) parameters </w:t>
      </w:r>
      <w:r w:rsidR="000D611D" w:rsidRPr="00624729">
        <w:t>calculated from</w:t>
      </w:r>
      <w:r w:rsidR="00545457" w:rsidRPr="00624729">
        <w:t xml:space="preserve"> pre</w:t>
      </w:r>
      <w:r w:rsidR="00205432" w:rsidRPr="00624729">
        <w:noBreakHyphen/>
      </w:r>
      <w:r w:rsidR="00545457" w:rsidRPr="00624729">
        <w:t>meal/dose-adjusted (</w:t>
      </w:r>
      <w:proofErr w:type="spellStart"/>
      <w:r w:rsidR="00545457" w:rsidRPr="00624729">
        <w:t>Pma</w:t>
      </w:r>
      <w:proofErr w:type="spellEnd"/>
      <w:r w:rsidR="00545457" w:rsidRPr="00624729">
        <w:t xml:space="preserve">) serum </w:t>
      </w:r>
      <w:r w:rsidR="006E4F13" w:rsidRPr="00624729">
        <w:t>A</w:t>
      </w:r>
      <w:r w:rsidR="00545457" w:rsidRPr="00624729">
        <w:t>po A-I values on day 28. Analysis is for the modified intent-to-treat population, defined as all participants who received at least one dose of study drug and provided at least one post-randomization efficacy value</w:t>
      </w:r>
    </w:p>
    <w:tbl>
      <w:tblPr>
        <w:tblStyle w:val="TableGrid"/>
        <w:tblW w:w="144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984"/>
        <w:gridCol w:w="1984"/>
        <w:gridCol w:w="1984"/>
        <w:gridCol w:w="1984"/>
        <w:gridCol w:w="992"/>
        <w:gridCol w:w="1984"/>
        <w:gridCol w:w="851"/>
      </w:tblGrid>
      <w:tr w:rsidR="00B126B4" w:rsidRPr="00624729" w14:paraId="63AF45C7" w14:textId="77777777" w:rsidTr="0091214F">
        <w:tc>
          <w:tcPr>
            <w:tcW w:w="2736" w:type="dxa"/>
            <w:tcBorders>
              <w:top w:val="single" w:sz="4" w:space="0" w:color="auto"/>
            </w:tcBorders>
          </w:tcPr>
          <w:p w14:paraId="75B79019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PD parameter</w:t>
            </w:r>
          </w:p>
        </w:tc>
        <w:tc>
          <w:tcPr>
            <w:tcW w:w="5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1FFAD5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E678A6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Treatment comparison</w:t>
            </w:r>
          </w:p>
        </w:tc>
      </w:tr>
      <w:tr w:rsidR="00B126B4" w:rsidRPr="00624729" w14:paraId="1DC5CD5C" w14:textId="77777777" w:rsidTr="0091214F">
        <w:tc>
          <w:tcPr>
            <w:tcW w:w="2736" w:type="dxa"/>
            <w:vMerge w:val="restart"/>
          </w:tcPr>
          <w:p w14:paraId="5614DC73" w14:textId="77777777" w:rsidR="00B126B4" w:rsidRPr="00624729" w:rsidRDefault="00B126B4" w:rsidP="003976A6">
            <w:pPr>
              <w:spacing w:before="60" w:after="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795A1CF6" w14:textId="40702FC7" w:rsidR="00B126B4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CA 2 g</w:t>
            </w:r>
          </w:p>
          <w:p w14:paraId="11160CDF" w14:textId="14CD3E9B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15F87219" w14:textId="55173F91" w:rsidR="00B126B4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CA 4 g</w:t>
            </w:r>
          </w:p>
          <w:p w14:paraId="773DED90" w14:textId="20E77CEE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1DCFAE44" w14:textId="3DF6258B" w:rsidR="00B126B4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EE 4 g</w:t>
            </w:r>
          </w:p>
          <w:p w14:paraId="435D3168" w14:textId="6BB067E9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D15A7C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13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693D404A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2 g vs OM3-EE 4 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6DD84B18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4 g vs OM3-EE 4 g</w:t>
            </w:r>
          </w:p>
        </w:tc>
      </w:tr>
      <w:tr w:rsidR="00B126B4" w:rsidRPr="00624729" w14:paraId="68075FAC" w14:textId="77777777" w:rsidTr="0091214F">
        <w:tc>
          <w:tcPr>
            <w:tcW w:w="2736" w:type="dxa"/>
            <w:vMerge/>
            <w:tcBorders>
              <w:bottom w:val="single" w:sz="4" w:space="0" w:color="auto"/>
            </w:tcBorders>
          </w:tcPr>
          <w:p w14:paraId="4863FCCA" w14:textId="77777777" w:rsidR="00B126B4" w:rsidRPr="00624729" w:rsidRDefault="00B126B4" w:rsidP="003976A6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3EE5BE54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0EC37A67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7C3B8BBE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6CFF6C" w14:textId="5C572B11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8F8E67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56D9CA" w14:textId="2DB365AE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EDE217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126B4" w:rsidRPr="00624729" w14:paraId="5088CDE8" w14:textId="77777777" w:rsidTr="0091214F">
        <w:tc>
          <w:tcPr>
            <w:tcW w:w="2736" w:type="dxa"/>
            <w:tcBorders>
              <w:top w:val="single" w:sz="4" w:space="0" w:color="auto"/>
            </w:tcBorders>
          </w:tcPr>
          <w:p w14:paraId="7DEE4915" w14:textId="68A11315" w:rsidR="00B126B4" w:rsidRPr="00624729" w:rsidRDefault="00B126B4" w:rsidP="00B126B4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Pma-AU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0–24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76B7A5" w14:textId="35F1222C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1.38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 xml:space="preserve">2.18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0.1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700917" w14:textId="185ED7D9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1.96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 xml:space="preserve">3.59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1.5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7196A28" w14:textId="15A33653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1.51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 xml:space="preserve">1.82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0.9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0A6038" w14:textId="7410C228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0.86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1.16, 0.4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19F618" w14:textId="1FDD1B95" w:rsidR="00B126B4" w:rsidRPr="00624729" w:rsidRDefault="00A227D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468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02E7EF" w14:textId="20BD9D61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0.39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2.26, 2.1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88A758" w14:textId="266A7E1A" w:rsidR="00B126B4" w:rsidRPr="00624729" w:rsidRDefault="00A227D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438</w:t>
            </w:r>
          </w:p>
        </w:tc>
      </w:tr>
      <w:tr w:rsidR="00B126B4" w:rsidRPr="00624729" w14:paraId="440534D0" w14:textId="77777777" w:rsidTr="0091214F">
        <w:tc>
          <w:tcPr>
            <w:tcW w:w="2736" w:type="dxa"/>
            <w:tcBorders>
              <w:bottom w:val="single" w:sz="4" w:space="0" w:color="auto"/>
            </w:tcBorders>
          </w:tcPr>
          <w:p w14:paraId="2B502FB3" w14:textId="26851414" w:rsidR="00B126B4" w:rsidRPr="00624729" w:rsidRDefault="00B126B4" w:rsidP="003976A6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4729">
              <w:rPr>
                <w:rFonts w:cs="Times New Roman"/>
                <w:sz w:val="20"/>
                <w:szCs w:val="20"/>
                <w:lang w:val="en-US"/>
              </w:rPr>
              <w:t>Pma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g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42A784" w14:textId="6C025AAE" w:rsidR="00B126B4" w:rsidRPr="00624729" w:rsidRDefault="000C086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0.01, 0.0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21435B" w14:textId="513AB97F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0.01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0.05, 0.0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21A9B6" w14:textId="531BC932" w:rsidR="00B126B4" w:rsidRPr="00624729" w:rsidRDefault="000C086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227D2" w:rsidRPr="00624729">
              <w:rPr>
                <w:rFonts w:cs="Times New Roman"/>
                <w:sz w:val="20"/>
                <w:szCs w:val="20"/>
                <w:lang w:val="en-US"/>
              </w:rPr>
              <w:t>0.01, 0.0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78990A" w14:textId="3A3902EB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5609B6" w:rsidRPr="00624729">
              <w:rPr>
                <w:rFonts w:cs="Times New Roman"/>
                <w:sz w:val="20"/>
                <w:szCs w:val="20"/>
                <w:lang w:val="en-US"/>
              </w:rPr>
              <w:t>0.03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5609B6" w:rsidRPr="00624729">
              <w:rPr>
                <w:rFonts w:cs="Times New Roman"/>
                <w:sz w:val="20"/>
                <w:szCs w:val="20"/>
                <w:lang w:val="en-US"/>
              </w:rPr>
              <w:t>0.06, 0.01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93DA18" w14:textId="4EC3027F" w:rsidR="00B126B4" w:rsidRPr="00624729" w:rsidRDefault="00A227D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56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228CCE" w14:textId="03D33376" w:rsidR="00B126B4" w:rsidRPr="00624729" w:rsidRDefault="00A227D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1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05, 0.04)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809C9E" w14:textId="4E59688D" w:rsidR="00B126B4" w:rsidRPr="00624729" w:rsidRDefault="00A227D2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125</w:t>
            </w:r>
          </w:p>
        </w:tc>
      </w:tr>
    </w:tbl>
    <w:p w14:paraId="3D70A61E" w14:textId="3A30BF57" w:rsidR="00B126B4" w:rsidRPr="00624729" w:rsidRDefault="006E4F13" w:rsidP="00196C27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  <w:r w:rsidRPr="00624729">
        <w:rPr>
          <w:rFonts w:ascii="TimesNewRomanPSMT" w:hAnsi="TimesNewRomanPSMT" w:cs="TimesNewRomanPSMT"/>
          <w:sz w:val="20"/>
          <w:lang w:eastAsia="en-AU"/>
        </w:rPr>
        <w:t xml:space="preserve">Apo, apolipoprotein; 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>AUC</w:t>
      </w:r>
      <w:r w:rsidR="00B126B4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0</w:t>
      </w:r>
      <w:r w:rsidR="00002056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–</w:t>
      </w:r>
      <w:r w:rsidR="00B126B4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24</w:t>
      </w:r>
      <w:r w:rsidR="00B126B4" w:rsidRPr="00624729">
        <w:rPr>
          <w:rFonts w:cs="Times New Roman"/>
          <w:bCs/>
          <w:sz w:val="20"/>
          <w:szCs w:val="20"/>
          <w:lang w:val="en-US"/>
        </w:rPr>
        <w:t>, area under the plasma concentration versus time curve, from time 0 to 24 hours after the start of the meal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 xml:space="preserve">; </w:t>
      </w:r>
      <w:r w:rsidR="00B126B4" w:rsidRPr="00624729">
        <w:rPr>
          <w:rFonts w:cs="Times New Roman"/>
          <w:bCs/>
          <w:i/>
          <w:sz w:val="20"/>
          <w:szCs w:val="20"/>
          <w:lang w:val="en-US"/>
        </w:rPr>
        <w:t>C</w:t>
      </w:r>
      <w:r w:rsidR="00B126B4" w:rsidRPr="00624729">
        <w:rPr>
          <w:rFonts w:cs="Times New Roman"/>
          <w:bCs/>
          <w:sz w:val="20"/>
          <w:szCs w:val="20"/>
          <w:vertAlign w:val="subscript"/>
          <w:lang w:val="en-US"/>
        </w:rPr>
        <w:t>max</w:t>
      </w:r>
      <w:r w:rsidR="00B126B4" w:rsidRPr="00624729">
        <w:rPr>
          <w:rFonts w:cs="Times New Roman"/>
          <w:bCs/>
          <w:sz w:val="20"/>
          <w:szCs w:val="20"/>
          <w:lang w:val="en-US"/>
        </w:rPr>
        <w:t xml:space="preserve">, maximum measured plasma concentration over the time span specified; IQR, interquartile range; 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>OM3-CA, omega-3 carboxylic acids; OM3-EE, omega-3 ethyl esters</w:t>
      </w:r>
    </w:p>
    <w:p w14:paraId="46190BBD" w14:textId="77777777" w:rsidR="00B126B4" w:rsidRPr="00624729" w:rsidRDefault="00B126B4" w:rsidP="00196C27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</w:p>
    <w:p w14:paraId="721F8801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3B6C9138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1941451E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7E0D5F00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12F7D018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347E8E5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2220F419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123E21BF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CF47246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7C56BD04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1FAC8193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49E418B1" w14:textId="54223DE9" w:rsidR="00B126B4" w:rsidRPr="00624729" w:rsidRDefault="007A2249" w:rsidP="00B126B4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B126B4" w:rsidRPr="00624729">
        <w:rPr>
          <w:rFonts w:cs="Times New Roman"/>
          <w:b/>
        </w:rPr>
        <w:t xml:space="preserve">Table </w:t>
      </w:r>
      <w:r w:rsidRPr="00624729">
        <w:rPr>
          <w:rFonts w:cs="Times New Roman"/>
          <w:b/>
        </w:rPr>
        <w:t>S</w:t>
      </w:r>
      <w:r w:rsidR="00B126B4" w:rsidRPr="00624729">
        <w:rPr>
          <w:rFonts w:cs="Times New Roman"/>
          <w:b/>
        </w:rPr>
        <w:t>5</w:t>
      </w:r>
      <w:r w:rsidR="00B126B4" w:rsidRPr="00624729">
        <w:rPr>
          <w:rFonts w:cs="Times New Roman"/>
        </w:rPr>
        <w:t xml:space="preserve"> </w:t>
      </w:r>
      <w:r w:rsidR="00545457" w:rsidRPr="00624729">
        <w:t xml:space="preserve">Summary of statistical comparisons between treatments of postprandial pharmacodynamic (PD) parameters </w:t>
      </w:r>
      <w:r w:rsidR="000D611D" w:rsidRPr="00624729">
        <w:t>calculated from</w:t>
      </w:r>
      <w:r w:rsidR="00545457" w:rsidRPr="00624729">
        <w:t xml:space="preserve"> pre</w:t>
      </w:r>
      <w:r w:rsidR="00205432" w:rsidRPr="00624729">
        <w:noBreakHyphen/>
      </w:r>
      <w:r w:rsidR="00545457" w:rsidRPr="00624729">
        <w:t>meal/dose-adjusted (</w:t>
      </w:r>
      <w:proofErr w:type="spellStart"/>
      <w:r w:rsidR="00545457" w:rsidRPr="00624729">
        <w:t>Pma</w:t>
      </w:r>
      <w:proofErr w:type="spellEnd"/>
      <w:r w:rsidR="00545457" w:rsidRPr="00624729">
        <w:t xml:space="preserve">) serum </w:t>
      </w:r>
      <w:r w:rsidR="006E4F13" w:rsidRPr="00624729">
        <w:t>A</w:t>
      </w:r>
      <w:r w:rsidR="00545457" w:rsidRPr="00624729">
        <w:t>po B-48 values on day 28. Analysis is for the modified intent-to-treat population, defined as all participants who received at least one dose of study drug and provided at least one post-randomization efficacy value</w:t>
      </w:r>
    </w:p>
    <w:tbl>
      <w:tblPr>
        <w:tblStyle w:val="TableGrid"/>
        <w:tblW w:w="1538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2113"/>
        <w:gridCol w:w="2113"/>
        <w:gridCol w:w="2113"/>
        <w:gridCol w:w="2220"/>
        <w:gridCol w:w="992"/>
        <w:gridCol w:w="17"/>
        <w:gridCol w:w="2203"/>
        <w:gridCol w:w="851"/>
        <w:gridCol w:w="31"/>
      </w:tblGrid>
      <w:tr w:rsidR="00B126B4" w:rsidRPr="00624729" w14:paraId="71692894" w14:textId="77777777" w:rsidTr="0091214F">
        <w:tc>
          <w:tcPr>
            <w:tcW w:w="2736" w:type="dxa"/>
            <w:tcBorders>
              <w:top w:val="single" w:sz="4" w:space="0" w:color="auto"/>
            </w:tcBorders>
          </w:tcPr>
          <w:p w14:paraId="4E941FA2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PD parameter</w:t>
            </w:r>
          </w:p>
        </w:tc>
        <w:tc>
          <w:tcPr>
            <w:tcW w:w="63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8E61D2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631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4B7235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Treatment comparison</w:t>
            </w:r>
          </w:p>
        </w:tc>
      </w:tr>
      <w:tr w:rsidR="00B126B4" w:rsidRPr="00624729" w14:paraId="3AB3F26F" w14:textId="77777777" w:rsidTr="0091214F">
        <w:tc>
          <w:tcPr>
            <w:tcW w:w="2736" w:type="dxa"/>
            <w:vMerge w:val="restart"/>
          </w:tcPr>
          <w:p w14:paraId="6A46A0FC" w14:textId="77777777" w:rsidR="00B126B4" w:rsidRPr="00624729" w:rsidRDefault="00B126B4" w:rsidP="003976A6">
            <w:pPr>
              <w:spacing w:before="60" w:after="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</w:tcPr>
          <w:p w14:paraId="329AE10E" w14:textId="7DED6CF6" w:rsidR="00B126B4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CA 2 g</w:t>
            </w:r>
          </w:p>
          <w:p w14:paraId="7AB89313" w14:textId="40AE01F0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640743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</w:tcPr>
          <w:p w14:paraId="15EF3A90" w14:textId="1F9B4322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</w:t>
            </w:r>
            <w:r w:rsidR="00157448" w:rsidRPr="00624729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CA 4 g</w:t>
            </w:r>
          </w:p>
          <w:p w14:paraId="15A66721" w14:textId="6E8D3C69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640743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</w:tcPr>
          <w:p w14:paraId="2BCF1509" w14:textId="04E17CA5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</w:t>
            </w:r>
            <w:r w:rsidR="00157448" w:rsidRPr="00624729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EE 4 g</w:t>
            </w:r>
          </w:p>
          <w:p w14:paraId="4266CF03" w14:textId="3B537B63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640743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13)</w:t>
            </w:r>
          </w:p>
        </w:tc>
        <w:tc>
          <w:tcPr>
            <w:tcW w:w="3229" w:type="dxa"/>
            <w:gridSpan w:val="3"/>
            <w:tcBorders>
              <w:top w:val="single" w:sz="4" w:space="0" w:color="auto"/>
            </w:tcBorders>
          </w:tcPr>
          <w:p w14:paraId="7D2090A2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2 g vs OM3-EE 4 g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</w:tcBorders>
          </w:tcPr>
          <w:p w14:paraId="6559A24B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4 g vs OM3-EE 4 g</w:t>
            </w:r>
          </w:p>
        </w:tc>
      </w:tr>
      <w:tr w:rsidR="00B126B4" w:rsidRPr="00624729" w14:paraId="47067CFA" w14:textId="77777777" w:rsidTr="0091214F">
        <w:trPr>
          <w:gridAfter w:val="1"/>
          <w:wAfter w:w="31" w:type="dxa"/>
        </w:trPr>
        <w:tc>
          <w:tcPr>
            <w:tcW w:w="2736" w:type="dxa"/>
            <w:vMerge/>
            <w:tcBorders>
              <w:bottom w:val="single" w:sz="4" w:space="0" w:color="auto"/>
            </w:tcBorders>
          </w:tcPr>
          <w:p w14:paraId="24686857" w14:textId="77777777" w:rsidR="00B126B4" w:rsidRPr="00624729" w:rsidRDefault="00B126B4" w:rsidP="003976A6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</w:tcPr>
          <w:p w14:paraId="5477872E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</w:tcPr>
          <w:p w14:paraId="0889C4AF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</w:tcPr>
          <w:p w14:paraId="284B204D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652302B0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2AF62E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220" w:type="dxa"/>
            <w:gridSpan w:val="2"/>
            <w:tcBorders>
              <w:bottom w:val="single" w:sz="4" w:space="0" w:color="auto"/>
            </w:tcBorders>
          </w:tcPr>
          <w:p w14:paraId="0A32E6D4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CE1B9F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126B4" w:rsidRPr="00624729" w14:paraId="01AD9A41" w14:textId="77777777" w:rsidTr="0091214F">
        <w:trPr>
          <w:gridAfter w:val="1"/>
          <w:wAfter w:w="31" w:type="dxa"/>
        </w:trPr>
        <w:tc>
          <w:tcPr>
            <w:tcW w:w="2736" w:type="dxa"/>
            <w:tcBorders>
              <w:top w:val="single" w:sz="4" w:space="0" w:color="auto"/>
            </w:tcBorders>
          </w:tcPr>
          <w:p w14:paraId="5EF550F8" w14:textId="77777777" w:rsidR="00B126B4" w:rsidRPr="00624729" w:rsidRDefault="00B126B4" w:rsidP="003976A6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Pma-AU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0–24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0430253F" w14:textId="31CCF5CB" w:rsidR="00B126B4" w:rsidRPr="00624729" w:rsidRDefault="004049BC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4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17, 0.14)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46118B9F" w14:textId="28FC3DBF" w:rsidR="00B126B4" w:rsidRPr="00624729" w:rsidRDefault="004049BC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12 (0.06, 0.14)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2A263345" w14:textId="1BFDB922" w:rsidR="00B126B4" w:rsidRPr="00624729" w:rsidRDefault="004049BC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7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01, 0.15)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1689B61C" w14:textId="684E4E26" w:rsidR="00B126B4" w:rsidRPr="00624729" w:rsidRDefault="004049BC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1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13, 0.19)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1C140F" w14:textId="6250C2DA" w:rsidR="00B126B4" w:rsidRPr="00624729" w:rsidRDefault="004049BC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125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</w:tcPr>
          <w:p w14:paraId="1C3A4CA8" w14:textId="1DBF8D20" w:rsidR="00B126B4" w:rsidRPr="00624729" w:rsidRDefault="004049BC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3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10, 0.07)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9B8E45" w14:textId="757FC48B" w:rsidR="00B126B4" w:rsidRPr="00624729" w:rsidRDefault="004049BC" w:rsidP="003976A6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438</w:t>
            </w:r>
          </w:p>
        </w:tc>
      </w:tr>
      <w:tr w:rsidR="00DE4CC9" w:rsidRPr="00624729" w14:paraId="64F9F854" w14:textId="77777777" w:rsidTr="0091214F">
        <w:trPr>
          <w:gridAfter w:val="1"/>
          <w:wAfter w:w="31" w:type="dxa"/>
        </w:trPr>
        <w:tc>
          <w:tcPr>
            <w:tcW w:w="2736" w:type="dxa"/>
            <w:tcBorders>
              <w:bottom w:val="single" w:sz="4" w:space="0" w:color="auto"/>
            </w:tcBorders>
          </w:tcPr>
          <w:p w14:paraId="74F2C7BF" w14:textId="5F173654" w:rsidR="00DE4CC9" w:rsidRPr="00624729" w:rsidRDefault="00DE4CC9" w:rsidP="00DE4CC9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24729">
              <w:rPr>
                <w:rFonts w:cs="Times New Roman"/>
                <w:sz w:val="20"/>
                <w:szCs w:val="20"/>
                <w:lang w:val="en-US"/>
              </w:rPr>
              <w:t>Pma-</w:t>
            </w: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g/L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20E5EE6A" w14:textId="1B7966CA" w:rsidR="00DE4CC9" w:rsidRPr="00624729" w:rsidRDefault="00DE4CC9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07 (0.005, 0.012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2FF80E15" w14:textId="3F4C5A57" w:rsidR="00DE4CC9" w:rsidRPr="00624729" w:rsidRDefault="00DE4CC9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12 (0.009, 0.015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5A411099" w14:textId="36C42956" w:rsidR="00DE4CC9" w:rsidRPr="00624729" w:rsidRDefault="00DE4CC9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12 (0.006, 0.013)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0D2696AD" w14:textId="2E9569BF" w:rsidR="00DE4CC9" w:rsidRPr="00624729" w:rsidRDefault="00DE4CC9" w:rsidP="00CE6754">
            <w:pPr>
              <w:keepNext/>
              <w:adjustRightInd w:val="0"/>
              <w:spacing w:before="60" w:after="60"/>
              <w:rPr>
                <w:rFonts w:cs="Times New Roman"/>
                <w:color w:val="000000"/>
                <w:sz w:val="20"/>
                <w:szCs w:val="20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003 (</w:t>
            </w:r>
            <w:r w:rsidR="002F75A3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color w:val="000000"/>
                <w:sz w:val="20"/>
                <w:szCs w:val="20"/>
              </w:rPr>
              <w:t>0.009, 0.00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6F1D34" w14:textId="02DB1EEF" w:rsidR="00DE4CC9" w:rsidRPr="00624729" w:rsidRDefault="00DE4CC9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9375</w:t>
            </w:r>
          </w:p>
        </w:tc>
        <w:tc>
          <w:tcPr>
            <w:tcW w:w="2220" w:type="dxa"/>
            <w:gridSpan w:val="2"/>
            <w:tcBorders>
              <w:bottom w:val="single" w:sz="4" w:space="0" w:color="auto"/>
            </w:tcBorders>
          </w:tcPr>
          <w:p w14:paraId="6DC009C3" w14:textId="0370713E" w:rsidR="00DE4CC9" w:rsidRPr="00624729" w:rsidRDefault="002F75A3" w:rsidP="00CE6754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DE4CC9" w:rsidRPr="00624729">
              <w:rPr>
                <w:rFonts w:cs="Times New Roman"/>
                <w:color w:val="000000"/>
                <w:sz w:val="20"/>
                <w:szCs w:val="20"/>
              </w:rPr>
              <w:t>0.0002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DE4CC9" w:rsidRPr="00624729">
              <w:rPr>
                <w:rFonts w:cs="Times New Roman"/>
                <w:color w:val="000000"/>
                <w:sz w:val="20"/>
                <w:szCs w:val="20"/>
              </w:rPr>
              <w:t>0.005, 0.00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436EAE" w14:textId="57C5B947" w:rsidR="00DE4CC9" w:rsidRPr="00624729" w:rsidRDefault="00DE4CC9" w:rsidP="00DE4CC9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1.0000</w:t>
            </w:r>
          </w:p>
        </w:tc>
      </w:tr>
    </w:tbl>
    <w:p w14:paraId="6D1EF149" w14:textId="07EB806A" w:rsidR="00B126B4" w:rsidRPr="00624729" w:rsidRDefault="006E4F13" w:rsidP="00196C27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  <w:r w:rsidRPr="00624729">
        <w:rPr>
          <w:rFonts w:ascii="TimesNewRomanPSMT" w:hAnsi="TimesNewRomanPSMT" w:cs="TimesNewRomanPSMT"/>
          <w:sz w:val="20"/>
          <w:lang w:eastAsia="en-AU"/>
        </w:rPr>
        <w:t xml:space="preserve">Apo, apolipoprotein; 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>AUC</w:t>
      </w:r>
      <w:r w:rsidR="00B126B4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0</w:t>
      </w:r>
      <w:r w:rsidR="00002056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–</w:t>
      </w:r>
      <w:r w:rsidR="00B126B4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24</w:t>
      </w:r>
      <w:r w:rsidR="00B126B4" w:rsidRPr="00624729">
        <w:rPr>
          <w:rFonts w:cs="Times New Roman"/>
          <w:bCs/>
          <w:sz w:val="20"/>
          <w:szCs w:val="20"/>
          <w:lang w:val="en-US"/>
        </w:rPr>
        <w:t>, area under the plasma concentration versus time curve, from time 0 to 24 hours after the start of the meal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 xml:space="preserve">; </w:t>
      </w:r>
      <w:r w:rsidR="00B126B4" w:rsidRPr="00624729">
        <w:rPr>
          <w:rFonts w:cs="Times New Roman"/>
          <w:bCs/>
          <w:i/>
          <w:sz w:val="20"/>
          <w:szCs w:val="20"/>
          <w:lang w:val="en-US"/>
        </w:rPr>
        <w:t>C</w:t>
      </w:r>
      <w:r w:rsidR="00B126B4" w:rsidRPr="00624729">
        <w:rPr>
          <w:rFonts w:cs="Times New Roman"/>
          <w:bCs/>
          <w:sz w:val="20"/>
          <w:szCs w:val="20"/>
          <w:vertAlign w:val="subscript"/>
          <w:lang w:val="en-US"/>
        </w:rPr>
        <w:t>max</w:t>
      </w:r>
      <w:r w:rsidR="00B126B4" w:rsidRPr="00624729">
        <w:rPr>
          <w:rFonts w:cs="Times New Roman"/>
          <w:bCs/>
          <w:sz w:val="20"/>
          <w:szCs w:val="20"/>
          <w:lang w:val="en-US"/>
        </w:rPr>
        <w:t xml:space="preserve">, maximum measured plasma concentration over the time span specified; IQR, interquartile range; 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>OM3-CA, omega-3 carboxylic acids; OM3-EE, omega-3 ethyl esters</w:t>
      </w:r>
    </w:p>
    <w:p w14:paraId="53E6DD0F" w14:textId="77777777" w:rsidR="00B126B4" w:rsidRPr="00624729" w:rsidRDefault="00B126B4" w:rsidP="00196C27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</w:p>
    <w:p w14:paraId="596B192B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3E2165C5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0CFA07C0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24995416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C5A56D0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75F5221B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9626342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126315A0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2AC777BD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36BB7AB1" w14:textId="77777777" w:rsidR="00157448" w:rsidRPr="00624729" w:rsidRDefault="00157448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1E045459" w14:textId="28EF7852" w:rsidR="00B126B4" w:rsidRPr="00624729" w:rsidRDefault="007A2249" w:rsidP="00B126B4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B126B4" w:rsidRPr="00624729">
        <w:rPr>
          <w:rFonts w:cs="Times New Roman"/>
          <w:b/>
        </w:rPr>
        <w:t xml:space="preserve">Table </w:t>
      </w:r>
      <w:r w:rsidRPr="00624729">
        <w:rPr>
          <w:rFonts w:cs="Times New Roman"/>
          <w:b/>
        </w:rPr>
        <w:t>S</w:t>
      </w:r>
      <w:r w:rsidR="00B126B4" w:rsidRPr="00624729">
        <w:rPr>
          <w:rFonts w:cs="Times New Roman"/>
          <w:b/>
        </w:rPr>
        <w:t>6</w:t>
      </w:r>
      <w:r w:rsidR="00B126B4" w:rsidRPr="00624729">
        <w:rPr>
          <w:rFonts w:cs="Times New Roman"/>
        </w:rPr>
        <w:t xml:space="preserve"> </w:t>
      </w:r>
      <w:r w:rsidR="00883428" w:rsidRPr="00624729">
        <w:t xml:space="preserve">Summary of statistical comparisons between treatments of postprandial pharmacodynamic (PD) parameters </w:t>
      </w:r>
      <w:r w:rsidR="000D611D" w:rsidRPr="00624729">
        <w:t>calculated from</w:t>
      </w:r>
      <w:r w:rsidR="00883428" w:rsidRPr="00624729">
        <w:t xml:space="preserve"> pre</w:t>
      </w:r>
      <w:r w:rsidR="00205432" w:rsidRPr="00624729">
        <w:noBreakHyphen/>
      </w:r>
      <w:r w:rsidR="00883428" w:rsidRPr="00624729">
        <w:t>meal/dose-adjusted (</w:t>
      </w:r>
      <w:proofErr w:type="spellStart"/>
      <w:r w:rsidR="00883428" w:rsidRPr="00624729">
        <w:t>Pma</w:t>
      </w:r>
      <w:proofErr w:type="spellEnd"/>
      <w:r w:rsidR="00883428" w:rsidRPr="00624729">
        <w:t xml:space="preserve">) serum </w:t>
      </w:r>
      <w:r w:rsidR="006E4F13" w:rsidRPr="00624729">
        <w:t>A</w:t>
      </w:r>
      <w:r w:rsidR="00883428" w:rsidRPr="00624729">
        <w:t>po B-100 values on day 28. Analysis is for the modified intent-to-treat population, defined as all participants who received at least one dose of study drug and provided at least one post-randomization efficacy value</w:t>
      </w:r>
    </w:p>
    <w:tbl>
      <w:tblPr>
        <w:tblStyle w:val="TableGrid"/>
        <w:tblW w:w="148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2113"/>
        <w:gridCol w:w="1984"/>
        <w:gridCol w:w="1984"/>
        <w:gridCol w:w="7"/>
        <w:gridCol w:w="1977"/>
        <w:gridCol w:w="992"/>
        <w:gridCol w:w="2220"/>
        <w:gridCol w:w="851"/>
        <w:gridCol w:w="6"/>
        <w:gridCol w:w="7"/>
      </w:tblGrid>
      <w:tr w:rsidR="00B126B4" w:rsidRPr="00624729" w14:paraId="34DAC748" w14:textId="77777777" w:rsidTr="0091214F">
        <w:tc>
          <w:tcPr>
            <w:tcW w:w="2736" w:type="dxa"/>
            <w:tcBorders>
              <w:top w:val="single" w:sz="4" w:space="0" w:color="auto"/>
            </w:tcBorders>
          </w:tcPr>
          <w:p w14:paraId="27249F0B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PD parameter</w:t>
            </w:r>
          </w:p>
        </w:tc>
        <w:tc>
          <w:tcPr>
            <w:tcW w:w="6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F63220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605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EDDA40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Treatment comparison</w:t>
            </w:r>
          </w:p>
        </w:tc>
      </w:tr>
      <w:tr w:rsidR="00B126B4" w:rsidRPr="00624729" w14:paraId="12772B37" w14:textId="77777777" w:rsidTr="0091214F">
        <w:trPr>
          <w:gridAfter w:val="1"/>
          <w:wAfter w:w="7" w:type="dxa"/>
        </w:trPr>
        <w:tc>
          <w:tcPr>
            <w:tcW w:w="2736" w:type="dxa"/>
            <w:vMerge w:val="restart"/>
          </w:tcPr>
          <w:p w14:paraId="481BDCB6" w14:textId="77777777" w:rsidR="00B126B4" w:rsidRPr="00624729" w:rsidRDefault="00B126B4" w:rsidP="003976A6">
            <w:pPr>
              <w:spacing w:before="60" w:after="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vMerge w:val="restart"/>
          </w:tcPr>
          <w:p w14:paraId="6FEF1DDD" w14:textId="0A8159EC" w:rsidR="00B126B4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CA 2 g</w:t>
            </w:r>
          </w:p>
          <w:p w14:paraId="435988C4" w14:textId="6100618A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640743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984" w:type="dxa"/>
            <w:vMerge w:val="restart"/>
          </w:tcPr>
          <w:p w14:paraId="5CE0AD2E" w14:textId="43DC1136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</w:t>
            </w:r>
            <w:r w:rsidR="00157448" w:rsidRPr="00624729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CA 4 g</w:t>
            </w:r>
          </w:p>
          <w:p w14:paraId="32609FB8" w14:textId="7EE0894B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640743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984" w:type="dxa"/>
            <w:vMerge w:val="restart"/>
          </w:tcPr>
          <w:p w14:paraId="3FDC1FCC" w14:textId="67E20533" w:rsidR="00B126B4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EE 4 g</w:t>
            </w:r>
          </w:p>
          <w:p w14:paraId="7ABCB9A9" w14:textId="06FFFF61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640743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13)</w:t>
            </w:r>
          </w:p>
        </w:tc>
        <w:tc>
          <w:tcPr>
            <w:tcW w:w="2976" w:type="dxa"/>
            <w:gridSpan w:val="3"/>
          </w:tcPr>
          <w:p w14:paraId="352B7F75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2 g vs OM3-EE 4 g</w:t>
            </w:r>
          </w:p>
        </w:tc>
        <w:tc>
          <w:tcPr>
            <w:tcW w:w="3077" w:type="dxa"/>
            <w:gridSpan w:val="3"/>
          </w:tcPr>
          <w:p w14:paraId="60C5771B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4 g vs OM3-EE 4 g</w:t>
            </w:r>
          </w:p>
        </w:tc>
      </w:tr>
      <w:tr w:rsidR="00B126B4" w:rsidRPr="00624729" w14:paraId="6D5E2737" w14:textId="77777777" w:rsidTr="0091214F">
        <w:trPr>
          <w:gridAfter w:val="2"/>
          <w:wAfter w:w="13" w:type="dxa"/>
        </w:trPr>
        <w:tc>
          <w:tcPr>
            <w:tcW w:w="2736" w:type="dxa"/>
            <w:vMerge/>
            <w:tcBorders>
              <w:bottom w:val="single" w:sz="4" w:space="0" w:color="auto"/>
            </w:tcBorders>
          </w:tcPr>
          <w:p w14:paraId="00C19FBF" w14:textId="77777777" w:rsidR="00B126B4" w:rsidRPr="00624729" w:rsidRDefault="00B126B4" w:rsidP="003976A6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</w:tcPr>
          <w:p w14:paraId="1F1A0FCC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5DCBB6F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00F6AC0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2A7F2C9B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DEFC84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648A355C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2DE95C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126B4" w:rsidRPr="00624729" w14:paraId="4D9CD4A8" w14:textId="77777777" w:rsidTr="0091214F">
        <w:trPr>
          <w:gridAfter w:val="2"/>
          <w:wAfter w:w="13" w:type="dxa"/>
        </w:trPr>
        <w:tc>
          <w:tcPr>
            <w:tcW w:w="2736" w:type="dxa"/>
            <w:tcBorders>
              <w:top w:val="single" w:sz="4" w:space="0" w:color="auto"/>
            </w:tcBorders>
          </w:tcPr>
          <w:p w14:paraId="50135D0B" w14:textId="77777777" w:rsidR="00B126B4" w:rsidRPr="00624729" w:rsidRDefault="00B126B4" w:rsidP="003976A6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Pma-AU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0–24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11E556C6" w14:textId="339CFE90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0.60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 xml:space="preserve">0.89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0.2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3EB35C" w14:textId="118F168B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1.43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 xml:space="preserve">2.37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0.9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73AA8F" w14:textId="6E0338D8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0.63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 xml:space="preserve">0.88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0.18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46631D7F" w14:textId="3C5AF1BC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0.64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0.75, 0.1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6F5A0A" w14:textId="036D7857" w:rsidR="00B126B4" w:rsidRPr="00624729" w:rsidRDefault="00AC750D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4688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41DE27B8" w14:textId="0E6EA30C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0.21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C750D" w:rsidRPr="00624729">
              <w:rPr>
                <w:rFonts w:cs="Times New Roman"/>
                <w:sz w:val="20"/>
                <w:szCs w:val="20"/>
                <w:lang w:val="en-US"/>
              </w:rPr>
              <w:t>1.75, 1.05</w:t>
            </w:r>
            <w:r w:rsidR="007D212E"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A6A1E1" w14:textId="673A5A9D" w:rsidR="00B126B4" w:rsidRPr="00624729" w:rsidRDefault="00AC750D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6875</w:t>
            </w:r>
          </w:p>
        </w:tc>
      </w:tr>
      <w:tr w:rsidR="00B126B4" w:rsidRPr="00624729" w14:paraId="14EE46D8" w14:textId="77777777" w:rsidTr="0091214F">
        <w:trPr>
          <w:gridAfter w:val="2"/>
          <w:wAfter w:w="13" w:type="dxa"/>
        </w:trPr>
        <w:tc>
          <w:tcPr>
            <w:tcW w:w="2736" w:type="dxa"/>
            <w:tcBorders>
              <w:bottom w:val="single" w:sz="4" w:space="0" w:color="auto"/>
            </w:tcBorders>
          </w:tcPr>
          <w:p w14:paraId="14971969" w14:textId="77777777" w:rsidR="00B126B4" w:rsidRPr="00624729" w:rsidRDefault="00B126B4" w:rsidP="003976A6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4729">
              <w:rPr>
                <w:rFonts w:cs="Times New Roman"/>
                <w:sz w:val="20"/>
                <w:szCs w:val="20"/>
                <w:lang w:val="en-US"/>
              </w:rPr>
              <w:t>Pma-</w:t>
            </w: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g/L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03B69C9A" w14:textId="0FC3842C" w:rsidR="00052259" w:rsidRPr="00624729" w:rsidRDefault="00052259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24 (0.022, 0.03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A2700D" w14:textId="37D05249" w:rsidR="00B126B4" w:rsidRPr="00624729" w:rsidRDefault="00AC750D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1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01, 0.0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B16DB9" w14:textId="164BDEEC" w:rsidR="00B126B4" w:rsidRPr="00624729" w:rsidRDefault="00AC750D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4 (0.02, 0.05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62CB4B97" w14:textId="5C17F52D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7D212E" w:rsidRPr="00624729">
              <w:rPr>
                <w:rFonts w:cs="Times New Roman"/>
                <w:sz w:val="20"/>
                <w:szCs w:val="20"/>
                <w:lang w:val="en-US"/>
              </w:rPr>
              <w:t>0.03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7D212E" w:rsidRPr="00624729">
              <w:rPr>
                <w:rFonts w:cs="Times New Roman"/>
                <w:sz w:val="20"/>
                <w:szCs w:val="20"/>
                <w:lang w:val="en-US"/>
              </w:rPr>
              <w:t>0.05, 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1FC396" w14:textId="098F3457" w:rsidR="00B126B4" w:rsidRPr="00624729" w:rsidRDefault="007D212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2969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599F2243" w14:textId="23A66EFF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7D212E" w:rsidRPr="00624729">
              <w:rPr>
                <w:rFonts w:cs="Times New Roman"/>
                <w:sz w:val="20"/>
                <w:szCs w:val="20"/>
                <w:lang w:val="en-US"/>
              </w:rPr>
              <w:t>0.02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7D212E" w:rsidRPr="00624729">
              <w:rPr>
                <w:rFonts w:cs="Times New Roman"/>
                <w:sz w:val="20"/>
                <w:szCs w:val="20"/>
                <w:lang w:val="en-US"/>
              </w:rPr>
              <w:t>0.04, 0.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F25D33" w14:textId="67E6875C" w:rsidR="00B126B4" w:rsidRPr="00624729" w:rsidRDefault="007D212E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6875</w:t>
            </w:r>
          </w:p>
        </w:tc>
      </w:tr>
    </w:tbl>
    <w:p w14:paraId="142093BB" w14:textId="40312A64" w:rsidR="00B126B4" w:rsidRPr="00624729" w:rsidRDefault="006E4F13" w:rsidP="00B126B4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  <w:r w:rsidRPr="00624729">
        <w:rPr>
          <w:rFonts w:ascii="TimesNewRomanPSMT" w:hAnsi="TimesNewRomanPSMT" w:cs="TimesNewRomanPSMT"/>
          <w:sz w:val="20"/>
          <w:lang w:eastAsia="en-AU"/>
        </w:rPr>
        <w:t xml:space="preserve">Apo, apolipoprotein; 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>AUC</w:t>
      </w:r>
      <w:r w:rsidR="00B126B4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0</w:t>
      </w:r>
      <w:r w:rsidR="00002056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–</w:t>
      </w:r>
      <w:r w:rsidR="00B126B4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24</w:t>
      </w:r>
      <w:r w:rsidR="00B126B4" w:rsidRPr="00624729">
        <w:rPr>
          <w:rFonts w:cs="Times New Roman"/>
          <w:bCs/>
          <w:sz w:val="20"/>
          <w:szCs w:val="20"/>
          <w:lang w:val="en-US"/>
        </w:rPr>
        <w:t>, area under the plasma concentration versus time curve, from time 0 to 24 hours after the start of the meal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 xml:space="preserve">; </w:t>
      </w:r>
      <w:r w:rsidR="00B126B4" w:rsidRPr="00624729">
        <w:rPr>
          <w:rFonts w:cs="Times New Roman"/>
          <w:bCs/>
          <w:i/>
          <w:sz w:val="20"/>
          <w:szCs w:val="20"/>
          <w:lang w:val="en-US"/>
        </w:rPr>
        <w:t>C</w:t>
      </w:r>
      <w:r w:rsidR="00B126B4" w:rsidRPr="00624729">
        <w:rPr>
          <w:rFonts w:cs="Times New Roman"/>
          <w:bCs/>
          <w:sz w:val="20"/>
          <w:szCs w:val="20"/>
          <w:vertAlign w:val="subscript"/>
          <w:lang w:val="en-US"/>
        </w:rPr>
        <w:t>max</w:t>
      </w:r>
      <w:r w:rsidR="00B126B4" w:rsidRPr="00624729">
        <w:rPr>
          <w:rFonts w:cs="Times New Roman"/>
          <w:bCs/>
          <w:sz w:val="20"/>
          <w:szCs w:val="20"/>
          <w:lang w:val="en-US"/>
        </w:rPr>
        <w:t xml:space="preserve">, maximum measured plasma concentration over the time span specified; IQR, interquartile range; 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>OM3-CA, omega-3 carboxylic acids; OM3-EE, omega-3 ethyl esters</w:t>
      </w:r>
    </w:p>
    <w:p w14:paraId="1F753AAF" w14:textId="4FB09412" w:rsidR="00B126B4" w:rsidRPr="00624729" w:rsidRDefault="00B126B4" w:rsidP="00196C27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</w:pPr>
    </w:p>
    <w:p w14:paraId="0149BA26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56EDA81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209FA97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1C065260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574799BB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15D36FE3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78DAFF1D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56765682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3120B351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BA96097" w14:textId="77777777" w:rsidR="0036165D" w:rsidRPr="00624729" w:rsidRDefault="0036165D" w:rsidP="00B126B4">
      <w:pPr>
        <w:autoSpaceDE w:val="0"/>
        <w:autoSpaceDN w:val="0"/>
        <w:adjustRightInd w:val="0"/>
        <w:spacing w:after="0" w:line="360" w:lineRule="auto"/>
        <w:rPr>
          <w:rFonts w:cs="Times New Roman"/>
          <w:b/>
        </w:rPr>
      </w:pPr>
    </w:p>
    <w:p w14:paraId="6B61461D" w14:textId="02D8AC4E" w:rsidR="00B126B4" w:rsidRPr="00624729" w:rsidRDefault="007A2249" w:rsidP="00B126B4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B126B4" w:rsidRPr="00624729">
        <w:rPr>
          <w:rFonts w:cs="Times New Roman"/>
          <w:b/>
        </w:rPr>
        <w:t xml:space="preserve">Table </w:t>
      </w:r>
      <w:r w:rsidRPr="00624729">
        <w:rPr>
          <w:rFonts w:cs="Times New Roman"/>
          <w:b/>
        </w:rPr>
        <w:t>S</w:t>
      </w:r>
      <w:r w:rsidR="00B126B4" w:rsidRPr="00624729">
        <w:rPr>
          <w:rFonts w:cs="Times New Roman"/>
          <w:b/>
        </w:rPr>
        <w:t>7</w:t>
      </w:r>
      <w:r w:rsidR="00B126B4" w:rsidRPr="00624729">
        <w:rPr>
          <w:rFonts w:cs="Times New Roman"/>
        </w:rPr>
        <w:t xml:space="preserve"> </w:t>
      </w:r>
      <w:r w:rsidR="00883428" w:rsidRPr="00624729">
        <w:t xml:space="preserve">Summary of statistical comparisons between treatments of postprandial pharmacodynamic (PD) parameters </w:t>
      </w:r>
      <w:r w:rsidR="000D611D" w:rsidRPr="00624729">
        <w:t>calculated from</w:t>
      </w:r>
      <w:r w:rsidR="00883428" w:rsidRPr="00624729">
        <w:t xml:space="preserve"> pre</w:t>
      </w:r>
      <w:r w:rsidR="00205432" w:rsidRPr="00624729">
        <w:noBreakHyphen/>
      </w:r>
      <w:r w:rsidR="00883428" w:rsidRPr="00624729">
        <w:t>meal/dose-adjusted (</w:t>
      </w:r>
      <w:proofErr w:type="spellStart"/>
      <w:r w:rsidR="00883428" w:rsidRPr="00624729">
        <w:t>Pma</w:t>
      </w:r>
      <w:proofErr w:type="spellEnd"/>
      <w:r w:rsidR="00883428" w:rsidRPr="00624729">
        <w:t xml:space="preserve">) serum </w:t>
      </w:r>
      <w:r w:rsidR="006E4F13" w:rsidRPr="00624729">
        <w:t>A</w:t>
      </w:r>
      <w:r w:rsidR="00883428" w:rsidRPr="00624729">
        <w:t>po C-III values on day 28. Analysis is for the modified intent-to-treat population, defined as all participants who received at least one dose of study drug and provided at least one post-randomization efficacy value</w:t>
      </w:r>
    </w:p>
    <w:tbl>
      <w:tblPr>
        <w:tblStyle w:val="TableGrid"/>
        <w:tblW w:w="144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984"/>
        <w:gridCol w:w="1984"/>
        <w:gridCol w:w="1984"/>
        <w:gridCol w:w="1984"/>
        <w:gridCol w:w="992"/>
        <w:gridCol w:w="1984"/>
        <w:gridCol w:w="851"/>
      </w:tblGrid>
      <w:tr w:rsidR="00B126B4" w:rsidRPr="00624729" w14:paraId="2482EB21" w14:textId="77777777" w:rsidTr="0091214F">
        <w:tc>
          <w:tcPr>
            <w:tcW w:w="2736" w:type="dxa"/>
            <w:tcBorders>
              <w:top w:val="single" w:sz="4" w:space="0" w:color="auto"/>
            </w:tcBorders>
          </w:tcPr>
          <w:p w14:paraId="0DCBC53E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PD parameter</w:t>
            </w:r>
          </w:p>
        </w:tc>
        <w:tc>
          <w:tcPr>
            <w:tcW w:w="5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5A94FE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12BA53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color w:val="000000" w:themeColor="text1"/>
                <w:sz w:val="20"/>
                <w:szCs w:val="20"/>
              </w:rPr>
              <w:t>Treatment comparison</w:t>
            </w:r>
          </w:p>
        </w:tc>
      </w:tr>
      <w:tr w:rsidR="00B126B4" w:rsidRPr="00624729" w14:paraId="5051A7BB" w14:textId="77777777" w:rsidTr="0091214F">
        <w:tc>
          <w:tcPr>
            <w:tcW w:w="2736" w:type="dxa"/>
            <w:vMerge w:val="restart"/>
          </w:tcPr>
          <w:p w14:paraId="4D8316E5" w14:textId="77777777" w:rsidR="00B126B4" w:rsidRPr="00624729" w:rsidRDefault="00B126B4" w:rsidP="003976A6">
            <w:pPr>
              <w:spacing w:before="60" w:after="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39123B17" w14:textId="1415B351" w:rsidR="00B126B4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CA 2 g</w:t>
            </w:r>
          </w:p>
          <w:p w14:paraId="0B71AA6A" w14:textId="4D56E2E2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640743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22A35BCF" w14:textId="5665D355" w:rsidR="00B126B4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CA 4 g</w:t>
            </w:r>
          </w:p>
          <w:p w14:paraId="7005C99F" w14:textId="194ADAF0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="00640743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2914C629" w14:textId="7C86867A" w:rsidR="00B126B4" w:rsidRPr="00624729" w:rsidRDefault="00157448" w:rsidP="0091214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OM3-</w:t>
            </w:r>
            <w:r w:rsidR="00B126B4" w:rsidRPr="00624729">
              <w:rPr>
                <w:rFonts w:cs="Times New Roman"/>
                <w:sz w:val="20"/>
                <w:szCs w:val="20"/>
                <w:lang w:val="en-US"/>
              </w:rPr>
              <w:t>EE 4 g</w:t>
            </w:r>
          </w:p>
          <w:p w14:paraId="1D02CDDE" w14:textId="67BDE3B4" w:rsidR="00B126B4" w:rsidRPr="00624729" w:rsidRDefault="00B126B4" w:rsidP="00640743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40743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640743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D15A7C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13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A06F41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2 g vs OM3-EE 4 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8CD88" w14:textId="77777777" w:rsidR="00B126B4" w:rsidRPr="00624729" w:rsidRDefault="00B126B4" w:rsidP="0091214F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 4 g vs OM3-EE 4 g</w:t>
            </w:r>
          </w:p>
        </w:tc>
      </w:tr>
      <w:tr w:rsidR="00B126B4" w:rsidRPr="00624729" w14:paraId="43B96B2A" w14:textId="77777777" w:rsidTr="0091214F">
        <w:tc>
          <w:tcPr>
            <w:tcW w:w="2736" w:type="dxa"/>
            <w:vMerge/>
            <w:tcBorders>
              <w:bottom w:val="single" w:sz="4" w:space="0" w:color="auto"/>
            </w:tcBorders>
          </w:tcPr>
          <w:p w14:paraId="679C9C27" w14:textId="77777777" w:rsidR="00B126B4" w:rsidRPr="00624729" w:rsidRDefault="00B126B4" w:rsidP="003976A6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7E1F8198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BBA6F9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015095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7D51D4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B8E27E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9D5E99E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Median difference (IQ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7042A4" w14:textId="77777777" w:rsidR="00B126B4" w:rsidRPr="00624729" w:rsidRDefault="00B126B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126B4" w:rsidRPr="00624729" w14:paraId="2ADA0B6F" w14:textId="77777777" w:rsidTr="0091214F">
        <w:tc>
          <w:tcPr>
            <w:tcW w:w="2736" w:type="dxa"/>
            <w:tcBorders>
              <w:top w:val="single" w:sz="4" w:space="0" w:color="auto"/>
            </w:tcBorders>
          </w:tcPr>
          <w:p w14:paraId="3B50FF14" w14:textId="77777777" w:rsidR="00B126B4" w:rsidRPr="00624729" w:rsidRDefault="00B126B4" w:rsidP="003976A6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Pma-AU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0–24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566D6C" w14:textId="0822623B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516F8" w:rsidRPr="00624729">
              <w:rPr>
                <w:rFonts w:cs="Times New Roman"/>
                <w:sz w:val="20"/>
                <w:szCs w:val="20"/>
                <w:lang w:val="en-US"/>
              </w:rPr>
              <w:t>0.15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516F8" w:rsidRPr="00624729">
              <w:rPr>
                <w:rFonts w:cs="Times New Roman"/>
                <w:sz w:val="20"/>
                <w:szCs w:val="20"/>
                <w:lang w:val="en-US"/>
              </w:rPr>
              <w:t xml:space="preserve">0.61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516F8" w:rsidRPr="00624729">
              <w:rPr>
                <w:rFonts w:cs="Times New Roman"/>
                <w:sz w:val="20"/>
                <w:szCs w:val="20"/>
                <w:lang w:val="en-US"/>
              </w:rPr>
              <w:t>0.1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7B082D4" w14:textId="595BD347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516F8" w:rsidRPr="00624729">
              <w:rPr>
                <w:rFonts w:cs="Times New Roman"/>
                <w:sz w:val="20"/>
                <w:szCs w:val="20"/>
                <w:lang w:val="en-US"/>
              </w:rPr>
              <w:t>0.12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516F8" w:rsidRPr="00624729">
              <w:rPr>
                <w:rFonts w:cs="Times New Roman"/>
                <w:sz w:val="20"/>
                <w:szCs w:val="20"/>
                <w:lang w:val="en-US"/>
              </w:rPr>
              <w:t xml:space="preserve">0.30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516F8" w:rsidRPr="00624729">
              <w:rPr>
                <w:rFonts w:cs="Times New Roman"/>
                <w:sz w:val="20"/>
                <w:szCs w:val="20"/>
                <w:lang w:val="en-US"/>
              </w:rPr>
              <w:t>0.0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97DA80" w14:textId="764BBECB" w:rsidR="00B126B4" w:rsidRPr="00624729" w:rsidRDefault="00AA0A6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516F8" w:rsidRPr="00624729">
              <w:rPr>
                <w:rFonts w:cs="Times New Roman"/>
                <w:sz w:val="20"/>
                <w:szCs w:val="20"/>
                <w:lang w:val="en-US"/>
              </w:rPr>
              <w:t>0.21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516F8" w:rsidRPr="00624729">
              <w:rPr>
                <w:rFonts w:cs="Times New Roman"/>
                <w:sz w:val="20"/>
                <w:szCs w:val="20"/>
                <w:lang w:val="en-US"/>
              </w:rPr>
              <w:t xml:space="preserve">0.36, 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A516F8" w:rsidRPr="00624729">
              <w:rPr>
                <w:rFonts w:cs="Times New Roman"/>
                <w:sz w:val="20"/>
                <w:szCs w:val="20"/>
                <w:lang w:val="en-US"/>
              </w:rPr>
              <w:t>0.0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A65862" w14:textId="7A7A8A50" w:rsidR="00B126B4" w:rsidRPr="00624729" w:rsidRDefault="00A516F8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17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19, 0.60)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99996A" w14:textId="723FED79" w:rsidR="00B126B4" w:rsidRPr="00624729" w:rsidRDefault="00BE373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578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9F7457" w14:textId="42389536" w:rsidR="00B126B4" w:rsidRPr="00624729" w:rsidRDefault="00BE373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5 (</w:t>
            </w:r>
            <w:r w:rsidR="00AA0A64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0.01, 0.15)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3EF8C3" w14:textId="78A997B9" w:rsidR="00B126B4" w:rsidRPr="00624729" w:rsidRDefault="00BE3734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5625</w:t>
            </w:r>
          </w:p>
        </w:tc>
      </w:tr>
      <w:tr w:rsidR="009E3355" w:rsidRPr="00624729" w14:paraId="46E7E403" w14:textId="77777777" w:rsidTr="0091214F">
        <w:tc>
          <w:tcPr>
            <w:tcW w:w="2736" w:type="dxa"/>
            <w:tcBorders>
              <w:bottom w:val="single" w:sz="4" w:space="0" w:color="auto"/>
            </w:tcBorders>
          </w:tcPr>
          <w:p w14:paraId="44A6A37C" w14:textId="6B010278" w:rsidR="009E3355" w:rsidRPr="00624729" w:rsidRDefault="009E3355" w:rsidP="009E3355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24729">
              <w:rPr>
                <w:rFonts w:cs="Times New Roman"/>
                <w:sz w:val="20"/>
                <w:szCs w:val="20"/>
                <w:lang w:val="en-US"/>
              </w:rPr>
              <w:t>Pma-</w:t>
            </w:r>
            <w:r w:rsidRPr="00624729">
              <w:rPr>
                <w:rFonts w:cs="Times New Roman"/>
                <w:i/>
                <w:sz w:val="20"/>
                <w:szCs w:val="20"/>
                <w:lang w:val="en-US"/>
              </w:rPr>
              <w:t>C</w:t>
            </w:r>
            <w:r w:rsidRPr="006247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g/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DAA057" w14:textId="19C2AEC5" w:rsidR="009E3355" w:rsidRPr="00624729" w:rsidRDefault="009E3355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08 (0.003, 0.0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4610B5" w14:textId="45FBE6A7" w:rsidR="009E3355" w:rsidRPr="00624729" w:rsidRDefault="009E3355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1 (0.003, 0.0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FBC731" w14:textId="44FC9762" w:rsidR="009E3355" w:rsidRPr="00624729" w:rsidRDefault="009E3355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1 (</w:t>
            </w:r>
            <w:r w:rsidR="00C83D43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color w:val="000000"/>
                <w:sz w:val="20"/>
                <w:szCs w:val="20"/>
              </w:rPr>
              <w:t>0.001, 0.0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915A207" w14:textId="7344A9D4" w:rsidR="009E3355" w:rsidRPr="00624729" w:rsidRDefault="009E3355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1</w:t>
            </w:r>
            <w:r w:rsidR="00CD6BD4" w:rsidRPr="00624729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624729">
              <w:rPr>
                <w:rFonts w:cs="Times New Roman"/>
                <w:color w:val="000000"/>
                <w:sz w:val="20"/>
                <w:szCs w:val="20"/>
              </w:rPr>
              <w:t xml:space="preserve"> (0.0</w:t>
            </w:r>
            <w:r w:rsidR="00CD6BD4" w:rsidRPr="00624729">
              <w:rPr>
                <w:rFonts w:cs="Times New Roman"/>
                <w:color w:val="000000"/>
                <w:sz w:val="20"/>
                <w:szCs w:val="20"/>
              </w:rPr>
              <w:t>05</w:t>
            </w:r>
            <w:r w:rsidRPr="00624729">
              <w:rPr>
                <w:rFonts w:cs="Times New Roman"/>
                <w:color w:val="000000"/>
                <w:sz w:val="20"/>
                <w:szCs w:val="20"/>
              </w:rPr>
              <w:t>, 0.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F5D0DE" w14:textId="3822148B" w:rsidR="009E3355" w:rsidRPr="00624729" w:rsidRDefault="009E3355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078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5AA4E5" w14:textId="29EF8C22" w:rsidR="009E3355" w:rsidRPr="00624729" w:rsidRDefault="00CD6BD4" w:rsidP="0091214F">
            <w:pPr>
              <w:adjustRightInd w:val="0"/>
              <w:spacing w:before="60" w:after="60"/>
              <w:rPr>
                <w:rFonts w:cs="Times New Roman"/>
                <w:color w:val="000000"/>
                <w:sz w:val="20"/>
                <w:szCs w:val="20"/>
              </w:rPr>
            </w:pPr>
            <w:r w:rsidRPr="00624729">
              <w:rPr>
                <w:rFonts w:cs="Times New Roman"/>
                <w:color w:val="000000"/>
                <w:sz w:val="20"/>
                <w:szCs w:val="20"/>
              </w:rPr>
              <w:t>0.004 (</w:t>
            </w:r>
            <w:r w:rsidR="00C83D43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color w:val="000000"/>
                <w:sz w:val="20"/>
                <w:szCs w:val="20"/>
              </w:rPr>
              <w:t>0.03, 0.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74D3A3" w14:textId="3CD31D43" w:rsidR="009E3355" w:rsidRPr="00624729" w:rsidRDefault="009E3355" w:rsidP="0091214F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0.8438</w:t>
            </w:r>
          </w:p>
        </w:tc>
      </w:tr>
    </w:tbl>
    <w:p w14:paraId="12E3B047" w14:textId="68813212" w:rsidR="00B126B4" w:rsidRPr="00624729" w:rsidRDefault="006E4F13" w:rsidP="00196C27">
      <w:pPr>
        <w:spacing w:line="360" w:lineRule="auto"/>
        <w:rPr>
          <w:rFonts w:ascii="TimesNewRomanPSMT" w:hAnsi="TimesNewRomanPSMT" w:cs="TimesNewRomanPSMT"/>
          <w:sz w:val="20"/>
          <w:szCs w:val="20"/>
          <w:lang w:eastAsia="en-AU"/>
        </w:rPr>
        <w:sectPr w:rsidR="00B126B4" w:rsidRPr="00624729" w:rsidSect="004C7EE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24729">
        <w:rPr>
          <w:rFonts w:ascii="TimesNewRomanPSMT" w:hAnsi="TimesNewRomanPSMT" w:cs="TimesNewRomanPSMT"/>
          <w:sz w:val="20"/>
          <w:lang w:eastAsia="en-AU"/>
        </w:rPr>
        <w:t xml:space="preserve">Apo, apolipoprotein; 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>AUC</w:t>
      </w:r>
      <w:r w:rsidR="00B126B4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0</w:t>
      </w:r>
      <w:r w:rsidR="00002056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–</w:t>
      </w:r>
      <w:r w:rsidR="00B126B4" w:rsidRPr="00624729">
        <w:rPr>
          <w:rFonts w:ascii="TimesNewRomanPSMT" w:hAnsi="TimesNewRomanPSMT" w:cs="TimesNewRomanPSMT"/>
          <w:sz w:val="20"/>
          <w:vertAlign w:val="subscript"/>
          <w:lang w:eastAsia="en-AU"/>
        </w:rPr>
        <w:t>24</w:t>
      </w:r>
      <w:r w:rsidR="00B126B4" w:rsidRPr="00624729">
        <w:rPr>
          <w:rFonts w:cs="Times New Roman"/>
          <w:bCs/>
          <w:sz w:val="20"/>
          <w:szCs w:val="20"/>
          <w:lang w:val="en-US"/>
        </w:rPr>
        <w:t>, area under the plasma concentration versus time curve, from time 0 to 24 hours after the start of the meal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 xml:space="preserve">; </w:t>
      </w:r>
      <w:r w:rsidR="00B126B4" w:rsidRPr="00624729">
        <w:rPr>
          <w:rFonts w:cs="Times New Roman"/>
          <w:bCs/>
          <w:i/>
          <w:sz w:val="20"/>
          <w:szCs w:val="20"/>
          <w:lang w:val="en-US"/>
        </w:rPr>
        <w:t>C</w:t>
      </w:r>
      <w:r w:rsidR="00B126B4" w:rsidRPr="00624729">
        <w:rPr>
          <w:rFonts w:cs="Times New Roman"/>
          <w:bCs/>
          <w:sz w:val="20"/>
          <w:szCs w:val="20"/>
          <w:vertAlign w:val="subscript"/>
          <w:lang w:val="en-US"/>
        </w:rPr>
        <w:t>max</w:t>
      </w:r>
      <w:r w:rsidR="00B126B4" w:rsidRPr="00624729">
        <w:rPr>
          <w:rFonts w:cs="Times New Roman"/>
          <w:bCs/>
          <w:sz w:val="20"/>
          <w:szCs w:val="20"/>
          <w:lang w:val="en-US"/>
        </w:rPr>
        <w:t xml:space="preserve">, maximum measured plasma concentration over the time span specified; IQR, interquartile range; </w:t>
      </w:r>
      <w:r w:rsidR="00B126B4" w:rsidRPr="00624729">
        <w:rPr>
          <w:rFonts w:ascii="TimesNewRomanPSMT" w:hAnsi="TimesNewRomanPSMT" w:cs="TimesNewRomanPSMT"/>
          <w:sz w:val="20"/>
          <w:lang w:eastAsia="en-AU"/>
        </w:rPr>
        <w:t>OM3-CA, omega-3 carboxylic acids; OM3-EE, omega-3 ethyl esters</w:t>
      </w:r>
    </w:p>
    <w:p w14:paraId="6B3B87C6" w14:textId="59872234" w:rsidR="00057E4D" w:rsidRPr="00624729" w:rsidRDefault="007A2249" w:rsidP="00DE3F50">
      <w:pPr>
        <w:spacing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9A0725" w:rsidRPr="00624729">
        <w:rPr>
          <w:rFonts w:cs="Times New Roman"/>
          <w:b/>
        </w:rPr>
        <w:t xml:space="preserve">Table </w:t>
      </w:r>
      <w:r w:rsidRPr="00624729">
        <w:rPr>
          <w:rFonts w:cs="Times New Roman"/>
          <w:b/>
        </w:rPr>
        <w:t>S</w:t>
      </w:r>
      <w:r w:rsidR="00997F9F" w:rsidRPr="00624729">
        <w:rPr>
          <w:rFonts w:cs="Times New Roman"/>
          <w:b/>
        </w:rPr>
        <w:t>8</w:t>
      </w:r>
      <w:r w:rsidR="00DE3F50" w:rsidRPr="00624729">
        <w:rPr>
          <w:rFonts w:cs="Times New Roman"/>
        </w:rPr>
        <w:t xml:space="preserve"> </w:t>
      </w:r>
      <w:r w:rsidR="007A17A3" w:rsidRPr="00624729">
        <w:rPr>
          <w:rFonts w:cs="Times New Roman"/>
        </w:rPr>
        <w:t xml:space="preserve">Summary of </w:t>
      </w:r>
      <w:r w:rsidR="00BF773B" w:rsidRPr="00624729">
        <w:rPr>
          <w:rFonts w:cs="Times New Roman"/>
        </w:rPr>
        <w:t xml:space="preserve">median </w:t>
      </w:r>
      <w:r w:rsidR="007A17A3" w:rsidRPr="00624729">
        <w:rPr>
          <w:rFonts w:cs="Times New Roman"/>
        </w:rPr>
        <w:t>f</w:t>
      </w:r>
      <w:r w:rsidR="00DE3F50" w:rsidRPr="00624729">
        <w:rPr>
          <w:rFonts w:cs="Times New Roman"/>
        </w:rPr>
        <w:t xml:space="preserve">asting </w:t>
      </w:r>
      <w:r w:rsidR="00027189" w:rsidRPr="00624729">
        <w:rPr>
          <w:rFonts w:cs="Times New Roman"/>
        </w:rPr>
        <w:t xml:space="preserve">serum lipid concentrations </w:t>
      </w:r>
      <w:r w:rsidR="00DE3F50" w:rsidRPr="00624729">
        <w:rPr>
          <w:rFonts w:cs="Times New Roman"/>
        </w:rPr>
        <w:t xml:space="preserve">at baseline and after 4 weeks </w:t>
      </w:r>
      <w:r w:rsidR="00027189" w:rsidRPr="00624729">
        <w:rPr>
          <w:rFonts w:cs="Times New Roman"/>
        </w:rPr>
        <w:t>by treatment</w:t>
      </w:r>
      <w:r w:rsidR="00DE3F50" w:rsidRPr="00624729">
        <w:rPr>
          <w:rFonts w:cs="Times New Roman"/>
        </w:rPr>
        <w:t xml:space="preserve">. Analysis is for the </w:t>
      </w:r>
      <w:r w:rsidR="00B37E83" w:rsidRPr="00624729">
        <w:rPr>
          <w:rFonts w:cs="Times New Roman"/>
          <w:lang w:eastAsia="en-AU"/>
        </w:rPr>
        <w:t>modified intent-to-treat</w:t>
      </w:r>
      <w:r w:rsidR="00B37E83" w:rsidRPr="00624729">
        <w:rPr>
          <w:rFonts w:cs="Times New Roman"/>
        </w:rPr>
        <w:t xml:space="preserve"> </w:t>
      </w:r>
      <w:r w:rsidR="00DE3F50" w:rsidRPr="00624729">
        <w:rPr>
          <w:rFonts w:cs="Times New Roman"/>
        </w:rPr>
        <w:t xml:space="preserve">population, defined as </w:t>
      </w:r>
      <w:r w:rsidR="00DE3F50" w:rsidRPr="00624729">
        <w:rPr>
          <w:rFonts w:cs="Times New Roman"/>
          <w:bCs/>
          <w:lang w:val="en-US"/>
        </w:rPr>
        <w:t>all participants who received at least one dose of study drug and provided at least one post-randomization efficacy value</w:t>
      </w:r>
    </w:p>
    <w:tbl>
      <w:tblPr>
        <w:tblStyle w:val="TableGrid"/>
        <w:tblW w:w="928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4"/>
        <w:gridCol w:w="1806"/>
        <w:gridCol w:w="1805"/>
        <w:gridCol w:w="1806"/>
      </w:tblGrid>
      <w:tr w:rsidR="00BF773B" w:rsidRPr="00624729" w14:paraId="17F57644" w14:textId="77777777" w:rsidTr="00640743">
        <w:trPr>
          <w:trHeight w:val="290"/>
        </w:trPr>
        <w:tc>
          <w:tcPr>
            <w:tcW w:w="38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D49AF5" w14:textId="77777777" w:rsidR="00057E4D" w:rsidRPr="00624729" w:rsidRDefault="00057E4D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Lipid parameter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4995BA" w14:textId="6D41F9F4" w:rsidR="00057E4D" w:rsidRPr="00624729" w:rsidRDefault="00634690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OM3-CA</w:t>
            </w:r>
            <w:r w:rsidR="00057E4D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</w:rPr>
              <w:t>2 g</w:t>
            </w:r>
          </w:p>
          <w:p w14:paraId="2A01C98D" w14:textId="46C4C5C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E5864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CD4661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CD4661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9DFCEB" w14:textId="1B302CCE" w:rsidR="00057E4D" w:rsidRPr="00624729" w:rsidRDefault="00634690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OM3-CA</w:t>
            </w:r>
            <w:r w:rsidR="00057E4D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</w:rPr>
              <w:t>4 g</w:t>
            </w:r>
          </w:p>
          <w:p w14:paraId="44FC7CEB" w14:textId="7CB0E10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E5864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CD4661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CD4661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6)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510A08" w14:textId="08874F52" w:rsidR="00057E4D" w:rsidRPr="00624729" w:rsidRDefault="00634690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OM3-EE</w:t>
            </w:r>
            <w:r w:rsidR="00057E4D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</w:rPr>
              <w:t>4 g</w:t>
            </w:r>
          </w:p>
          <w:p w14:paraId="30FA9366" w14:textId="38BA060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E5864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CD4661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CD4661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14</w:t>
            </w:r>
            <w:r w:rsidR="00770E88" w:rsidRPr="00624729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62472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F773B" w:rsidRPr="00624729" w14:paraId="22F41044" w14:textId="77777777" w:rsidTr="00640743">
        <w:trPr>
          <w:trHeight w:val="350"/>
        </w:trPr>
        <w:tc>
          <w:tcPr>
            <w:tcW w:w="3864" w:type="dxa"/>
            <w:vMerge/>
            <w:tcBorders>
              <w:bottom w:val="single" w:sz="4" w:space="0" w:color="auto"/>
            </w:tcBorders>
          </w:tcPr>
          <w:p w14:paraId="3EC6C9BF" w14:textId="77777777" w:rsidR="00057E4D" w:rsidRPr="00624729" w:rsidRDefault="00057E4D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6" w:type="dxa"/>
            <w:vMerge/>
            <w:tcBorders>
              <w:bottom w:val="single" w:sz="4" w:space="0" w:color="auto"/>
            </w:tcBorders>
          </w:tcPr>
          <w:p w14:paraId="6B368352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vMerge/>
            <w:tcBorders>
              <w:bottom w:val="single" w:sz="4" w:space="0" w:color="auto"/>
            </w:tcBorders>
          </w:tcPr>
          <w:p w14:paraId="2558BFF3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6" w:type="dxa"/>
            <w:vMerge/>
            <w:tcBorders>
              <w:bottom w:val="single" w:sz="4" w:space="0" w:color="auto"/>
            </w:tcBorders>
          </w:tcPr>
          <w:p w14:paraId="58C89B20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</w:tr>
      <w:tr w:rsidR="00BF773B" w:rsidRPr="00624729" w14:paraId="2CD1A19D" w14:textId="77777777" w:rsidTr="00640743">
        <w:tc>
          <w:tcPr>
            <w:tcW w:w="3864" w:type="dxa"/>
            <w:tcBorders>
              <w:top w:val="single" w:sz="4" w:space="0" w:color="auto"/>
            </w:tcBorders>
          </w:tcPr>
          <w:p w14:paraId="0820BAED" w14:textId="77777777" w:rsidR="00057E4D" w:rsidRPr="00624729" w:rsidRDefault="00057E4D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Fasting TG (mmol/L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6AAFCEBE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759B3526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5E52E2BF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</w:tr>
      <w:tr w:rsidR="00BF773B" w:rsidRPr="00624729" w14:paraId="5D58B3E5" w14:textId="77777777" w:rsidTr="00640743">
        <w:tc>
          <w:tcPr>
            <w:tcW w:w="3864" w:type="dxa"/>
          </w:tcPr>
          <w:p w14:paraId="0131D0EA" w14:textId="1E521DE6" w:rsidR="00057E4D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057E4D" w:rsidRPr="00624729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806" w:type="dxa"/>
          </w:tcPr>
          <w:p w14:paraId="6F28626B" w14:textId="05D758AC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14:paraId="7B5492A9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768B696F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</w:tr>
      <w:tr w:rsidR="00BF773B" w:rsidRPr="00624729" w14:paraId="4DCE2EDE" w14:textId="77777777" w:rsidTr="00640743">
        <w:tc>
          <w:tcPr>
            <w:tcW w:w="3864" w:type="dxa"/>
          </w:tcPr>
          <w:p w14:paraId="2EFA39AD" w14:textId="2BF1B20B" w:rsidR="00057E4D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 xml:space="preserve">Median </w:t>
            </w:r>
            <w:r w:rsidR="00057E4D" w:rsidRPr="00624729">
              <w:rPr>
                <w:rFonts w:cs="Times New Roman"/>
                <w:sz w:val="20"/>
                <w:szCs w:val="20"/>
              </w:rPr>
              <w:t>(</w:t>
            </w:r>
            <w:r w:rsidR="00EE6D72" w:rsidRPr="00624729">
              <w:rPr>
                <w:rFonts w:cs="Times New Roman"/>
                <w:sz w:val="20"/>
                <w:szCs w:val="20"/>
              </w:rPr>
              <w:t>range</w:t>
            </w:r>
            <w:r w:rsidR="00057E4D" w:rsidRPr="0062472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50836163" w14:textId="50E523C8" w:rsidR="00057E4D" w:rsidRPr="00624729" w:rsidRDefault="00116C83" w:rsidP="00640743">
            <w:pPr>
              <w:spacing w:before="60" w:after="60"/>
              <w:rPr>
                <w:rFonts w:cs="Times New Roman"/>
                <w:color w:val="00B0F0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>7.6</w:t>
            </w:r>
            <w:r w:rsidR="00057E4D" w:rsidRPr="00624729">
              <w:rPr>
                <w:rFonts w:cs="Times New Roman"/>
                <w:sz w:val="20"/>
                <w:szCs w:val="20"/>
              </w:rPr>
              <w:t xml:space="preserve"> (3.</w:t>
            </w:r>
            <w:r w:rsidRPr="00624729">
              <w:rPr>
                <w:rFonts w:cs="Times New Roman"/>
                <w:sz w:val="20"/>
                <w:szCs w:val="20"/>
              </w:rPr>
              <w:t>2, 103.3</w:t>
            </w:r>
            <w:r w:rsidR="00057E4D" w:rsidRPr="0062472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5B3BEE00" w14:textId="1F29AF5D" w:rsidR="00057E4D" w:rsidRPr="00624729" w:rsidRDefault="00116C83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7.0</w:t>
            </w:r>
            <w:r w:rsidR="001006B9"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3.2, 19.0</w:t>
            </w:r>
            <w:r w:rsidR="001006B9"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</w:tcPr>
          <w:p w14:paraId="25266A71" w14:textId="257E354D" w:rsidR="00057E4D" w:rsidRPr="00624729" w:rsidRDefault="00116C83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6.2</w:t>
            </w:r>
            <w:r w:rsidR="001006B9"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1006B9" w:rsidRPr="0062472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7, 39.3</w:t>
            </w:r>
            <w:r w:rsidR="001006B9"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BF773B" w:rsidRPr="00624729" w14:paraId="583244D6" w14:textId="77777777" w:rsidTr="00640743">
        <w:tc>
          <w:tcPr>
            <w:tcW w:w="3864" w:type="dxa"/>
          </w:tcPr>
          <w:p w14:paraId="79E8CEDD" w14:textId="54B65135" w:rsidR="00057E4D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057E4D" w:rsidRPr="0062472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742B39" w:rsidRPr="00624729">
              <w:rPr>
                <w:rFonts w:cs="Times New Roman"/>
                <w:sz w:val="20"/>
                <w:szCs w:val="20"/>
                <w:lang w:val="en-US"/>
              </w:rPr>
              <w:t>-week</w:t>
            </w:r>
            <w:r w:rsidR="00057E4D" w:rsidRPr="00624729">
              <w:rPr>
                <w:rFonts w:cs="Times New Roman"/>
                <w:sz w:val="20"/>
                <w:szCs w:val="20"/>
                <w:lang w:val="en-US"/>
              </w:rPr>
              <w:t xml:space="preserve"> endpoint</w:t>
            </w:r>
          </w:p>
        </w:tc>
        <w:tc>
          <w:tcPr>
            <w:tcW w:w="1806" w:type="dxa"/>
          </w:tcPr>
          <w:p w14:paraId="7354FAC7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14:paraId="1E25A64C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25696AC8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</w:tr>
      <w:tr w:rsidR="00BF773B" w:rsidRPr="00624729" w14:paraId="0BD6D323" w14:textId="77777777" w:rsidTr="00640743">
        <w:tc>
          <w:tcPr>
            <w:tcW w:w="3864" w:type="dxa"/>
          </w:tcPr>
          <w:p w14:paraId="1B8798D7" w14:textId="39CC72A2" w:rsidR="00057E4D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 xml:space="preserve">Median </w:t>
            </w:r>
            <w:r w:rsidR="00057E4D" w:rsidRPr="00624729">
              <w:rPr>
                <w:rFonts w:cs="Times New Roman"/>
                <w:sz w:val="20"/>
                <w:szCs w:val="20"/>
              </w:rPr>
              <w:t>(</w:t>
            </w:r>
            <w:r w:rsidR="00EE6D72" w:rsidRPr="00624729">
              <w:rPr>
                <w:rFonts w:cs="Times New Roman"/>
                <w:sz w:val="20"/>
                <w:szCs w:val="20"/>
              </w:rPr>
              <w:t>range</w:t>
            </w:r>
            <w:r w:rsidR="00057E4D" w:rsidRPr="0062472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3BFF3471" w14:textId="578DB045" w:rsidR="00057E4D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1.1</w:t>
            </w:r>
            <w:r w:rsidR="00057E4D" w:rsidRPr="00624729">
              <w:rPr>
                <w:rFonts w:cs="Times New Roman"/>
                <w:sz w:val="20"/>
                <w:szCs w:val="20"/>
              </w:rPr>
              <w:t xml:space="preserve"> (</w:t>
            </w:r>
            <w:r w:rsidRPr="00624729">
              <w:rPr>
                <w:rFonts w:cs="Times New Roman"/>
                <w:sz w:val="20"/>
                <w:szCs w:val="20"/>
              </w:rPr>
              <w:t>2</w:t>
            </w:r>
            <w:r w:rsidR="00057E4D" w:rsidRPr="00624729">
              <w:rPr>
                <w:rFonts w:cs="Times New Roman"/>
                <w:sz w:val="20"/>
                <w:szCs w:val="20"/>
              </w:rPr>
              <w:t>.</w:t>
            </w:r>
            <w:r w:rsidRPr="00624729">
              <w:rPr>
                <w:rFonts w:cs="Times New Roman"/>
                <w:sz w:val="20"/>
                <w:szCs w:val="20"/>
              </w:rPr>
              <w:t>5, 55.1</w:t>
            </w:r>
            <w:r w:rsidR="00057E4D" w:rsidRPr="0062472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488B9FB4" w14:textId="0C613C2A" w:rsidR="00057E4D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4.3</w:t>
            </w:r>
            <w:r w:rsidR="001006B9" w:rsidRPr="00624729">
              <w:rPr>
                <w:rFonts w:cs="Times New Roman"/>
                <w:sz w:val="20"/>
                <w:szCs w:val="20"/>
              </w:rPr>
              <w:t xml:space="preserve"> (</w:t>
            </w:r>
            <w:r w:rsidRPr="00624729">
              <w:rPr>
                <w:rFonts w:cs="Times New Roman"/>
                <w:sz w:val="20"/>
                <w:szCs w:val="20"/>
              </w:rPr>
              <w:t>2.7, 10.8</w:t>
            </w:r>
            <w:r w:rsidR="001006B9" w:rsidRPr="0062472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2F7A8F43" w14:textId="3DC0F62D" w:rsidR="00057E4D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5.0</w:t>
            </w:r>
            <w:r w:rsidR="001006B9" w:rsidRPr="00624729">
              <w:rPr>
                <w:rFonts w:cs="Times New Roman"/>
                <w:sz w:val="20"/>
                <w:szCs w:val="20"/>
              </w:rPr>
              <w:t xml:space="preserve"> (</w:t>
            </w:r>
            <w:r w:rsidRPr="00624729">
              <w:rPr>
                <w:rFonts w:cs="Times New Roman"/>
                <w:sz w:val="20"/>
                <w:szCs w:val="20"/>
              </w:rPr>
              <w:t>2</w:t>
            </w:r>
            <w:r w:rsidR="001006B9" w:rsidRPr="00624729">
              <w:rPr>
                <w:rFonts w:cs="Times New Roman"/>
                <w:sz w:val="20"/>
                <w:szCs w:val="20"/>
              </w:rPr>
              <w:t>.</w:t>
            </w:r>
            <w:r w:rsidRPr="00624729">
              <w:rPr>
                <w:rFonts w:cs="Times New Roman"/>
                <w:sz w:val="20"/>
                <w:szCs w:val="20"/>
              </w:rPr>
              <w:t>3, 36.1</w:t>
            </w:r>
            <w:r w:rsidR="001006B9" w:rsidRPr="0062472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F773B" w:rsidRPr="00624729" w14:paraId="42FE9562" w14:textId="77777777" w:rsidTr="00640743">
        <w:tc>
          <w:tcPr>
            <w:tcW w:w="3864" w:type="dxa"/>
          </w:tcPr>
          <w:p w14:paraId="4B6E985E" w14:textId="476D6180" w:rsidR="00057E4D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057E4D" w:rsidRPr="00624729">
              <w:rPr>
                <w:rFonts w:cs="Times New Roman"/>
                <w:sz w:val="20"/>
                <w:szCs w:val="20"/>
                <w:lang w:val="en-US"/>
              </w:rPr>
              <w:t xml:space="preserve"> change from baseline (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range</w:t>
            </w:r>
            <w:r w:rsidR="00057E4D"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</w:tcPr>
          <w:p w14:paraId="6CD81FE5" w14:textId="618928FB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1006B9" w:rsidRPr="0062472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1006B9"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–48.3, 5.7</w:t>
            </w:r>
            <w:r w:rsidR="001006B9"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5" w:type="dxa"/>
          </w:tcPr>
          <w:p w14:paraId="3A4C748D" w14:textId="6BDA5269" w:rsidR="00057E4D" w:rsidRPr="00624729" w:rsidRDefault="001006B9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–8.2, 0.7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</w:tcPr>
          <w:p w14:paraId="22200F7B" w14:textId="06D70BC4" w:rsidR="00057E4D" w:rsidRPr="00624729" w:rsidRDefault="001006B9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–11.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, 7.0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BF773B" w:rsidRPr="00624729" w14:paraId="7CA6F0D4" w14:textId="77777777" w:rsidTr="00640743">
        <w:tc>
          <w:tcPr>
            <w:tcW w:w="3864" w:type="dxa"/>
            <w:tcBorders>
              <w:bottom w:val="single" w:sz="4" w:space="0" w:color="auto"/>
            </w:tcBorders>
          </w:tcPr>
          <w:p w14:paraId="3BB5B72E" w14:textId="5F8F17FE" w:rsidR="00057E4D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057E4D" w:rsidRPr="00624729">
              <w:rPr>
                <w:rFonts w:cs="Times New Roman"/>
                <w:sz w:val="20"/>
                <w:szCs w:val="20"/>
                <w:lang w:val="en-US"/>
              </w:rPr>
              <w:t xml:space="preserve"> % change from baseline (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range</w:t>
            </w:r>
            <w:r w:rsidR="00057E4D"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45412CBD" w14:textId="45A68527" w:rsidR="00057E4D" w:rsidRPr="00624729" w:rsidRDefault="001006B9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9.2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.7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, 83.5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05E1E02" w14:textId="4ADB7BCD" w:rsidR="00057E4D" w:rsidRPr="00624729" w:rsidRDefault="001006B9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2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–60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8, 20.6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65B21A47" w14:textId="1E4C8FC3" w:rsidR="00057E4D" w:rsidRPr="00624729" w:rsidRDefault="001006B9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.5 </w:t>
            </w:r>
            <w:r w:rsidR="00FB05A0" w:rsidRPr="00624729">
              <w:rPr>
                <w:rFonts w:cs="Times New Roman"/>
                <w:sz w:val="20"/>
                <w:szCs w:val="20"/>
                <w:lang w:val="en-US"/>
              </w:rPr>
              <w:t>(–51.3, 85.8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BF773B" w:rsidRPr="00624729" w14:paraId="6AFB94F6" w14:textId="77777777" w:rsidTr="00640743">
        <w:tc>
          <w:tcPr>
            <w:tcW w:w="3864" w:type="dxa"/>
            <w:tcBorders>
              <w:top w:val="single" w:sz="4" w:space="0" w:color="auto"/>
            </w:tcBorders>
          </w:tcPr>
          <w:p w14:paraId="2B71E975" w14:textId="69018E05" w:rsidR="00057E4D" w:rsidRPr="00624729" w:rsidRDefault="00057E4D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 xml:space="preserve">Fasting </w:t>
            </w:r>
            <w:r w:rsidR="008D71FF" w:rsidRPr="00624729">
              <w:rPr>
                <w:rFonts w:cs="Times New Roman"/>
                <w:sz w:val="20"/>
                <w:szCs w:val="20"/>
              </w:rPr>
              <w:t>T</w:t>
            </w:r>
            <w:r w:rsidRPr="00624729">
              <w:rPr>
                <w:rFonts w:cs="Times New Roman"/>
                <w:sz w:val="20"/>
                <w:szCs w:val="20"/>
              </w:rPr>
              <w:t>C (mmol/L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4C15EB78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7FF73CBF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4AE269A4" w14:textId="77777777" w:rsidR="00057E4D" w:rsidRPr="00624729" w:rsidRDefault="00057E4D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7517F8E1" w14:textId="77777777" w:rsidTr="00640743">
        <w:tc>
          <w:tcPr>
            <w:tcW w:w="3864" w:type="dxa"/>
          </w:tcPr>
          <w:p w14:paraId="508EA025" w14:textId="63D34AD6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806" w:type="dxa"/>
          </w:tcPr>
          <w:p w14:paraId="0AA2922C" w14:textId="77777777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19CE5696" w14:textId="77777777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1BDC7F9A" w14:textId="77777777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325E322B" w14:textId="77777777" w:rsidTr="00640743">
        <w:tc>
          <w:tcPr>
            <w:tcW w:w="3864" w:type="dxa"/>
          </w:tcPr>
          <w:p w14:paraId="23D2F5C7" w14:textId="3C30FBDD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6F2BA317" w14:textId="57BC7AD5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6.7 (3.2, 14.0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781C945A" w14:textId="74C11C3C" w:rsidR="00EE6D72" w:rsidRPr="00624729" w:rsidRDefault="0012149C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4.6</w:t>
            </w:r>
            <w:r w:rsidR="00BF773B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 (3.7, 6.3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7B742938" w14:textId="2F65285A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5.8 (2.9, 8.4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24530F82" w14:textId="77777777" w:rsidTr="00640743">
        <w:tc>
          <w:tcPr>
            <w:tcW w:w="3864" w:type="dxa"/>
          </w:tcPr>
          <w:p w14:paraId="0FD0282D" w14:textId="7B286D06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4-week endpoint</w:t>
            </w:r>
          </w:p>
        </w:tc>
        <w:tc>
          <w:tcPr>
            <w:tcW w:w="1806" w:type="dxa"/>
          </w:tcPr>
          <w:p w14:paraId="3FA209A2" w14:textId="38D4CF2B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46586A09" w14:textId="02A96D5A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48E8C179" w14:textId="156945DA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78B78555" w14:textId="77777777" w:rsidTr="00640743">
        <w:tc>
          <w:tcPr>
            <w:tcW w:w="3864" w:type="dxa"/>
          </w:tcPr>
          <w:p w14:paraId="199F5178" w14:textId="3F6EDE17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10052105" w14:textId="62B2EE6E" w:rsidR="00EE6D72" w:rsidRPr="00624729" w:rsidRDefault="0012149C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6.</w:t>
            </w:r>
            <w:r w:rsidR="00BF773B" w:rsidRPr="00624729">
              <w:rPr>
                <w:rFonts w:ascii="TimesNewRomanPSMT" w:hAnsi="TimesNewRomanPSMT" w:cs="TimesNewRomanPSMT"/>
                <w:sz w:val="20"/>
                <w:szCs w:val="20"/>
              </w:rPr>
              <w:t>4 (2.9, 9.1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2FD067AD" w14:textId="0571E1C2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4.4 (3.5, 5.7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69262DCA" w14:textId="7CEE8340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5.2 (2.7, 7.8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6A31F508" w14:textId="77777777" w:rsidTr="00640743">
        <w:tc>
          <w:tcPr>
            <w:tcW w:w="3864" w:type="dxa"/>
          </w:tcPr>
          <w:p w14:paraId="0C722A9C" w14:textId="09D95871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change from baseline (range)</w:t>
            </w:r>
          </w:p>
        </w:tc>
        <w:tc>
          <w:tcPr>
            <w:tcW w:w="1806" w:type="dxa"/>
          </w:tcPr>
          <w:p w14:paraId="12D9485D" w14:textId="34ED2A2A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6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4.9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, 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0.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3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34B9D946" w14:textId="09776AEC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0.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2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1.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6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, 0.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3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58D122D4" w14:textId="454D9529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3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3.2, 0.9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2829033C" w14:textId="77777777" w:rsidTr="00640743">
        <w:tc>
          <w:tcPr>
            <w:tcW w:w="3864" w:type="dxa"/>
            <w:tcBorders>
              <w:bottom w:val="single" w:sz="4" w:space="0" w:color="auto"/>
            </w:tcBorders>
          </w:tcPr>
          <w:p w14:paraId="33DAD786" w14:textId="4A102789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% change from baseline (range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6D8AFDC1" w14:textId="1BDCC16F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12.7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35.0, 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4.7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0835B94C" w14:textId="7EF570EC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4.3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25.9, 5.6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1012468B" w14:textId="28FA1761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7.7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12149C" w:rsidRPr="00624729">
              <w:rPr>
                <w:rFonts w:ascii="TimesNewRomanPSMT" w:hAnsi="TimesNewRomanPSMT" w:cs="TimesNewRomanPSMT"/>
                <w:sz w:val="20"/>
                <w:szCs w:val="20"/>
              </w:rPr>
              <w:t>38.5, 16.1)</w:t>
            </w:r>
          </w:p>
        </w:tc>
      </w:tr>
      <w:tr w:rsidR="00BF773B" w:rsidRPr="00624729" w14:paraId="0E61FBB5" w14:textId="77777777" w:rsidTr="00640743">
        <w:tc>
          <w:tcPr>
            <w:tcW w:w="3864" w:type="dxa"/>
            <w:tcBorders>
              <w:top w:val="single" w:sz="4" w:space="0" w:color="auto"/>
            </w:tcBorders>
          </w:tcPr>
          <w:p w14:paraId="63708523" w14:textId="42707169" w:rsidR="00903218" w:rsidRPr="00624729" w:rsidRDefault="00903218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>Fasting direct LDL-C</w:t>
            </w:r>
            <w:r w:rsidR="00C8134C" w:rsidRPr="00624729">
              <w:rPr>
                <w:rFonts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6EB07B76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037D3F5A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76F41F4E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7D02B72C" w14:textId="77777777" w:rsidTr="00640743">
        <w:tc>
          <w:tcPr>
            <w:tcW w:w="3864" w:type="dxa"/>
          </w:tcPr>
          <w:p w14:paraId="023A4092" w14:textId="18D8FAB0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806" w:type="dxa"/>
          </w:tcPr>
          <w:p w14:paraId="0FCBC190" w14:textId="50EA995E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16CD5E59" w14:textId="03C5A8D5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5FA94D2E" w14:textId="7649AED9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5A18FB18" w14:textId="77777777" w:rsidTr="00640743">
        <w:tc>
          <w:tcPr>
            <w:tcW w:w="3864" w:type="dxa"/>
          </w:tcPr>
          <w:p w14:paraId="2E14DA1A" w14:textId="0DF56B36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70FFEBD0" w14:textId="4898E4BA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1.4 (0.1, 2.9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)</w:t>
            </w:r>
          </w:p>
        </w:tc>
        <w:tc>
          <w:tcPr>
            <w:tcW w:w="1805" w:type="dxa"/>
          </w:tcPr>
          <w:p w14:paraId="250678A2" w14:textId="2C8B9068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1.4 (0.5, 2.5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)</w:t>
            </w:r>
          </w:p>
        </w:tc>
        <w:tc>
          <w:tcPr>
            <w:tcW w:w="1806" w:type="dxa"/>
          </w:tcPr>
          <w:p w14:paraId="044EB240" w14:textId="012FC1A6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1.9 (0.3, 3.3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)</w:t>
            </w:r>
          </w:p>
        </w:tc>
      </w:tr>
      <w:tr w:rsidR="00BF773B" w:rsidRPr="00624729" w14:paraId="5F1807C6" w14:textId="77777777" w:rsidTr="00640743">
        <w:tc>
          <w:tcPr>
            <w:tcW w:w="3864" w:type="dxa"/>
          </w:tcPr>
          <w:p w14:paraId="348F5440" w14:textId="039DFED1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4-week endpoint</w:t>
            </w:r>
          </w:p>
        </w:tc>
        <w:tc>
          <w:tcPr>
            <w:tcW w:w="1806" w:type="dxa"/>
          </w:tcPr>
          <w:p w14:paraId="799FDB89" w14:textId="1D25F419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04B61122" w14:textId="68B259A5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57BBEA4A" w14:textId="035ED8DD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23502553" w14:textId="77777777" w:rsidTr="00640743">
        <w:tc>
          <w:tcPr>
            <w:tcW w:w="3864" w:type="dxa"/>
          </w:tcPr>
          <w:p w14:paraId="67C7D6DA" w14:textId="63EA7E66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788A619A" w14:textId="665E1BD4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1.4 (0.3, 2.6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)</w:t>
            </w:r>
          </w:p>
        </w:tc>
        <w:tc>
          <w:tcPr>
            <w:tcW w:w="1805" w:type="dxa"/>
          </w:tcPr>
          <w:p w14:paraId="6FCF4D2D" w14:textId="435E7F03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2.0 (0.8, 2.3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)</w:t>
            </w:r>
          </w:p>
        </w:tc>
        <w:tc>
          <w:tcPr>
            <w:tcW w:w="1806" w:type="dxa"/>
          </w:tcPr>
          <w:p w14:paraId="7ED0977A" w14:textId="1B3B7E9E" w:rsidR="00EE6D72" w:rsidRPr="00624729" w:rsidRDefault="0012149C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1.7</w:t>
            </w:r>
            <w:r w:rsidR="00BF773B" w:rsidRPr="00624729">
              <w:rPr>
                <w:rFonts w:ascii="TimesNewRomanPSMT" w:hAnsi="TimesNewRomanPSMT" w:cs="TimesNewRomanPSMT"/>
                <w:sz w:val="19"/>
                <w:szCs w:val="19"/>
              </w:rPr>
              <w:t xml:space="preserve"> (0.3, 4.3</w:t>
            </w: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)</w:t>
            </w:r>
          </w:p>
        </w:tc>
      </w:tr>
      <w:tr w:rsidR="00BF773B" w:rsidRPr="00624729" w14:paraId="77914E4F" w14:textId="77777777" w:rsidTr="00640743">
        <w:tc>
          <w:tcPr>
            <w:tcW w:w="3864" w:type="dxa"/>
          </w:tcPr>
          <w:p w14:paraId="63EE5D2E" w14:textId="0F448051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change from baseline (range)</w:t>
            </w:r>
          </w:p>
        </w:tc>
        <w:tc>
          <w:tcPr>
            <w:tcW w:w="1806" w:type="dxa"/>
          </w:tcPr>
          <w:p w14:paraId="4A79A6F2" w14:textId="2F9D3750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0.1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0.4, 0.3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)</w:t>
            </w:r>
          </w:p>
        </w:tc>
        <w:tc>
          <w:tcPr>
            <w:tcW w:w="1805" w:type="dxa"/>
          </w:tcPr>
          <w:p w14:paraId="380667B5" w14:textId="3D5FC2FE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0.2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0.6, 1.1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)</w:t>
            </w:r>
          </w:p>
        </w:tc>
        <w:tc>
          <w:tcPr>
            <w:tcW w:w="1806" w:type="dxa"/>
          </w:tcPr>
          <w:p w14:paraId="68C563C4" w14:textId="1DC85654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0.1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0.7, 0.9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)</w:t>
            </w:r>
          </w:p>
        </w:tc>
      </w:tr>
      <w:tr w:rsidR="00BF773B" w:rsidRPr="00624729" w14:paraId="68A325A2" w14:textId="77777777" w:rsidTr="00640743">
        <w:tc>
          <w:tcPr>
            <w:tcW w:w="3864" w:type="dxa"/>
            <w:tcBorders>
              <w:bottom w:val="single" w:sz="4" w:space="0" w:color="auto"/>
            </w:tcBorders>
          </w:tcPr>
          <w:p w14:paraId="0BA5DC6A" w14:textId="7F0959F6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% change from baseline (range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75058DD2" w14:textId="7A5B32DB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9.1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20.3, 180.0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11E9DC8" w14:textId="17BAE97B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30.4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22.1, 114.3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3E980275" w14:textId="789BD924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9"/>
                <w:szCs w:val="19"/>
              </w:rPr>
            </w:pPr>
            <w:r w:rsidRPr="00624729">
              <w:rPr>
                <w:rFonts w:ascii="TimesNewRomanPSMT" w:hAnsi="TimesNewRomanPSMT" w:cs="TimesNewRomanPSMT"/>
                <w:sz w:val="19"/>
                <w:szCs w:val="19"/>
              </w:rPr>
              <w:t>6.4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12149C" w:rsidRPr="00624729">
              <w:rPr>
                <w:rFonts w:ascii="TimesNewRomanPSMT" w:hAnsi="TimesNewRomanPSMT" w:cs="TimesNewRomanPSMT"/>
                <w:sz w:val="19"/>
                <w:szCs w:val="19"/>
              </w:rPr>
              <w:t>37.0, 54.8)</w:t>
            </w:r>
          </w:p>
        </w:tc>
      </w:tr>
      <w:tr w:rsidR="00BF773B" w:rsidRPr="00624729" w14:paraId="32863AE0" w14:textId="77777777" w:rsidTr="00640743">
        <w:tc>
          <w:tcPr>
            <w:tcW w:w="3864" w:type="dxa"/>
            <w:tcBorders>
              <w:top w:val="single" w:sz="4" w:space="0" w:color="auto"/>
            </w:tcBorders>
          </w:tcPr>
          <w:p w14:paraId="55E79D9A" w14:textId="30AA60BC" w:rsidR="00903218" w:rsidRPr="00624729" w:rsidRDefault="00903218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Fasting HDL-C</w:t>
            </w:r>
            <w:r w:rsidR="00C8134C" w:rsidRPr="00624729">
              <w:rPr>
                <w:rFonts w:cs="Times New Roman"/>
                <w:sz w:val="20"/>
                <w:szCs w:val="20"/>
                <w:lang w:val="sv-SE"/>
              </w:rPr>
              <w:t xml:space="preserve"> (mmol/L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31961069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65006276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5ACE2C4C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</w:tr>
      <w:tr w:rsidR="00BF773B" w:rsidRPr="00624729" w14:paraId="54908FB1" w14:textId="77777777" w:rsidTr="00640743">
        <w:tc>
          <w:tcPr>
            <w:tcW w:w="3864" w:type="dxa"/>
          </w:tcPr>
          <w:p w14:paraId="628D5FFD" w14:textId="6E76043B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806" w:type="dxa"/>
          </w:tcPr>
          <w:p w14:paraId="64A86B16" w14:textId="4329A9FC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2C2126B3" w14:textId="4BE8F5C7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0ED67699" w14:textId="58AEFB3B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38509F1F" w14:textId="77777777" w:rsidTr="00640743">
        <w:tc>
          <w:tcPr>
            <w:tcW w:w="3864" w:type="dxa"/>
          </w:tcPr>
          <w:p w14:paraId="48E55769" w14:textId="5CBC9B05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21573661" w14:textId="0F2C17CF" w:rsidR="00EE6D72" w:rsidRPr="00624729" w:rsidRDefault="00BF773B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6 (0.2, 0.9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29CDFBE9" w14:textId="299A2283" w:rsidR="00EE6D72" w:rsidRPr="00624729" w:rsidRDefault="000D3EDC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</w:t>
            </w:r>
            <w:r w:rsidR="00BF773B" w:rsidRPr="00624729">
              <w:rPr>
                <w:rFonts w:ascii="TimesNewRomanPSMT" w:hAnsi="TimesNewRomanPSMT" w:cs="TimesNewRomanPSMT"/>
                <w:sz w:val="20"/>
                <w:szCs w:val="20"/>
              </w:rPr>
              <w:t>6</w:t>
            </w:r>
            <w:r w:rsidR="009416B1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 </w:t>
            </w:r>
            <w:r w:rsidR="00BF773B" w:rsidRPr="00624729">
              <w:rPr>
                <w:rFonts w:ascii="TimesNewRomanPSMT" w:hAnsi="TimesNewRomanPSMT" w:cs="TimesNewRomanPSMT"/>
                <w:sz w:val="20"/>
                <w:szCs w:val="20"/>
              </w:rPr>
              <w:t>(0.4, 0.6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5E45D6DC" w14:textId="192ACBEA" w:rsidR="00EE6D72" w:rsidRPr="00624729" w:rsidRDefault="000D3EDC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</w:t>
            </w:r>
            <w:r w:rsidR="00BF773B" w:rsidRPr="00624729">
              <w:rPr>
                <w:rFonts w:ascii="TimesNewRomanPSMT" w:hAnsi="TimesNewRomanPSMT" w:cs="TimesNewRomanPSMT"/>
                <w:sz w:val="20"/>
                <w:szCs w:val="20"/>
              </w:rPr>
              <w:t>6</w:t>
            </w:r>
            <w:r w:rsidR="009416B1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 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(0.</w:t>
            </w:r>
            <w:r w:rsidR="009416B1" w:rsidRPr="00624729">
              <w:rPr>
                <w:rFonts w:ascii="TimesNewRomanPSMT" w:hAnsi="TimesNewRomanPSMT" w:cs="TimesNewRomanPSMT"/>
                <w:sz w:val="20"/>
                <w:szCs w:val="20"/>
              </w:rPr>
              <w:t>4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, 1.</w:t>
            </w:r>
            <w:r w:rsidR="009416B1" w:rsidRPr="00624729">
              <w:rPr>
                <w:rFonts w:ascii="TimesNewRomanPSMT" w:hAnsi="TimesNewRomanPSMT" w:cs="TimesNewRomanPSMT"/>
                <w:sz w:val="20"/>
                <w:szCs w:val="20"/>
              </w:rPr>
              <w:t>1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5CF1D45A" w14:textId="77777777" w:rsidTr="00640743">
        <w:tc>
          <w:tcPr>
            <w:tcW w:w="3864" w:type="dxa"/>
          </w:tcPr>
          <w:p w14:paraId="07F54301" w14:textId="294E0FD0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4-week endpoint</w:t>
            </w:r>
          </w:p>
        </w:tc>
        <w:tc>
          <w:tcPr>
            <w:tcW w:w="1806" w:type="dxa"/>
          </w:tcPr>
          <w:p w14:paraId="67182F90" w14:textId="690F822C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25E59BFA" w14:textId="468EA2FC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749D988A" w14:textId="707EABB8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19AB7873" w14:textId="77777777" w:rsidTr="00640743">
        <w:tc>
          <w:tcPr>
            <w:tcW w:w="3864" w:type="dxa"/>
          </w:tcPr>
          <w:p w14:paraId="446C6207" w14:textId="6009FAF9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0CF97E83" w14:textId="32C922B9" w:rsidR="00EE6D72" w:rsidRPr="00624729" w:rsidRDefault="000D3EDC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</w:t>
            </w:r>
            <w:r w:rsidR="009416B1" w:rsidRPr="00624729">
              <w:rPr>
                <w:rFonts w:ascii="TimesNewRomanPSMT" w:hAnsi="TimesNewRomanPSMT" w:cs="TimesNewRomanPSMT"/>
                <w:sz w:val="20"/>
                <w:szCs w:val="20"/>
              </w:rPr>
              <w:t>7 (0.3, 0.7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5A772481" w14:textId="6945EC5F" w:rsidR="00EE6D72" w:rsidRPr="00624729" w:rsidRDefault="009416B1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6 (0.5, 0.7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27C05C8E" w14:textId="3A89D832" w:rsidR="00EE6D72" w:rsidRPr="00624729" w:rsidRDefault="009416B1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6 (0.3, 0.9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3A46C130" w14:textId="77777777" w:rsidTr="00640743">
        <w:tc>
          <w:tcPr>
            <w:tcW w:w="3864" w:type="dxa"/>
          </w:tcPr>
          <w:p w14:paraId="6238847B" w14:textId="1AADEEBA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change from baseline (range)</w:t>
            </w:r>
          </w:p>
        </w:tc>
        <w:tc>
          <w:tcPr>
            <w:tcW w:w="1806" w:type="dxa"/>
          </w:tcPr>
          <w:p w14:paraId="2D3F3F12" w14:textId="58F16B02" w:rsidR="00EE6D72" w:rsidRPr="00624729" w:rsidRDefault="009416B1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0.1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2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, 0.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2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6E636DF4" w14:textId="32CD4FE5" w:rsidR="001253D2" w:rsidRPr="00624729" w:rsidRDefault="001253D2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05 (0, 0.11)</w:t>
            </w:r>
          </w:p>
        </w:tc>
        <w:tc>
          <w:tcPr>
            <w:tcW w:w="1806" w:type="dxa"/>
          </w:tcPr>
          <w:p w14:paraId="777E105D" w14:textId="781592D7" w:rsidR="00EE6D72" w:rsidRPr="00624729" w:rsidRDefault="001253D2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</w:t>
            </w:r>
            <w:r w:rsidR="009416B1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="009416B1" w:rsidRPr="00624729">
              <w:rPr>
                <w:rFonts w:cs="Times New Roman"/>
                <w:sz w:val="20"/>
                <w:szCs w:val="20"/>
              </w:rPr>
              <w:t>–</w:t>
            </w:r>
            <w:r w:rsidR="009416B1" w:rsidRPr="00624729">
              <w:rPr>
                <w:rFonts w:ascii="TimesNewRomanPSMT" w:hAnsi="TimesNewRomanPSMT" w:cs="TimesNewRomanPSMT"/>
                <w:sz w:val="20"/>
                <w:szCs w:val="20"/>
              </w:rPr>
              <w:t>0.2, 0.2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0DD4841A" w14:textId="77777777" w:rsidTr="00640743">
        <w:tc>
          <w:tcPr>
            <w:tcW w:w="3864" w:type="dxa"/>
            <w:tcBorders>
              <w:bottom w:val="single" w:sz="4" w:space="0" w:color="auto"/>
            </w:tcBorders>
          </w:tcPr>
          <w:p w14:paraId="476E1C96" w14:textId="6C9E5118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% change from baseline (range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664B91A3" w14:textId="5F463F15" w:rsidR="00EE6D72" w:rsidRPr="00624729" w:rsidRDefault="009416B1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14.1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 (</w:t>
            </w:r>
            <w:r w:rsidRPr="00624729">
              <w:rPr>
                <w:rFonts w:cs="Times New Roman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27.8, 28.1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C1F10AC" w14:textId="7DC134DA" w:rsidR="00EE6D72" w:rsidRPr="00624729" w:rsidRDefault="000D3EDC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8.</w:t>
            </w:r>
            <w:r w:rsidR="009416B1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8 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="001253D2" w:rsidRPr="00624729">
              <w:rPr>
                <w:rFonts w:ascii="TimesNewRomanPSMT" w:hAnsi="TimesNewRomanPSMT" w:cs="TimesNewRomanPSMT"/>
                <w:sz w:val="20"/>
                <w:szCs w:val="20"/>
              </w:rPr>
              <w:t>0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, 17.7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4ECF9D5B" w14:textId="5C5EDB78" w:rsidR="00EE6D72" w:rsidRPr="00624729" w:rsidRDefault="001253D2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0 </w:t>
            </w:r>
            <w:r w:rsidR="009416B1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="009416B1" w:rsidRPr="00624729">
              <w:rPr>
                <w:rFonts w:cs="Times New Roman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40.4, 38.3)</w:t>
            </w:r>
          </w:p>
        </w:tc>
      </w:tr>
      <w:tr w:rsidR="00BF773B" w:rsidRPr="00624729" w14:paraId="5C2E8D41" w14:textId="77777777" w:rsidTr="00640743">
        <w:tc>
          <w:tcPr>
            <w:tcW w:w="3864" w:type="dxa"/>
            <w:tcBorders>
              <w:top w:val="single" w:sz="4" w:space="0" w:color="auto"/>
            </w:tcBorders>
          </w:tcPr>
          <w:p w14:paraId="2CDC9D55" w14:textId="2E4920F9" w:rsidR="00903218" w:rsidRPr="00624729" w:rsidRDefault="00903218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Fasting VLDL-C</w:t>
            </w:r>
            <w:r w:rsidR="00C8134C" w:rsidRPr="00624729">
              <w:rPr>
                <w:rFonts w:cs="Times New Roman"/>
                <w:sz w:val="20"/>
                <w:szCs w:val="20"/>
                <w:lang w:val="sv-SE"/>
              </w:rPr>
              <w:t xml:space="preserve"> (mmol/L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268C8F16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795A0439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0D60F89E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</w:p>
        </w:tc>
      </w:tr>
      <w:tr w:rsidR="00BF773B" w:rsidRPr="00624729" w14:paraId="4BC53F25" w14:textId="77777777" w:rsidTr="00640743">
        <w:tc>
          <w:tcPr>
            <w:tcW w:w="3864" w:type="dxa"/>
          </w:tcPr>
          <w:p w14:paraId="00EDD7E0" w14:textId="7AEB79A4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806" w:type="dxa"/>
          </w:tcPr>
          <w:p w14:paraId="3F7F5702" w14:textId="58D30D7E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1339CF22" w14:textId="7BE9F118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2BCBFD68" w14:textId="75F610A8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6364E803" w14:textId="77777777" w:rsidTr="00640743">
        <w:tc>
          <w:tcPr>
            <w:tcW w:w="3864" w:type="dxa"/>
          </w:tcPr>
          <w:p w14:paraId="69144967" w14:textId="50C61336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4A50E1E3" w14:textId="7CF38F1A" w:rsidR="00EE6D72" w:rsidRPr="00624729" w:rsidRDefault="009416B1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4.6 (0.9, 13.7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1BF6A9C4" w14:textId="26C5D833" w:rsidR="00EE6D72" w:rsidRPr="00624729" w:rsidRDefault="009416B1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2.8 (1.2, 5.2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60DB980C" w14:textId="0F03EAD5" w:rsidR="00EE6D72" w:rsidRPr="00624729" w:rsidRDefault="009416B1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2.6 (0.9, 7.6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7AE95AF6" w14:textId="77777777" w:rsidTr="00640743">
        <w:tc>
          <w:tcPr>
            <w:tcW w:w="3864" w:type="dxa"/>
          </w:tcPr>
          <w:p w14:paraId="3125AB42" w14:textId="626AADE8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4-week endpoint</w:t>
            </w:r>
          </w:p>
        </w:tc>
        <w:tc>
          <w:tcPr>
            <w:tcW w:w="1806" w:type="dxa"/>
          </w:tcPr>
          <w:p w14:paraId="0D27D999" w14:textId="39908ED6" w:rsidR="00EE6D72" w:rsidRPr="00624729" w:rsidRDefault="00EE6D72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1805" w:type="dxa"/>
          </w:tcPr>
          <w:p w14:paraId="4CD37528" w14:textId="369CD47D" w:rsidR="00EE6D72" w:rsidRPr="00624729" w:rsidRDefault="00EE6D72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1806" w:type="dxa"/>
          </w:tcPr>
          <w:p w14:paraId="674270AC" w14:textId="2B27F2DD" w:rsidR="00EE6D72" w:rsidRPr="00624729" w:rsidRDefault="00EE6D72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</w:tr>
      <w:tr w:rsidR="00BF773B" w:rsidRPr="00624729" w14:paraId="527B62A2" w14:textId="77777777" w:rsidTr="00640743">
        <w:tc>
          <w:tcPr>
            <w:tcW w:w="3864" w:type="dxa"/>
          </w:tcPr>
          <w:p w14:paraId="65537F75" w14:textId="2A8DE53C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4F4DA184" w14:textId="7153D26F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4.1 (0.8, 8.6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703A2203" w14:textId="37BCDFA4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2.0 (1.0, 3.3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0137BDDC" w14:textId="63DC5F08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1.7 (0.6, 6.3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435C768D" w14:textId="77777777" w:rsidTr="00640743">
        <w:tc>
          <w:tcPr>
            <w:tcW w:w="3864" w:type="dxa"/>
          </w:tcPr>
          <w:p w14:paraId="6283C627" w14:textId="6818D97E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change from baseline (range)</w:t>
            </w:r>
          </w:p>
        </w:tc>
        <w:tc>
          <w:tcPr>
            <w:tcW w:w="1806" w:type="dxa"/>
          </w:tcPr>
          <w:p w14:paraId="7455C1A6" w14:textId="03ECD941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0.5 (–5.2, 0.1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18F2E455" w14:textId="305756A6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0.5 (–1.9, 0.1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392E616D" w14:textId="21A3F573" w:rsidR="00EE6D72" w:rsidRPr="00624729" w:rsidRDefault="00EE6D72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C81074" w:rsidRPr="00624729">
              <w:rPr>
                <w:rFonts w:ascii="TimesNewRomanPSMT" w:hAnsi="TimesNewRomanPSMT" w:cs="TimesNewRomanPSMT"/>
                <w:sz w:val="20"/>
                <w:szCs w:val="20"/>
              </w:rPr>
              <w:t>0.4 (–2.6, 1.5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6B9BE10F" w14:textId="77777777" w:rsidTr="00640743">
        <w:tc>
          <w:tcPr>
            <w:tcW w:w="3864" w:type="dxa"/>
            <w:tcBorders>
              <w:bottom w:val="single" w:sz="4" w:space="0" w:color="auto"/>
            </w:tcBorders>
          </w:tcPr>
          <w:p w14:paraId="4D3CE4E6" w14:textId="1019930F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% change from baseline (range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3426380D" w14:textId="2879CEDD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 14.0 (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37.6, 1.7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39412529" w14:textId="6401B505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21.1 (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55.7, 4.8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133B78F4" w14:textId="308A7E9F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16.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5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51.6, 70.3)</w:t>
            </w:r>
          </w:p>
        </w:tc>
      </w:tr>
      <w:tr w:rsidR="00BF773B" w:rsidRPr="00624729" w14:paraId="570E049A" w14:textId="77777777" w:rsidTr="00640743">
        <w:tc>
          <w:tcPr>
            <w:tcW w:w="3864" w:type="dxa"/>
            <w:tcBorders>
              <w:top w:val="single" w:sz="4" w:space="0" w:color="auto"/>
            </w:tcBorders>
          </w:tcPr>
          <w:p w14:paraId="5615F409" w14:textId="2360CE3B" w:rsidR="00903218" w:rsidRPr="00624729" w:rsidRDefault="00903218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>Fasting non-HDL-C</w:t>
            </w:r>
            <w:r w:rsidR="00C8134C" w:rsidRPr="00624729">
              <w:rPr>
                <w:rFonts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233FD337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6296A591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485A9B8B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3090DF6B" w14:textId="77777777" w:rsidTr="00640743">
        <w:tc>
          <w:tcPr>
            <w:tcW w:w="3864" w:type="dxa"/>
          </w:tcPr>
          <w:p w14:paraId="4FD3715E" w14:textId="58E3B941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806" w:type="dxa"/>
          </w:tcPr>
          <w:p w14:paraId="7DB112CA" w14:textId="71651D0E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0D2AC1F4" w14:textId="7399E14C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3C5F56C7" w14:textId="0A54D5C7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13724EDD" w14:textId="77777777" w:rsidTr="00640743">
        <w:tc>
          <w:tcPr>
            <w:tcW w:w="3864" w:type="dxa"/>
          </w:tcPr>
          <w:p w14:paraId="40D7DE84" w14:textId="3AE0FBE5" w:rsidR="000D3EDC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0D3EDC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34805535" w14:textId="4255BAF9" w:rsidR="000D3EDC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6.0 (2.4, 13.8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3A519145" w14:textId="6DF2B5A0" w:rsidR="000D3EDC" w:rsidRPr="00624729" w:rsidRDefault="000D3EDC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4.0</w:t>
            </w:r>
            <w:r w:rsidR="00C81074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 (3.1, 5.7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663ED4B0" w14:textId="132EACCB" w:rsidR="000D3EDC" w:rsidRPr="00624729" w:rsidRDefault="000D3EDC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5.0</w:t>
            </w:r>
            <w:r w:rsidR="00C81074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 (2.3, 7.9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42D2E0E7" w14:textId="77777777" w:rsidTr="00640743">
        <w:tc>
          <w:tcPr>
            <w:tcW w:w="3864" w:type="dxa"/>
          </w:tcPr>
          <w:p w14:paraId="23482F7B" w14:textId="12E8C934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4-week endpoint</w:t>
            </w:r>
          </w:p>
        </w:tc>
        <w:tc>
          <w:tcPr>
            <w:tcW w:w="1806" w:type="dxa"/>
          </w:tcPr>
          <w:p w14:paraId="23524831" w14:textId="1A2E1B3D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26A856B8" w14:textId="45B3B4DB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23139F4C" w14:textId="54045813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2005CBDC" w14:textId="77777777" w:rsidTr="00640743">
        <w:tc>
          <w:tcPr>
            <w:tcW w:w="3864" w:type="dxa"/>
          </w:tcPr>
          <w:p w14:paraId="2F0AE3E6" w14:textId="2C738BE3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4FD5AA32" w14:textId="43230194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5.8 (2.3, 8.9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52EF307B" w14:textId="31006189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3.8 (2.9, 5.1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3D23C33D" w14:textId="76AA8548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4.6 (2.0, 7.3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1072436C" w14:textId="77777777" w:rsidTr="00640743">
        <w:tc>
          <w:tcPr>
            <w:tcW w:w="3864" w:type="dxa"/>
          </w:tcPr>
          <w:p w14:paraId="196A8274" w14:textId="6DF0061F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change from baseline (range)</w:t>
            </w:r>
          </w:p>
        </w:tc>
        <w:tc>
          <w:tcPr>
            <w:tcW w:w="1806" w:type="dxa"/>
          </w:tcPr>
          <w:p w14:paraId="261B5337" w14:textId="42507250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–0.4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5.0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, 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0.2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01542BDE" w14:textId="233E501D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–0.2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1.6, 0.3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152390AF" w14:textId="28943557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–0.3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3.2, 1.1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4B2F603A" w14:textId="77777777" w:rsidTr="00640743">
        <w:tc>
          <w:tcPr>
            <w:tcW w:w="3864" w:type="dxa"/>
            <w:tcBorders>
              <w:bottom w:val="single" w:sz="4" w:space="0" w:color="auto"/>
            </w:tcBorders>
          </w:tcPr>
          <w:p w14:paraId="0A914DE8" w14:textId="23082812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% change from baseline (range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036679F1" w14:textId="19019147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–10.3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35.9, 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2.5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0D60B44F" w14:textId="6C2F0431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–6.6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28.6, 6.3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51F1FACD" w14:textId="62C0BCDE" w:rsidR="00EE6D72" w:rsidRPr="00624729" w:rsidRDefault="00C81074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–10.2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41.8, 23.2)</w:t>
            </w:r>
          </w:p>
        </w:tc>
      </w:tr>
      <w:tr w:rsidR="00BF773B" w:rsidRPr="00624729" w14:paraId="4C182A3E" w14:textId="77777777" w:rsidTr="00640743">
        <w:tc>
          <w:tcPr>
            <w:tcW w:w="3864" w:type="dxa"/>
            <w:tcBorders>
              <w:top w:val="single" w:sz="4" w:space="0" w:color="auto"/>
            </w:tcBorders>
          </w:tcPr>
          <w:p w14:paraId="738B79D1" w14:textId="02A79BA4" w:rsidR="00903218" w:rsidRPr="00624729" w:rsidRDefault="002A5890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 xml:space="preserve">Fasting </w:t>
            </w:r>
            <w:proofErr w:type="gramStart"/>
            <w:r w:rsidR="00F13914" w:rsidRPr="00624729">
              <w:rPr>
                <w:rFonts w:cs="Times New Roman"/>
                <w:sz w:val="20"/>
                <w:szCs w:val="20"/>
              </w:rPr>
              <w:t>T</w:t>
            </w:r>
            <w:r w:rsidRPr="00624729">
              <w:rPr>
                <w:rFonts w:cs="Times New Roman"/>
                <w:sz w:val="20"/>
                <w:szCs w:val="20"/>
              </w:rPr>
              <w:t>C:HDL</w:t>
            </w:r>
            <w:proofErr w:type="gramEnd"/>
            <w:r w:rsidRPr="00624729">
              <w:rPr>
                <w:rFonts w:cs="Times New Roman"/>
                <w:sz w:val="20"/>
                <w:szCs w:val="20"/>
              </w:rPr>
              <w:t>-C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48CD4495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05CCD323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1DCC9260" w14:textId="77777777" w:rsidR="00903218" w:rsidRPr="00624729" w:rsidRDefault="00903218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335A7FFA" w14:textId="77777777" w:rsidTr="00640743">
        <w:tc>
          <w:tcPr>
            <w:tcW w:w="3864" w:type="dxa"/>
          </w:tcPr>
          <w:p w14:paraId="56195D4C" w14:textId="1A2E64CE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806" w:type="dxa"/>
          </w:tcPr>
          <w:p w14:paraId="261CFF1B" w14:textId="71B4DE23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41738820" w14:textId="3D86A6AC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0839FAE3" w14:textId="081234F7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3B27E290" w14:textId="77777777" w:rsidTr="00640743">
        <w:tc>
          <w:tcPr>
            <w:tcW w:w="3864" w:type="dxa"/>
          </w:tcPr>
          <w:p w14:paraId="31EC656D" w14:textId="580786AE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54FBC4A3" w14:textId="6834208D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9.9 (4.1, 67.8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59B38A57" w14:textId="32D1A242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7.9 (6.4, 14.8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57CEFF60" w14:textId="2F4A7A12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8.7 (4.6, 16.7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2E2063DE" w14:textId="77777777" w:rsidTr="00640743">
        <w:tc>
          <w:tcPr>
            <w:tcW w:w="3864" w:type="dxa"/>
          </w:tcPr>
          <w:p w14:paraId="042B7C3E" w14:textId="690E272A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>4-week endpoint</w:t>
            </w:r>
          </w:p>
        </w:tc>
        <w:tc>
          <w:tcPr>
            <w:tcW w:w="1806" w:type="dxa"/>
          </w:tcPr>
          <w:p w14:paraId="134A0668" w14:textId="26ACE1E0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</w:tcPr>
          <w:p w14:paraId="19E479E2" w14:textId="31766928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6D248C1F" w14:textId="5CAB44AC" w:rsidR="00EE6D72" w:rsidRPr="00624729" w:rsidRDefault="00EE6D72" w:rsidP="0064074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F773B" w:rsidRPr="00624729" w14:paraId="709FF820" w14:textId="77777777" w:rsidTr="00640743">
        <w:tc>
          <w:tcPr>
            <w:tcW w:w="3864" w:type="dxa"/>
          </w:tcPr>
          <w:p w14:paraId="2BA416FD" w14:textId="0E8A6E0C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</w:rPr>
              <w:tab/>
            </w:r>
            <w:r w:rsidRPr="00624729">
              <w:rPr>
                <w:rFonts w:cs="Times New Roman"/>
                <w:sz w:val="20"/>
                <w:szCs w:val="20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806" w:type="dxa"/>
          </w:tcPr>
          <w:p w14:paraId="5112AB7F" w14:textId="67603BA2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11.2 (4.4, 35.2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14:paraId="5449FAD5" w14:textId="71DCAE69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7.7 (5.7, 9.7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</w:tcPr>
          <w:p w14:paraId="35289319" w14:textId="3A1BD5F3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7.5 (4.0, 18.8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1CE2A4A1" w14:textId="77777777" w:rsidTr="00640743">
        <w:tc>
          <w:tcPr>
            <w:tcW w:w="3864" w:type="dxa"/>
          </w:tcPr>
          <w:p w14:paraId="43FEDFDB" w14:textId="221FAC5B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change from baseline (range)</w:t>
            </w:r>
          </w:p>
        </w:tc>
        <w:tc>
          <w:tcPr>
            <w:tcW w:w="1806" w:type="dxa"/>
            <w:shd w:val="clear" w:color="auto" w:fill="auto"/>
          </w:tcPr>
          <w:p w14:paraId="23DEB4B2" w14:textId="62D9C531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0.2 (–32.6, 5.6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5" w:type="dxa"/>
            <w:shd w:val="clear" w:color="auto" w:fill="auto"/>
          </w:tcPr>
          <w:p w14:paraId="31C6C5DD" w14:textId="576EC27D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0.9 (–5.0, 0.5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  <w:tc>
          <w:tcPr>
            <w:tcW w:w="1806" w:type="dxa"/>
            <w:shd w:val="clear" w:color="auto" w:fill="auto"/>
          </w:tcPr>
          <w:p w14:paraId="31A187C7" w14:textId="4F281F82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0.7 (–5.8, 2.7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)</w:t>
            </w:r>
          </w:p>
        </w:tc>
      </w:tr>
      <w:tr w:rsidR="00BF773B" w:rsidRPr="00624729" w14:paraId="14ADB925" w14:textId="77777777" w:rsidTr="00640743">
        <w:tc>
          <w:tcPr>
            <w:tcW w:w="3864" w:type="dxa"/>
            <w:tcBorders>
              <w:bottom w:val="single" w:sz="4" w:space="0" w:color="auto"/>
            </w:tcBorders>
          </w:tcPr>
          <w:p w14:paraId="6887799C" w14:textId="6592E063" w:rsidR="00EE6D72" w:rsidRPr="00624729" w:rsidRDefault="00640743" w:rsidP="00640743">
            <w:pPr>
              <w:tabs>
                <w:tab w:val="left" w:pos="243"/>
                <w:tab w:val="left" w:pos="430"/>
              </w:tabs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ab/>
            </w:r>
            <w:r w:rsidR="00EE6D72" w:rsidRPr="00624729">
              <w:rPr>
                <w:rFonts w:cs="Times New Roman"/>
                <w:sz w:val="20"/>
                <w:szCs w:val="20"/>
              </w:rPr>
              <w:t>Median</w:t>
            </w:r>
            <w:r w:rsidR="00EE6D72" w:rsidRPr="00624729">
              <w:rPr>
                <w:rFonts w:cs="Times New Roman"/>
                <w:sz w:val="20"/>
                <w:szCs w:val="20"/>
                <w:lang w:val="en-US"/>
              </w:rPr>
              <w:t xml:space="preserve"> % change from baseline (range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14:paraId="30514A1D" w14:textId="29FA8866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5.3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48.0, 29.1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3994F85A" w14:textId="0B4F83DB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–12.3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-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34.1, 5.7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14:paraId="230868EB" w14:textId="0CD3C9F5" w:rsidR="00EE6D72" w:rsidRPr="00624729" w:rsidRDefault="00473E5A" w:rsidP="0064074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 xml:space="preserve">–10.9 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(</w:t>
            </w:r>
            <w:r w:rsidRPr="00624729">
              <w:rPr>
                <w:rFonts w:ascii="TimesNewRomanPSMT" w:hAnsi="TimesNewRomanPSMT" w:cs="TimesNewRomanPSMT"/>
                <w:sz w:val="20"/>
                <w:szCs w:val="20"/>
              </w:rPr>
              <w:t>–</w:t>
            </w:r>
            <w:r w:rsidR="000D3EDC" w:rsidRPr="00624729">
              <w:rPr>
                <w:rFonts w:ascii="TimesNewRomanPSMT" w:hAnsi="TimesNewRomanPSMT" w:cs="TimesNewRomanPSMT"/>
                <w:sz w:val="20"/>
                <w:szCs w:val="20"/>
              </w:rPr>
              <w:t>38.4, 44.0)</w:t>
            </w:r>
          </w:p>
        </w:tc>
      </w:tr>
    </w:tbl>
    <w:p w14:paraId="1C605C15" w14:textId="1747D31F" w:rsidR="002C4F93" w:rsidRPr="00624729" w:rsidRDefault="00770E88" w:rsidP="00CE6754">
      <w:pPr>
        <w:spacing w:before="120" w:after="0" w:line="360" w:lineRule="auto"/>
        <w:rPr>
          <w:rFonts w:ascii="TimesNewRomanPSMT" w:hAnsi="TimesNewRomanPSMT" w:cs="TimesNewRomanPSMT"/>
          <w:sz w:val="20"/>
          <w:lang w:eastAsia="en-AU"/>
        </w:rPr>
        <w:sectPr w:rsidR="002C4F93" w:rsidRPr="00624729" w:rsidSect="00DE3F5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624729">
        <w:rPr>
          <w:rFonts w:ascii="TimesNewRomanPSMT" w:hAnsi="TimesNewRomanPSMT" w:cs="TimesNewRomanPSMT"/>
          <w:sz w:val="20"/>
          <w:vertAlign w:val="superscript"/>
          <w:lang w:eastAsia="en-AU"/>
        </w:rPr>
        <w:t>a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>One</w:t>
      </w:r>
      <w:proofErr w:type="spellEnd"/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="00742B39" w:rsidRPr="00624729">
        <w:rPr>
          <w:rFonts w:ascii="TimesNewRomanPSMT" w:hAnsi="TimesNewRomanPSMT" w:cs="TimesNewRomanPSMT"/>
          <w:sz w:val="20"/>
          <w:lang w:eastAsia="en-AU"/>
        </w:rPr>
        <w:t>patient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 on treatment sequence </w:t>
      </w:r>
      <w:r w:rsidR="00634690" w:rsidRPr="00624729">
        <w:rPr>
          <w:rFonts w:ascii="TimesNewRomanPSMT" w:hAnsi="TimesNewRomanPSMT" w:cs="TimesNewRomanPSMT"/>
          <w:sz w:val="20"/>
          <w:lang w:eastAsia="en-AU"/>
        </w:rPr>
        <w:t>OM3-EE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 4 g: </w:t>
      </w:r>
      <w:r w:rsidR="00634690" w:rsidRPr="00624729">
        <w:rPr>
          <w:rFonts w:ascii="TimesNewRomanPSMT" w:hAnsi="TimesNewRomanPSMT" w:cs="TimesNewRomanPSMT"/>
          <w:sz w:val="20"/>
          <w:lang w:eastAsia="en-AU"/>
        </w:rPr>
        <w:t>OM3-CA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 4 g discontinued from the study during treatment period I with valid lipid values measured at an unscheduled post</w:t>
      </w:r>
      <w:r w:rsidR="008A6F83" w:rsidRPr="00624729">
        <w:rPr>
          <w:rFonts w:ascii="TimesNewRomanPSMT" w:hAnsi="TimesNewRomanPSMT" w:cs="TimesNewRomanPSMT"/>
          <w:sz w:val="20"/>
          <w:lang w:eastAsia="en-AU"/>
        </w:rPr>
        <w:t>-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baseline visit. Therefore, this patient was included in treatment </w:t>
      </w:r>
      <w:r w:rsidR="008A6F83" w:rsidRPr="00624729">
        <w:rPr>
          <w:rFonts w:ascii="TimesNewRomanPSMT" w:hAnsi="TimesNewRomanPSMT" w:cs="TimesNewRomanPSMT"/>
          <w:sz w:val="20"/>
          <w:lang w:eastAsia="en-AU"/>
        </w:rPr>
        <w:t>p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eriod I under </w:t>
      </w:r>
      <w:r w:rsidR="00634690" w:rsidRPr="00624729">
        <w:rPr>
          <w:rFonts w:ascii="TimesNewRomanPSMT" w:hAnsi="TimesNewRomanPSMT" w:cs="TimesNewRomanPSMT"/>
          <w:sz w:val="20"/>
          <w:lang w:eastAsia="en-AU"/>
        </w:rPr>
        <w:t>OM3-EE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="00222238" w:rsidRPr="00624729">
        <w:rPr>
          <w:rFonts w:ascii="TimesNewRomanPSMT" w:hAnsi="TimesNewRomanPSMT" w:cs="TimesNewRomanPSMT"/>
          <w:sz w:val="20"/>
          <w:lang w:eastAsia="en-AU"/>
        </w:rPr>
        <w:t>4 g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 but not in </w:t>
      </w:r>
      <w:r w:rsidR="008A6F83" w:rsidRPr="00624729">
        <w:rPr>
          <w:rFonts w:ascii="TimesNewRomanPSMT" w:hAnsi="TimesNewRomanPSMT" w:cs="TimesNewRomanPSMT"/>
          <w:sz w:val="20"/>
          <w:lang w:eastAsia="en-AU"/>
        </w:rPr>
        <w:t>p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eriod II under </w:t>
      </w:r>
      <w:r w:rsidR="00634690" w:rsidRPr="00624729">
        <w:rPr>
          <w:rFonts w:ascii="TimesNewRomanPSMT" w:hAnsi="TimesNewRomanPSMT" w:cs="TimesNewRomanPSMT"/>
          <w:sz w:val="20"/>
          <w:lang w:eastAsia="en-AU"/>
        </w:rPr>
        <w:t>OM3-CA</w:t>
      </w:r>
      <w:r w:rsidR="00057E4D" w:rsidRPr="00624729">
        <w:rPr>
          <w:rFonts w:ascii="TimesNewRomanPSMT" w:hAnsi="TimesNewRomanPSMT" w:cs="TimesNewRomanPSMT"/>
          <w:sz w:val="20"/>
          <w:lang w:eastAsia="en-AU"/>
        </w:rPr>
        <w:t xml:space="preserve"> 4 g.</w:t>
      </w:r>
      <w:r w:rsidR="00DD5C27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="008D71FF" w:rsidRPr="00624729">
        <w:rPr>
          <w:rFonts w:ascii="TimesNewRomanPSMT" w:hAnsi="TimesNewRomanPSMT" w:cs="TimesNewRomanPSMT"/>
          <w:sz w:val="20"/>
          <w:lang w:eastAsia="en-AU"/>
        </w:rPr>
        <w:t>HDL-C, high-density lipoprotein</w:t>
      </w:r>
      <w:r w:rsidR="00CD4661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="008D71FF" w:rsidRPr="00624729">
        <w:rPr>
          <w:rFonts w:ascii="TimesNewRomanPSMT" w:hAnsi="TimesNewRomanPSMT" w:cs="TimesNewRomanPSMT"/>
          <w:sz w:val="20"/>
          <w:lang w:eastAsia="en-AU"/>
        </w:rPr>
        <w:t>cholesterol; LDL-C, low-density lipoprotein</w:t>
      </w:r>
      <w:r w:rsidR="00CD4661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="008D71FF" w:rsidRPr="00624729">
        <w:rPr>
          <w:rFonts w:ascii="TimesNewRomanPSMT" w:hAnsi="TimesNewRomanPSMT" w:cs="TimesNewRomanPSMT"/>
          <w:sz w:val="20"/>
          <w:lang w:eastAsia="en-AU"/>
        </w:rPr>
        <w:t xml:space="preserve">cholesterol; </w:t>
      </w:r>
      <w:r w:rsidR="00634690" w:rsidRPr="00624729">
        <w:rPr>
          <w:rFonts w:ascii="TimesNewRomanPSMT" w:hAnsi="TimesNewRomanPSMT" w:cs="TimesNewRomanPSMT"/>
          <w:sz w:val="20"/>
          <w:lang w:eastAsia="en-AU"/>
        </w:rPr>
        <w:t>OM3-CA</w:t>
      </w:r>
      <w:r w:rsidR="002C4F93" w:rsidRPr="00624729">
        <w:rPr>
          <w:rFonts w:ascii="TimesNewRomanPSMT" w:hAnsi="TimesNewRomanPSMT" w:cs="TimesNewRomanPSMT"/>
          <w:sz w:val="20"/>
          <w:lang w:eastAsia="en-AU"/>
        </w:rPr>
        <w:t>, omega</w:t>
      </w:r>
      <w:r w:rsidR="00CD4661" w:rsidRPr="00624729">
        <w:rPr>
          <w:rFonts w:ascii="TimesNewRomanPSMT" w:hAnsi="TimesNewRomanPSMT" w:cs="TimesNewRomanPSMT"/>
          <w:sz w:val="20"/>
          <w:lang w:eastAsia="en-AU"/>
        </w:rPr>
        <w:t>-</w:t>
      </w:r>
      <w:r w:rsidR="002C4F93" w:rsidRPr="00624729">
        <w:rPr>
          <w:rFonts w:ascii="TimesNewRomanPSMT" w:hAnsi="TimesNewRomanPSMT" w:cs="TimesNewRomanPSMT"/>
          <w:sz w:val="20"/>
          <w:lang w:eastAsia="en-AU"/>
        </w:rPr>
        <w:t xml:space="preserve">3 carboxylic acids; </w:t>
      </w:r>
      <w:r w:rsidR="00634690" w:rsidRPr="00624729">
        <w:rPr>
          <w:rFonts w:ascii="TimesNewRomanPSMT" w:hAnsi="TimesNewRomanPSMT" w:cs="TimesNewRomanPSMT"/>
          <w:sz w:val="20"/>
          <w:lang w:eastAsia="en-AU"/>
        </w:rPr>
        <w:t>OM3</w:t>
      </w:r>
      <w:r w:rsidR="00205432" w:rsidRPr="00624729">
        <w:rPr>
          <w:rFonts w:ascii="TimesNewRomanPSMT" w:hAnsi="TimesNewRomanPSMT" w:cs="TimesNewRomanPSMT"/>
          <w:sz w:val="20"/>
          <w:lang w:eastAsia="en-AU"/>
        </w:rPr>
        <w:noBreakHyphen/>
      </w:r>
      <w:r w:rsidR="00634690" w:rsidRPr="00624729">
        <w:rPr>
          <w:rFonts w:ascii="TimesNewRomanPSMT" w:hAnsi="TimesNewRomanPSMT" w:cs="TimesNewRomanPSMT"/>
          <w:sz w:val="20"/>
          <w:lang w:eastAsia="en-AU"/>
        </w:rPr>
        <w:t>EE</w:t>
      </w:r>
      <w:r w:rsidR="008D71FF" w:rsidRPr="00624729">
        <w:rPr>
          <w:rFonts w:ascii="TimesNewRomanPSMT" w:hAnsi="TimesNewRomanPSMT" w:cs="TimesNewRomanPSMT"/>
          <w:sz w:val="20"/>
          <w:lang w:eastAsia="en-AU"/>
        </w:rPr>
        <w:t>, omega</w:t>
      </w:r>
      <w:r w:rsidR="00CD4661" w:rsidRPr="00624729">
        <w:rPr>
          <w:rFonts w:ascii="TimesNewRomanPSMT" w:hAnsi="TimesNewRomanPSMT" w:cs="TimesNewRomanPSMT"/>
          <w:sz w:val="20"/>
          <w:lang w:eastAsia="en-AU"/>
        </w:rPr>
        <w:t>-</w:t>
      </w:r>
      <w:r w:rsidR="008D71FF" w:rsidRPr="00624729">
        <w:rPr>
          <w:rFonts w:ascii="TimesNewRomanPSMT" w:hAnsi="TimesNewRomanPSMT" w:cs="TimesNewRomanPSMT"/>
          <w:sz w:val="20"/>
          <w:lang w:eastAsia="en-AU"/>
        </w:rPr>
        <w:t>3 e</w:t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 xml:space="preserve">thyl esters; TC, total cholesterol; </w:t>
      </w:r>
      <w:r w:rsidR="006E4F13" w:rsidRPr="00624729">
        <w:rPr>
          <w:rFonts w:ascii="TimesNewRomanPSMT" w:hAnsi="TimesNewRomanPSMT" w:cs="TimesNewRomanPSMT"/>
          <w:sz w:val="20"/>
          <w:lang w:eastAsia="en-AU"/>
        </w:rPr>
        <w:t xml:space="preserve">TG, triglyceride; </w:t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>VLDL-C, very</w:t>
      </w:r>
      <w:r w:rsidR="006E4F13" w:rsidRPr="00624729">
        <w:rPr>
          <w:rFonts w:ascii="TimesNewRomanPSMT" w:hAnsi="TimesNewRomanPSMT" w:cs="TimesNewRomanPSMT"/>
          <w:sz w:val="20"/>
          <w:lang w:eastAsia="en-AU"/>
        </w:rPr>
        <w:noBreakHyphen/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>low-density lipoprotein</w:t>
      </w:r>
      <w:r w:rsidR="00CD4661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>cholesterol</w:t>
      </w:r>
    </w:p>
    <w:p w14:paraId="13572CA6" w14:textId="71816317" w:rsidR="00057E4D" w:rsidRPr="00624729" w:rsidRDefault="007A2249" w:rsidP="00027189">
      <w:pPr>
        <w:spacing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452728" w:rsidRPr="00624729">
        <w:rPr>
          <w:rFonts w:cs="Times New Roman"/>
          <w:b/>
        </w:rPr>
        <w:t xml:space="preserve">Table </w:t>
      </w:r>
      <w:r w:rsidRPr="00624729">
        <w:rPr>
          <w:rFonts w:cs="Times New Roman"/>
          <w:b/>
        </w:rPr>
        <w:t>S</w:t>
      </w:r>
      <w:r w:rsidR="007B35C1" w:rsidRPr="00624729">
        <w:rPr>
          <w:rFonts w:cs="Times New Roman"/>
          <w:b/>
        </w:rPr>
        <w:t>9</w:t>
      </w:r>
      <w:r w:rsidR="00F864CA" w:rsidRPr="00624729">
        <w:rPr>
          <w:rFonts w:cs="Times New Roman"/>
          <w:b/>
        </w:rPr>
        <w:t xml:space="preserve"> </w:t>
      </w:r>
      <w:r w:rsidR="00027189" w:rsidRPr="00624729">
        <w:rPr>
          <w:rFonts w:cs="Times New Roman"/>
        </w:rPr>
        <w:t>Summary of statistical c</w:t>
      </w:r>
      <w:r w:rsidR="00F16872" w:rsidRPr="00624729">
        <w:rPr>
          <w:rFonts w:cs="Times New Roman"/>
        </w:rPr>
        <w:t>omparison</w:t>
      </w:r>
      <w:r w:rsidR="00027189" w:rsidRPr="00624729">
        <w:rPr>
          <w:rFonts w:cs="Times New Roman"/>
        </w:rPr>
        <w:t xml:space="preserve">s </w:t>
      </w:r>
      <w:r w:rsidR="00B86499" w:rsidRPr="00624729">
        <w:rPr>
          <w:rFonts w:cs="Times New Roman"/>
        </w:rPr>
        <w:t>of</w:t>
      </w:r>
      <w:r w:rsidR="00B86499" w:rsidRPr="00624729">
        <w:rPr>
          <w:rFonts w:cs="Times New Roman"/>
          <w:b/>
        </w:rPr>
        <w:t xml:space="preserve"> </w:t>
      </w:r>
      <w:r w:rsidR="00B86499" w:rsidRPr="00624729">
        <w:t>baseline-adjusted fasting lipid concentrations</w:t>
      </w:r>
      <w:r w:rsidR="00B86499" w:rsidRPr="00624729">
        <w:rPr>
          <w:rFonts w:cs="Times New Roman"/>
        </w:rPr>
        <w:t xml:space="preserve"> </w:t>
      </w:r>
      <w:r w:rsidR="00027189" w:rsidRPr="00624729">
        <w:rPr>
          <w:rFonts w:cs="Times New Roman"/>
        </w:rPr>
        <w:t>between treatment</w:t>
      </w:r>
      <w:r w:rsidR="00B86499" w:rsidRPr="00624729">
        <w:rPr>
          <w:rFonts w:cs="Times New Roman"/>
        </w:rPr>
        <w:t>s</w:t>
      </w:r>
      <w:r w:rsidR="00B86499" w:rsidRPr="00624729">
        <w:t>.</w:t>
      </w:r>
      <w:r w:rsidR="00F16872" w:rsidRPr="00624729">
        <w:t xml:space="preserve"> Means are geometric least</w:t>
      </w:r>
      <w:r w:rsidR="00F9598A" w:rsidRPr="00624729">
        <w:t>-</w:t>
      </w:r>
      <w:r w:rsidR="00F16872" w:rsidRPr="00624729">
        <w:t>squares means.</w:t>
      </w:r>
      <w:r w:rsidR="00027189" w:rsidRPr="00624729">
        <w:t xml:space="preserve"> </w:t>
      </w:r>
      <w:r w:rsidR="00B37E83" w:rsidRPr="00624729">
        <w:rPr>
          <w:rFonts w:cs="Times New Roman"/>
        </w:rPr>
        <w:t xml:space="preserve">Analysis is for the </w:t>
      </w:r>
      <w:r w:rsidR="00B37E83" w:rsidRPr="00624729">
        <w:rPr>
          <w:rFonts w:cs="Times New Roman"/>
          <w:lang w:eastAsia="en-AU"/>
        </w:rPr>
        <w:t>modified intent-to-treat</w:t>
      </w:r>
      <w:r w:rsidR="00B37E83" w:rsidRPr="00624729">
        <w:rPr>
          <w:rFonts w:cs="Times New Roman"/>
        </w:rPr>
        <w:t xml:space="preserve"> population, </w:t>
      </w:r>
      <w:r w:rsidR="00027189" w:rsidRPr="00624729">
        <w:t xml:space="preserve">defined as </w:t>
      </w:r>
      <w:r w:rsidR="00027189" w:rsidRPr="00624729">
        <w:rPr>
          <w:bCs/>
          <w:lang w:val="en-US"/>
        </w:rPr>
        <w:t>all participants who received at least one dose of study drug and provided at least one post-randomization efficacy valu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1372"/>
        <w:gridCol w:w="1716"/>
        <w:gridCol w:w="1274"/>
        <w:gridCol w:w="1716"/>
        <w:gridCol w:w="1274"/>
      </w:tblGrid>
      <w:tr w:rsidR="00057E4D" w:rsidRPr="00624729" w14:paraId="5164C016" w14:textId="77777777" w:rsidTr="00640743">
        <w:tc>
          <w:tcPr>
            <w:tcW w:w="28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740C23" w14:textId="4EB71473" w:rsidR="00057E4D" w:rsidRPr="00624729" w:rsidRDefault="00057E4D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Lipid parameter</w:t>
            </w:r>
          </w:p>
        </w:tc>
        <w:tc>
          <w:tcPr>
            <w:tcW w:w="42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0261F9" w14:textId="77777777" w:rsidR="00057E4D" w:rsidRPr="00624729" w:rsidRDefault="00057E4D" w:rsidP="0064074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Baseline-adjusted geometric LSMs</w:t>
            </w:r>
          </w:p>
          <w:p w14:paraId="37755D55" w14:textId="74176BC0" w:rsidR="00057E4D" w:rsidRPr="00624729" w:rsidRDefault="00057E4D" w:rsidP="0064074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24729">
              <w:rPr>
                <w:rFonts w:cs="Times New Roman"/>
                <w:sz w:val="20"/>
                <w:szCs w:val="20"/>
                <w:lang w:val="en-US"/>
              </w:rPr>
              <w:t>at 4</w:t>
            </w:r>
            <w:r w:rsidR="00742B39" w:rsidRPr="00624729">
              <w:rPr>
                <w:rFonts w:cs="Times New Roman"/>
                <w:sz w:val="20"/>
                <w:szCs w:val="20"/>
                <w:lang w:val="en-US"/>
              </w:rPr>
              <w:t>-week</w:t>
            </w:r>
            <w:r w:rsidRPr="00624729">
              <w:rPr>
                <w:rFonts w:cs="Times New Roman"/>
                <w:sz w:val="20"/>
                <w:szCs w:val="20"/>
                <w:lang w:val="en-US"/>
              </w:rPr>
              <w:t xml:space="preserve"> endpoint</w:t>
            </w:r>
          </w:p>
        </w:tc>
        <w:tc>
          <w:tcPr>
            <w:tcW w:w="59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8A517C" w14:textId="77777777" w:rsidR="00057E4D" w:rsidRPr="00624729" w:rsidRDefault="00057E4D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Treatment comparison</w:t>
            </w:r>
          </w:p>
        </w:tc>
      </w:tr>
      <w:tr w:rsidR="00627007" w:rsidRPr="00624729" w14:paraId="06B09713" w14:textId="77777777" w:rsidTr="00640743"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2129F51E" w14:textId="77777777" w:rsidR="00627007" w:rsidRPr="00624729" w:rsidRDefault="00627007" w:rsidP="0062700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61AD53AB" w14:textId="5754246D" w:rsidR="00627007" w:rsidRPr="00624729" w:rsidRDefault="00634690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OM3-CA</w:t>
            </w:r>
            <w:r w:rsidR="00627007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</w:rPr>
              <w:t>2 g</w:t>
            </w:r>
          </w:p>
          <w:p w14:paraId="516FA3CF" w14:textId="5A417FD7" w:rsidR="00627007" w:rsidRPr="00624729" w:rsidRDefault="00627007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E5864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6E5864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546166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2EC0A20" w14:textId="599A4037" w:rsidR="00627007" w:rsidRPr="00624729" w:rsidRDefault="00634690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OM3-CA</w:t>
            </w:r>
            <w:r w:rsidR="00627007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</w:rPr>
              <w:t>4 g</w:t>
            </w:r>
          </w:p>
          <w:p w14:paraId="744D43DD" w14:textId="7076047E" w:rsidR="00627007" w:rsidRPr="00624729" w:rsidRDefault="00627007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E5864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6E5864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546166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6)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</w:tcPr>
          <w:p w14:paraId="5331781C" w14:textId="41530DD3" w:rsidR="00627007" w:rsidRPr="00624729" w:rsidRDefault="00634690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OM3-EE</w:t>
            </w:r>
            <w:r w:rsidR="00627007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</w:rPr>
              <w:t>4 g</w:t>
            </w:r>
          </w:p>
          <w:p w14:paraId="2BD9A9B5" w14:textId="5CA368EF" w:rsidR="00627007" w:rsidRPr="00624729" w:rsidRDefault="00627007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(</w:t>
            </w:r>
            <w:r w:rsidR="006E5864" w:rsidRPr="00624729">
              <w:rPr>
                <w:rFonts w:cs="Times New Roman"/>
                <w:i/>
                <w:sz w:val="20"/>
                <w:szCs w:val="20"/>
              </w:rPr>
              <w:t>n</w:t>
            </w:r>
            <w:r w:rsidR="006E5864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=</w:t>
            </w:r>
            <w:r w:rsidR="00546166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14</w:t>
            </w:r>
            <w:r w:rsidR="00770E88" w:rsidRPr="00624729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62472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</w:tcBorders>
          </w:tcPr>
          <w:p w14:paraId="58504EEF" w14:textId="6028FC6F" w:rsidR="00627007" w:rsidRPr="00624729" w:rsidRDefault="00634690" w:rsidP="00640743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</w:t>
            </w:r>
            <w:r w:rsidR="00627007" w:rsidRPr="00624729"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  <w:lang w:val="sv-SE"/>
              </w:rPr>
              <w:t>2 g</w:t>
            </w:r>
            <w:r w:rsidR="00627007" w:rsidRPr="00624729">
              <w:rPr>
                <w:rFonts w:cs="Times New Roman"/>
                <w:sz w:val="20"/>
                <w:szCs w:val="20"/>
                <w:lang w:val="sv-SE"/>
              </w:rPr>
              <w:t xml:space="preserve"> vs </w:t>
            </w:r>
            <w:r w:rsidRPr="00624729">
              <w:rPr>
                <w:rFonts w:cs="Times New Roman"/>
                <w:sz w:val="20"/>
                <w:szCs w:val="20"/>
                <w:lang w:val="sv-SE"/>
              </w:rPr>
              <w:t>OM3-EE</w:t>
            </w:r>
            <w:r w:rsidR="00627007" w:rsidRPr="00624729"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  <w:lang w:val="sv-SE"/>
              </w:rPr>
              <w:t>4 g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</w:tcBorders>
          </w:tcPr>
          <w:p w14:paraId="1BF0F9EC" w14:textId="1B56E5D6" w:rsidR="00627007" w:rsidRPr="00624729" w:rsidRDefault="00634690" w:rsidP="00640743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OM3-CA</w:t>
            </w:r>
            <w:r w:rsidR="00627007" w:rsidRPr="00624729"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  <w:lang w:val="sv-SE"/>
              </w:rPr>
              <w:t>4 g</w:t>
            </w:r>
            <w:r w:rsidR="00627007" w:rsidRPr="00624729">
              <w:rPr>
                <w:rFonts w:cs="Times New Roman"/>
                <w:sz w:val="20"/>
                <w:szCs w:val="20"/>
                <w:lang w:val="sv-SE"/>
              </w:rPr>
              <w:t xml:space="preserve"> vs </w:t>
            </w:r>
            <w:r w:rsidRPr="00624729">
              <w:rPr>
                <w:rFonts w:cs="Times New Roman"/>
                <w:sz w:val="20"/>
                <w:szCs w:val="20"/>
                <w:lang w:val="sv-SE"/>
              </w:rPr>
              <w:t>OM3-EE</w:t>
            </w:r>
            <w:r w:rsidR="00627007" w:rsidRPr="00624729"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 w:rsidR="00222238" w:rsidRPr="00624729">
              <w:rPr>
                <w:rFonts w:cs="Times New Roman"/>
                <w:sz w:val="20"/>
                <w:szCs w:val="20"/>
                <w:lang w:val="sv-SE"/>
              </w:rPr>
              <w:t>4 g</w:t>
            </w:r>
          </w:p>
        </w:tc>
      </w:tr>
      <w:tr w:rsidR="00057E4D" w:rsidRPr="00624729" w14:paraId="3900A403" w14:textId="77777777" w:rsidTr="00640743"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3FA05A31" w14:textId="77777777" w:rsidR="00057E4D" w:rsidRPr="00624729" w:rsidRDefault="00057E4D" w:rsidP="00903218">
            <w:pPr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05B0DCAD" w14:textId="77777777" w:rsidR="00057E4D" w:rsidRPr="00624729" w:rsidRDefault="00057E4D" w:rsidP="00640743">
            <w:pPr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D0E8846" w14:textId="77777777" w:rsidR="00057E4D" w:rsidRPr="00624729" w:rsidRDefault="00057E4D" w:rsidP="00640743">
            <w:pPr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618EE4CE" w14:textId="77777777" w:rsidR="00057E4D" w:rsidRPr="00624729" w:rsidRDefault="00057E4D" w:rsidP="00640743">
            <w:pPr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41ECAAF2" w14:textId="71D2AC99" w:rsidR="00057E4D" w:rsidRPr="00624729" w:rsidRDefault="00057E4D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%</w:t>
            </w:r>
            <w:r w:rsidR="000B297E" w:rsidRPr="00624729">
              <w:rPr>
                <w:rFonts w:cs="Times New Roman"/>
                <w:sz w:val="20"/>
                <w:szCs w:val="20"/>
              </w:rPr>
              <w:t>GLSMR</w:t>
            </w:r>
            <w:r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="005B38C0" w:rsidRPr="00624729">
              <w:rPr>
                <w:rFonts w:cs="Times New Roman"/>
                <w:sz w:val="20"/>
                <w:szCs w:val="20"/>
              </w:rPr>
              <w:br/>
            </w:r>
            <w:r w:rsidRPr="00624729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F66E646" w14:textId="5D60D893" w:rsidR="00057E4D" w:rsidRPr="00624729" w:rsidRDefault="00057E4D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i/>
                <w:sz w:val="20"/>
                <w:szCs w:val="20"/>
              </w:rPr>
              <w:t>P</w:t>
            </w:r>
            <w:r w:rsidR="00546166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99CD589" w14:textId="3A3468BC" w:rsidR="00057E4D" w:rsidRPr="00624729" w:rsidRDefault="00057E4D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%</w:t>
            </w:r>
            <w:r w:rsidR="000B297E" w:rsidRPr="00624729">
              <w:rPr>
                <w:rFonts w:cs="Times New Roman"/>
                <w:sz w:val="20"/>
                <w:szCs w:val="20"/>
              </w:rPr>
              <w:t>GLSMR</w:t>
            </w:r>
            <w:r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="00546166" w:rsidRPr="00624729">
              <w:rPr>
                <w:rFonts w:cs="Times New Roman"/>
                <w:sz w:val="20"/>
                <w:szCs w:val="20"/>
              </w:rPr>
              <w:br/>
            </w:r>
            <w:r w:rsidRPr="00624729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0B8B4E6" w14:textId="66DB5262" w:rsidR="00057E4D" w:rsidRPr="00624729" w:rsidRDefault="00057E4D" w:rsidP="00640743">
            <w:pPr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i/>
                <w:sz w:val="20"/>
                <w:szCs w:val="20"/>
              </w:rPr>
              <w:t>P</w:t>
            </w:r>
            <w:r w:rsidR="00546166" w:rsidRPr="00624729">
              <w:rPr>
                <w:rFonts w:cs="Times New Roman"/>
                <w:sz w:val="20"/>
                <w:szCs w:val="20"/>
              </w:rPr>
              <w:t xml:space="preserve"> </w:t>
            </w:r>
            <w:r w:rsidRPr="00624729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57E4D" w:rsidRPr="00624729" w14:paraId="3259DA76" w14:textId="77777777" w:rsidTr="00640743">
        <w:tc>
          <w:tcPr>
            <w:tcW w:w="2802" w:type="dxa"/>
            <w:tcBorders>
              <w:top w:val="single" w:sz="4" w:space="0" w:color="auto"/>
            </w:tcBorders>
          </w:tcPr>
          <w:p w14:paraId="68A0D35D" w14:textId="77777777" w:rsidR="00057E4D" w:rsidRPr="00624729" w:rsidRDefault="00057E4D" w:rsidP="002A589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Fasting TG (mmol/L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D9938A" w14:textId="3476C291" w:rsidR="00057E4D" w:rsidRPr="00624729" w:rsidRDefault="000265F7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6.</w:t>
            </w:r>
            <w:r w:rsidR="001C246B" w:rsidRPr="00624729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FDFF88" w14:textId="5671FAD6" w:rsidR="00057E4D" w:rsidRPr="00624729" w:rsidRDefault="00F8021D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6</w:t>
            </w:r>
            <w:r w:rsidR="001C246B" w:rsidRPr="00624729"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840DB8C" w14:textId="3079EDE6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6.27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7B336D36" w14:textId="2393BFDF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7, 1.5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EF1AB45" w14:textId="5C51D0CA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936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1844839C" w14:textId="45A6791E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6, 1.5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779AFCC" w14:textId="60E964D5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931</w:t>
            </w:r>
          </w:p>
        </w:tc>
      </w:tr>
      <w:tr w:rsidR="00057E4D" w:rsidRPr="00624729" w14:paraId="0A6560B7" w14:textId="77777777" w:rsidTr="00640743">
        <w:tc>
          <w:tcPr>
            <w:tcW w:w="2802" w:type="dxa"/>
          </w:tcPr>
          <w:p w14:paraId="3C1EA0EE" w14:textId="0189F560" w:rsidR="00057E4D" w:rsidRPr="00624729" w:rsidRDefault="00057E4D" w:rsidP="008D71F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 xml:space="preserve">Fasting </w:t>
            </w:r>
            <w:r w:rsidR="008D71FF" w:rsidRPr="00624729">
              <w:rPr>
                <w:rFonts w:cs="Times New Roman"/>
                <w:sz w:val="20"/>
                <w:szCs w:val="20"/>
              </w:rPr>
              <w:t>TC</w:t>
            </w:r>
            <w:r w:rsidRPr="00624729">
              <w:rPr>
                <w:rFonts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417" w:type="dxa"/>
          </w:tcPr>
          <w:p w14:paraId="7E10AFE9" w14:textId="7F6F638E" w:rsidR="00057E4D" w:rsidRPr="00624729" w:rsidRDefault="00157448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4.90</w:t>
            </w:r>
          </w:p>
        </w:tc>
        <w:tc>
          <w:tcPr>
            <w:tcW w:w="1418" w:type="dxa"/>
          </w:tcPr>
          <w:p w14:paraId="61397B99" w14:textId="22EC3C89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4.92</w:t>
            </w:r>
          </w:p>
        </w:tc>
        <w:tc>
          <w:tcPr>
            <w:tcW w:w="1372" w:type="dxa"/>
          </w:tcPr>
          <w:p w14:paraId="75478375" w14:textId="5BDB05BF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4.86</w:t>
            </w:r>
          </w:p>
        </w:tc>
        <w:tc>
          <w:tcPr>
            <w:tcW w:w="1716" w:type="dxa"/>
          </w:tcPr>
          <w:p w14:paraId="538B0867" w14:textId="2EA77A87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9, 1.2)</w:t>
            </w:r>
          </w:p>
        </w:tc>
        <w:tc>
          <w:tcPr>
            <w:tcW w:w="1274" w:type="dxa"/>
          </w:tcPr>
          <w:p w14:paraId="17CE3CA6" w14:textId="6A1453D9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922</w:t>
            </w:r>
          </w:p>
        </w:tc>
        <w:tc>
          <w:tcPr>
            <w:tcW w:w="1716" w:type="dxa"/>
          </w:tcPr>
          <w:p w14:paraId="5DF96EFD" w14:textId="4E3BBF62" w:rsidR="00057E4D" w:rsidRPr="00624729" w:rsidRDefault="001C246B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</w:t>
            </w:r>
            <w:r w:rsidR="00F864CA" w:rsidRPr="00624729">
              <w:rPr>
                <w:rFonts w:cs="Times New Roman"/>
                <w:sz w:val="20"/>
                <w:szCs w:val="20"/>
              </w:rPr>
              <w:t>0.9, 1.2</w:t>
            </w:r>
            <w:r w:rsidRPr="0062472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</w:tcPr>
          <w:p w14:paraId="4523D313" w14:textId="136C27B8" w:rsidR="00057E4D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880</w:t>
            </w:r>
          </w:p>
        </w:tc>
      </w:tr>
      <w:tr w:rsidR="00057E4D" w:rsidRPr="00624729" w14:paraId="6390BEF8" w14:textId="77777777" w:rsidTr="00640743">
        <w:tc>
          <w:tcPr>
            <w:tcW w:w="2802" w:type="dxa"/>
          </w:tcPr>
          <w:p w14:paraId="6E3BF3AA" w14:textId="68762510" w:rsidR="00057E4D" w:rsidRPr="00624729" w:rsidRDefault="002A5890" w:rsidP="002A589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Fasting direct LDL-C</w:t>
            </w:r>
            <w:r w:rsidR="00C8134C" w:rsidRPr="00624729">
              <w:rPr>
                <w:rFonts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417" w:type="dxa"/>
          </w:tcPr>
          <w:p w14:paraId="0CFFC0E3" w14:textId="373C75E4" w:rsidR="00057E4D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74</w:t>
            </w:r>
          </w:p>
        </w:tc>
        <w:tc>
          <w:tcPr>
            <w:tcW w:w="1418" w:type="dxa"/>
          </w:tcPr>
          <w:p w14:paraId="4A978F51" w14:textId="25838093" w:rsidR="00057E4D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1372" w:type="dxa"/>
          </w:tcPr>
          <w:p w14:paraId="336201E0" w14:textId="40E84B96" w:rsidR="00057E4D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49</w:t>
            </w:r>
          </w:p>
        </w:tc>
        <w:tc>
          <w:tcPr>
            <w:tcW w:w="1716" w:type="dxa"/>
          </w:tcPr>
          <w:p w14:paraId="51EEB3FC" w14:textId="3699FB98" w:rsidR="00057E4D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2 (0.9, 1.5)</w:t>
            </w:r>
          </w:p>
        </w:tc>
        <w:tc>
          <w:tcPr>
            <w:tcW w:w="1274" w:type="dxa"/>
          </w:tcPr>
          <w:p w14:paraId="4D7B9A92" w14:textId="4C55BA67" w:rsidR="00057E4D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245</w:t>
            </w:r>
          </w:p>
        </w:tc>
        <w:tc>
          <w:tcPr>
            <w:tcW w:w="1716" w:type="dxa"/>
          </w:tcPr>
          <w:p w14:paraId="19E5AC95" w14:textId="559C794B" w:rsidR="00057E4D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7, 1.3)</w:t>
            </w:r>
          </w:p>
        </w:tc>
        <w:tc>
          <w:tcPr>
            <w:tcW w:w="1274" w:type="dxa"/>
          </w:tcPr>
          <w:p w14:paraId="1B1A85EE" w14:textId="6EE6124D" w:rsidR="00057E4D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873</w:t>
            </w:r>
          </w:p>
        </w:tc>
      </w:tr>
      <w:tr w:rsidR="002A5890" w:rsidRPr="00624729" w14:paraId="0A7CD170" w14:textId="77777777" w:rsidTr="00640743">
        <w:tc>
          <w:tcPr>
            <w:tcW w:w="2802" w:type="dxa"/>
          </w:tcPr>
          <w:p w14:paraId="2BC8EA56" w14:textId="3F289AE8" w:rsidR="002A5890" w:rsidRPr="00624729" w:rsidRDefault="002A5890" w:rsidP="002A5890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Fasting HDL-C</w:t>
            </w:r>
            <w:r w:rsidR="00C8134C" w:rsidRPr="00624729">
              <w:rPr>
                <w:rFonts w:cs="Times New Roman"/>
                <w:sz w:val="20"/>
                <w:szCs w:val="20"/>
                <w:lang w:val="sv-SE"/>
              </w:rPr>
              <w:t xml:space="preserve"> (mmol/L)</w:t>
            </w:r>
          </w:p>
        </w:tc>
        <w:tc>
          <w:tcPr>
            <w:tcW w:w="1417" w:type="dxa"/>
          </w:tcPr>
          <w:p w14:paraId="55D2B50A" w14:textId="0B590EEF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418" w:type="dxa"/>
          </w:tcPr>
          <w:p w14:paraId="0F782BA2" w14:textId="729E9D25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372" w:type="dxa"/>
          </w:tcPr>
          <w:p w14:paraId="102EA804" w14:textId="49FF88BB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716" w:type="dxa"/>
          </w:tcPr>
          <w:p w14:paraId="68F063D6" w14:textId="429D4ECF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8, 1.3)</w:t>
            </w:r>
          </w:p>
        </w:tc>
        <w:tc>
          <w:tcPr>
            <w:tcW w:w="1274" w:type="dxa"/>
          </w:tcPr>
          <w:p w14:paraId="69330665" w14:textId="27E53ABC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925</w:t>
            </w:r>
          </w:p>
        </w:tc>
        <w:tc>
          <w:tcPr>
            <w:tcW w:w="1716" w:type="dxa"/>
          </w:tcPr>
          <w:p w14:paraId="658941FB" w14:textId="6251036A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8, 1.3)</w:t>
            </w:r>
          </w:p>
        </w:tc>
        <w:tc>
          <w:tcPr>
            <w:tcW w:w="1274" w:type="dxa"/>
          </w:tcPr>
          <w:p w14:paraId="5DB52C99" w14:textId="288C9C22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748</w:t>
            </w:r>
          </w:p>
        </w:tc>
      </w:tr>
      <w:tr w:rsidR="002A5890" w:rsidRPr="00624729" w14:paraId="21A2058F" w14:textId="77777777" w:rsidTr="00640743">
        <w:tc>
          <w:tcPr>
            <w:tcW w:w="2802" w:type="dxa"/>
          </w:tcPr>
          <w:p w14:paraId="18908D84" w14:textId="02F1CC1C" w:rsidR="002A5890" w:rsidRPr="00624729" w:rsidRDefault="002A5890" w:rsidP="002A5890">
            <w:pPr>
              <w:spacing w:before="60" w:after="60"/>
              <w:rPr>
                <w:rFonts w:cs="Times New Roman"/>
                <w:sz w:val="20"/>
                <w:szCs w:val="20"/>
                <w:lang w:val="sv-SE"/>
              </w:rPr>
            </w:pPr>
            <w:r w:rsidRPr="00624729">
              <w:rPr>
                <w:rFonts w:cs="Times New Roman"/>
                <w:sz w:val="20"/>
                <w:szCs w:val="20"/>
                <w:lang w:val="sv-SE"/>
              </w:rPr>
              <w:t>Fasting VLDL-C</w:t>
            </w:r>
            <w:r w:rsidR="00C8134C" w:rsidRPr="00624729">
              <w:rPr>
                <w:rFonts w:cs="Times New Roman"/>
                <w:sz w:val="20"/>
                <w:szCs w:val="20"/>
                <w:lang w:val="sv-SE"/>
              </w:rPr>
              <w:t xml:space="preserve"> (mmol/L)</w:t>
            </w:r>
          </w:p>
        </w:tc>
        <w:tc>
          <w:tcPr>
            <w:tcW w:w="1417" w:type="dxa"/>
          </w:tcPr>
          <w:p w14:paraId="7C91D1A6" w14:textId="72C245B8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2.06</w:t>
            </w:r>
          </w:p>
        </w:tc>
        <w:tc>
          <w:tcPr>
            <w:tcW w:w="1418" w:type="dxa"/>
          </w:tcPr>
          <w:p w14:paraId="0124BF33" w14:textId="21F99669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2.14</w:t>
            </w:r>
          </w:p>
        </w:tc>
        <w:tc>
          <w:tcPr>
            <w:tcW w:w="1372" w:type="dxa"/>
          </w:tcPr>
          <w:p w14:paraId="79C7BE99" w14:textId="7F0C09A4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2.11</w:t>
            </w:r>
          </w:p>
        </w:tc>
        <w:tc>
          <w:tcPr>
            <w:tcW w:w="1716" w:type="dxa"/>
          </w:tcPr>
          <w:p w14:paraId="7EE7E0D3" w14:textId="3CFA268A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7, 1.4)</w:t>
            </w:r>
          </w:p>
        </w:tc>
        <w:tc>
          <w:tcPr>
            <w:tcW w:w="1274" w:type="dxa"/>
          </w:tcPr>
          <w:p w14:paraId="20A903F4" w14:textId="264D8B9E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874</w:t>
            </w:r>
          </w:p>
        </w:tc>
        <w:tc>
          <w:tcPr>
            <w:tcW w:w="1716" w:type="dxa"/>
          </w:tcPr>
          <w:p w14:paraId="0F096084" w14:textId="4F81B659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7, 1.5)</w:t>
            </w:r>
          </w:p>
        </w:tc>
        <w:tc>
          <w:tcPr>
            <w:tcW w:w="1274" w:type="dxa"/>
          </w:tcPr>
          <w:p w14:paraId="75C85641" w14:textId="3E3D54FE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941</w:t>
            </w:r>
          </w:p>
        </w:tc>
      </w:tr>
      <w:tr w:rsidR="002A5890" w:rsidRPr="00624729" w14:paraId="4DF269C9" w14:textId="77777777" w:rsidTr="00640743">
        <w:tc>
          <w:tcPr>
            <w:tcW w:w="2802" w:type="dxa"/>
          </w:tcPr>
          <w:p w14:paraId="373E9FFF" w14:textId="7B5FBC18" w:rsidR="002A5890" w:rsidRPr="00624729" w:rsidRDefault="002A5890" w:rsidP="002A589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Fasting non-HDL-C</w:t>
            </w:r>
            <w:r w:rsidR="00C8134C" w:rsidRPr="00624729">
              <w:rPr>
                <w:rFonts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417" w:type="dxa"/>
          </w:tcPr>
          <w:p w14:paraId="788CDBCA" w14:textId="51F26AE4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4.25</w:t>
            </w:r>
          </w:p>
        </w:tc>
        <w:tc>
          <w:tcPr>
            <w:tcW w:w="1418" w:type="dxa"/>
          </w:tcPr>
          <w:p w14:paraId="4ED8D2A3" w14:textId="5B47A158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4.24</w:t>
            </w:r>
          </w:p>
        </w:tc>
        <w:tc>
          <w:tcPr>
            <w:tcW w:w="1372" w:type="dxa"/>
          </w:tcPr>
          <w:p w14:paraId="6F159399" w14:textId="66059172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4.23</w:t>
            </w:r>
          </w:p>
        </w:tc>
        <w:tc>
          <w:tcPr>
            <w:tcW w:w="1716" w:type="dxa"/>
          </w:tcPr>
          <w:p w14:paraId="29CC535D" w14:textId="4A8C1283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8, 1.2)</w:t>
            </w:r>
          </w:p>
        </w:tc>
        <w:tc>
          <w:tcPr>
            <w:tcW w:w="1274" w:type="dxa"/>
          </w:tcPr>
          <w:p w14:paraId="1EA6D727" w14:textId="7AAEFCF5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944</w:t>
            </w:r>
          </w:p>
        </w:tc>
        <w:tc>
          <w:tcPr>
            <w:tcW w:w="1716" w:type="dxa"/>
          </w:tcPr>
          <w:p w14:paraId="0198A7C6" w14:textId="663F48AB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8, 1.2)</w:t>
            </w:r>
          </w:p>
        </w:tc>
        <w:tc>
          <w:tcPr>
            <w:tcW w:w="1274" w:type="dxa"/>
          </w:tcPr>
          <w:p w14:paraId="5868F7AC" w14:textId="24D3BFB5" w:rsidR="002A5890" w:rsidRPr="00624729" w:rsidRDefault="00F864CA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971</w:t>
            </w:r>
          </w:p>
        </w:tc>
      </w:tr>
      <w:tr w:rsidR="002A5890" w:rsidRPr="00624729" w14:paraId="7E27E067" w14:textId="77777777" w:rsidTr="00640743">
        <w:tc>
          <w:tcPr>
            <w:tcW w:w="2802" w:type="dxa"/>
            <w:tcBorders>
              <w:bottom w:val="single" w:sz="4" w:space="0" w:color="auto"/>
            </w:tcBorders>
          </w:tcPr>
          <w:p w14:paraId="21B9B307" w14:textId="03614F06" w:rsidR="002A5890" w:rsidRPr="00624729" w:rsidRDefault="002A5890" w:rsidP="00F13914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 xml:space="preserve">Fasting </w:t>
            </w:r>
            <w:proofErr w:type="gramStart"/>
            <w:r w:rsidR="00F13914" w:rsidRPr="00624729">
              <w:rPr>
                <w:rFonts w:cs="Times New Roman"/>
                <w:sz w:val="20"/>
                <w:szCs w:val="20"/>
              </w:rPr>
              <w:t>T</w:t>
            </w:r>
            <w:r w:rsidRPr="00624729">
              <w:rPr>
                <w:rFonts w:cs="Times New Roman"/>
                <w:sz w:val="20"/>
                <w:szCs w:val="20"/>
              </w:rPr>
              <w:t>C:HDL</w:t>
            </w:r>
            <w:proofErr w:type="gramEnd"/>
            <w:r w:rsidRPr="00624729">
              <w:rPr>
                <w:rFonts w:cs="Times New Roman"/>
                <w:sz w:val="20"/>
                <w:szCs w:val="20"/>
              </w:rPr>
              <w:t>-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15D7CD" w14:textId="28DE422D" w:rsidR="002A5890" w:rsidRPr="00624729" w:rsidRDefault="00F168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8.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04BF86" w14:textId="719D78DC" w:rsidR="002A5890" w:rsidRPr="00624729" w:rsidRDefault="00F168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8.33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A342875" w14:textId="413278D2" w:rsidR="002A5890" w:rsidRPr="00624729" w:rsidRDefault="00F168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8.70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E00F3DC" w14:textId="0B44B202" w:rsidR="002A5890" w:rsidRPr="00624729" w:rsidRDefault="00F168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7, 1.4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5981338" w14:textId="656D9D2A" w:rsidR="002A5890" w:rsidRPr="00624729" w:rsidRDefault="00F168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946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56260C15" w14:textId="3F4C001A" w:rsidR="002A5890" w:rsidRPr="00624729" w:rsidRDefault="00F168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1.0 (0.7, 1.4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CAA5913" w14:textId="39223CFD" w:rsidR="002A5890" w:rsidRPr="00624729" w:rsidRDefault="00F16872" w:rsidP="00640743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24729">
              <w:rPr>
                <w:rFonts w:cs="Times New Roman"/>
                <w:sz w:val="20"/>
                <w:szCs w:val="20"/>
              </w:rPr>
              <w:t>0.786</w:t>
            </w:r>
          </w:p>
        </w:tc>
      </w:tr>
    </w:tbl>
    <w:p w14:paraId="3312C406" w14:textId="3C58F3C8" w:rsidR="002C4F93" w:rsidRPr="00624729" w:rsidRDefault="00F9598A" w:rsidP="00CE6754">
      <w:pPr>
        <w:autoSpaceDE w:val="0"/>
        <w:autoSpaceDN w:val="0"/>
        <w:adjustRightInd w:val="0"/>
        <w:spacing w:before="60" w:after="0" w:line="360" w:lineRule="auto"/>
        <w:rPr>
          <w:rFonts w:cs="Times New Roman"/>
          <w:b/>
        </w:rPr>
        <w:sectPr w:rsidR="002C4F93" w:rsidRPr="00624729" w:rsidSect="00963C0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24729">
        <w:rPr>
          <w:rFonts w:ascii="TimesNewRomanPSMT" w:hAnsi="TimesNewRomanPSMT" w:cs="TimesNewRomanPSMT"/>
          <w:sz w:val="20"/>
          <w:lang w:eastAsia="en-AU"/>
        </w:rPr>
        <w:t>Percentage g</w:t>
      </w:r>
      <w:r w:rsidR="000B297E" w:rsidRPr="00624729">
        <w:rPr>
          <w:rFonts w:ascii="TimesNewRomanPSMT" w:hAnsi="TimesNewRomanPSMT" w:cs="TimesNewRomanPSMT"/>
          <w:sz w:val="20"/>
          <w:lang w:eastAsia="en-AU"/>
        </w:rPr>
        <w:t>eometric least</w:t>
      </w:r>
      <w:r w:rsidRPr="00624729">
        <w:rPr>
          <w:rFonts w:ascii="TimesNewRomanPSMT" w:hAnsi="TimesNewRomanPSMT" w:cs="TimesNewRomanPSMT"/>
          <w:sz w:val="20"/>
          <w:lang w:eastAsia="en-AU"/>
        </w:rPr>
        <w:t>-</w:t>
      </w:r>
      <w:r w:rsidR="000B297E" w:rsidRPr="00624729">
        <w:rPr>
          <w:rFonts w:ascii="TimesNewRomanPSMT" w:hAnsi="TimesNewRomanPSMT" w:cs="TimesNewRomanPSMT"/>
          <w:sz w:val="20"/>
          <w:lang w:eastAsia="en-AU"/>
        </w:rPr>
        <w:t>squares mean ratio (</w:t>
      </w:r>
      <w:r w:rsidRPr="00624729">
        <w:rPr>
          <w:rFonts w:ascii="TimesNewRomanPSMT" w:hAnsi="TimesNewRomanPSMT" w:cs="TimesNewRomanPSMT"/>
          <w:sz w:val="20"/>
          <w:lang w:eastAsia="en-AU"/>
        </w:rPr>
        <w:t>%</w:t>
      </w:r>
      <w:r w:rsidR="000B297E" w:rsidRPr="00624729">
        <w:rPr>
          <w:rFonts w:ascii="TimesNewRomanPSMT" w:hAnsi="TimesNewRomanPSMT" w:cs="TimesNewRomanPSMT"/>
          <w:sz w:val="20"/>
          <w:lang w:eastAsia="en-AU"/>
        </w:rPr>
        <w:t>GLSMR) = 100*(Test/Reference).</w:t>
      </w:r>
      <w:r w:rsidR="00BE1444" w:rsidRPr="00624729"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="00770E88" w:rsidRPr="00624729">
        <w:rPr>
          <w:rFonts w:cs="Times New Roman"/>
          <w:sz w:val="20"/>
          <w:szCs w:val="20"/>
          <w:vertAlign w:val="superscript"/>
          <w:lang w:val="en-US"/>
        </w:rPr>
        <w:t>a</w:t>
      </w:r>
      <w:r w:rsidR="00057E4D" w:rsidRPr="00624729">
        <w:rPr>
          <w:rFonts w:cs="Times New Roman"/>
          <w:sz w:val="20"/>
          <w:szCs w:val="20"/>
          <w:lang w:val="en-US"/>
        </w:rPr>
        <w:t>One</w:t>
      </w:r>
      <w:proofErr w:type="spellEnd"/>
      <w:r w:rsidR="00057E4D" w:rsidRPr="00624729">
        <w:rPr>
          <w:rFonts w:cs="Times New Roman"/>
          <w:sz w:val="20"/>
          <w:szCs w:val="20"/>
          <w:lang w:val="en-US"/>
        </w:rPr>
        <w:t xml:space="preserve"> </w:t>
      </w:r>
      <w:r w:rsidR="00742B39" w:rsidRPr="00624729">
        <w:rPr>
          <w:rFonts w:cs="Times New Roman"/>
          <w:sz w:val="20"/>
          <w:szCs w:val="20"/>
          <w:lang w:val="en-US"/>
        </w:rPr>
        <w:t xml:space="preserve">patient </w:t>
      </w:r>
      <w:r w:rsidR="00057E4D" w:rsidRPr="00624729">
        <w:rPr>
          <w:rFonts w:cs="Times New Roman"/>
          <w:sz w:val="20"/>
          <w:szCs w:val="20"/>
          <w:lang w:val="en-US"/>
        </w:rPr>
        <w:t xml:space="preserve">on treatment sequence </w:t>
      </w:r>
      <w:r w:rsidR="00634690" w:rsidRPr="00624729">
        <w:rPr>
          <w:rFonts w:cs="Times New Roman"/>
          <w:sz w:val="20"/>
          <w:szCs w:val="20"/>
          <w:lang w:val="en-US"/>
        </w:rPr>
        <w:t>OM3-EE</w:t>
      </w:r>
      <w:r w:rsidR="00057E4D" w:rsidRPr="00624729">
        <w:rPr>
          <w:rFonts w:cs="Times New Roman"/>
          <w:sz w:val="20"/>
          <w:szCs w:val="20"/>
          <w:lang w:val="en-US"/>
        </w:rPr>
        <w:t xml:space="preserve"> 4 g: </w:t>
      </w:r>
      <w:r w:rsidR="00634690" w:rsidRPr="00624729">
        <w:rPr>
          <w:rFonts w:cs="Times New Roman"/>
          <w:sz w:val="20"/>
          <w:szCs w:val="20"/>
          <w:lang w:val="en-US"/>
        </w:rPr>
        <w:t>OM3-CA</w:t>
      </w:r>
      <w:r w:rsidR="00057E4D" w:rsidRPr="00624729">
        <w:rPr>
          <w:rFonts w:cs="Times New Roman"/>
          <w:sz w:val="20"/>
          <w:szCs w:val="20"/>
          <w:lang w:val="en-US"/>
        </w:rPr>
        <w:t xml:space="preserve"> 4 g discontinued from the study during treatment period I with valid lipid values measured at an unscheduled post</w:t>
      </w:r>
      <w:r w:rsidR="00546166" w:rsidRPr="00624729">
        <w:rPr>
          <w:rFonts w:cs="Times New Roman"/>
          <w:sz w:val="20"/>
          <w:szCs w:val="20"/>
          <w:lang w:val="en-US"/>
        </w:rPr>
        <w:t>-</w:t>
      </w:r>
      <w:r w:rsidR="00057E4D" w:rsidRPr="00624729">
        <w:rPr>
          <w:rFonts w:cs="Times New Roman"/>
          <w:sz w:val="20"/>
          <w:szCs w:val="20"/>
          <w:lang w:val="en-US"/>
        </w:rPr>
        <w:t xml:space="preserve">baseline visit. Therefore, this patient was included in treatment </w:t>
      </w:r>
      <w:r w:rsidR="00D115DC" w:rsidRPr="00624729">
        <w:rPr>
          <w:rFonts w:cs="Times New Roman"/>
          <w:sz w:val="20"/>
          <w:szCs w:val="20"/>
          <w:lang w:val="en-US"/>
        </w:rPr>
        <w:t>p</w:t>
      </w:r>
      <w:r w:rsidR="00057E4D" w:rsidRPr="00624729">
        <w:rPr>
          <w:rFonts w:cs="Times New Roman"/>
          <w:sz w:val="20"/>
          <w:szCs w:val="20"/>
          <w:lang w:val="en-US"/>
        </w:rPr>
        <w:t xml:space="preserve">eriod I under </w:t>
      </w:r>
      <w:r w:rsidR="00634690" w:rsidRPr="00624729">
        <w:rPr>
          <w:rFonts w:cs="Times New Roman"/>
          <w:sz w:val="20"/>
          <w:szCs w:val="20"/>
          <w:lang w:val="en-US"/>
        </w:rPr>
        <w:t>OM3-EE</w:t>
      </w:r>
      <w:r w:rsidR="00057E4D" w:rsidRPr="00624729">
        <w:rPr>
          <w:rFonts w:cs="Times New Roman"/>
          <w:sz w:val="20"/>
          <w:szCs w:val="20"/>
          <w:lang w:val="en-US"/>
        </w:rPr>
        <w:t xml:space="preserve"> </w:t>
      </w:r>
      <w:r w:rsidR="00222238" w:rsidRPr="00624729">
        <w:rPr>
          <w:rFonts w:cs="Times New Roman"/>
          <w:sz w:val="20"/>
          <w:szCs w:val="20"/>
          <w:lang w:val="en-US"/>
        </w:rPr>
        <w:t>4 g</w:t>
      </w:r>
      <w:r w:rsidR="00057E4D" w:rsidRPr="00624729">
        <w:rPr>
          <w:rFonts w:cs="Times New Roman"/>
          <w:sz w:val="20"/>
          <w:szCs w:val="20"/>
          <w:lang w:val="en-US"/>
        </w:rPr>
        <w:t xml:space="preserve"> but not in </w:t>
      </w:r>
      <w:r w:rsidR="00D115DC" w:rsidRPr="00624729">
        <w:rPr>
          <w:rFonts w:cs="Times New Roman"/>
          <w:sz w:val="20"/>
          <w:szCs w:val="20"/>
          <w:lang w:val="en-US"/>
        </w:rPr>
        <w:t>p</w:t>
      </w:r>
      <w:r w:rsidR="00057E4D" w:rsidRPr="00624729">
        <w:rPr>
          <w:rFonts w:cs="Times New Roman"/>
          <w:sz w:val="20"/>
          <w:szCs w:val="20"/>
          <w:lang w:val="en-US"/>
        </w:rPr>
        <w:t xml:space="preserve">eriod II under </w:t>
      </w:r>
      <w:r w:rsidR="00634690" w:rsidRPr="00624729">
        <w:rPr>
          <w:rFonts w:cs="Times New Roman"/>
          <w:sz w:val="20"/>
          <w:szCs w:val="20"/>
          <w:lang w:val="en-US"/>
        </w:rPr>
        <w:t>OM3-CA</w:t>
      </w:r>
      <w:r w:rsidR="00057E4D" w:rsidRPr="00624729">
        <w:rPr>
          <w:rFonts w:cs="Times New Roman"/>
          <w:sz w:val="20"/>
          <w:szCs w:val="20"/>
          <w:lang w:val="en-US"/>
        </w:rPr>
        <w:t xml:space="preserve"> 4 g. </w:t>
      </w:r>
      <w:r w:rsidRPr="00624729">
        <w:rPr>
          <w:rFonts w:cs="Times New Roman"/>
          <w:sz w:val="20"/>
          <w:szCs w:val="20"/>
          <w:lang w:val="en-US"/>
        </w:rPr>
        <w:t xml:space="preserve">CI, confidence interval; </w:t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>HDL-C, high-density lipoprotein</w:t>
      </w:r>
      <w:r w:rsidR="00546166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>cholesterol; LDL-C, low-density lipoprotein</w:t>
      </w:r>
      <w:r w:rsidR="00546166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 xml:space="preserve">cholesterol; </w:t>
      </w:r>
      <w:r w:rsidR="00546166" w:rsidRPr="00624729">
        <w:rPr>
          <w:rFonts w:ascii="TimesNewRomanPSMT" w:hAnsi="TimesNewRomanPSMT" w:cs="TimesNewRomanPSMT"/>
          <w:sz w:val="20"/>
          <w:lang w:eastAsia="en-AU"/>
        </w:rPr>
        <w:t xml:space="preserve">LSM, least-squares mean; </w:t>
      </w:r>
      <w:r w:rsidR="00634690" w:rsidRPr="00624729">
        <w:rPr>
          <w:rFonts w:cs="Times New Roman"/>
          <w:sz w:val="20"/>
          <w:lang w:eastAsia="en-AU"/>
        </w:rPr>
        <w:t>OM3-CA</w:t>
      </w:r>
      <w:r w:rsidR="002C4F93" w:rsidRPr="00624729">
        <w:rPr>
          <w:rFonts w:cs="Times New Roman"/>
          <w:sz w:val="20"/>
          <w:lang w:eastAsia="en-AU"/>
        </w:rPr>
        <w:t>, omega</w:t>
      </w:r>
      <w:r w:rsidR="00546166" w:rsidRPr="00624729">
        <w:rPr>
          <w:rFonts w:cs="Times New Roman"/>
          <w:sz w:val="20"/>
          <w:lang w:eastAsia="en-AU"/>
        </w:rPr>
        <w:t>-</w:t>
      </w:r>
      <w:r w:rsidR="002C4F93" w:rsidRPr="00624729">
        <w:rPr>
          <w:rFonts w:cs="Times New Roman"/>
          <w:sz w:val="20"/>
          <w:lang w:eastAsia="en-AU"/>
        </w:rPr>
        <w:t xml:space="preserve">3 carboxylic acids; </w:t>
      </w:r>
      <w:r w:rsidR="00634690" w:rsidRPr="00624729">
        <w:rPr>
          <w:rFonts w:cs="Times New Roman"/>
          <w:sz w:val="20"/>
          <w:lang w:eastAsia="en-AU"/>
        </w:rPr>
        <w:t>OM3-EE</w:t>
      </w:r>
      <w:r w:rsidR="00C001D4" w:rsidRPr="00624729">
        <w:rPr>
          <w:rFonts w:cs="Times New Roman"/>
          <w:sz w:val="20"/>
          <w:lang w:eastAsia="en-AU"/>
        </w:rPr>
        <w:t>, omega</w:t>
      </w:r>
      <w:r w:rsidR="00546166" w:rsidRPr="00624729">
        <w:rPr>
          <w:rFonts w:cs="Times New Roman"/>
          <w:sz w:val="20"/>
          <w:lang w:eastAsia="en-AU"/>
        </w:rPr>
        <w:t>-</w:t>
      </w:r>
      <w:r w:rsidR="00C001D4" w:rsidRPr="00624729">
        <w:rPr>
          <w:rFonts w:cs="Times New Roman"/>
          <w:sz w:val="20"/>
          <w:lang w:eastAsia="en-AU"/>
        </w:rPr>
        <w:t xml:space="preserve">3 ethyl esters; </w:t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>TC, total cholesterol;</w:t>
      </w:r>
      <w:r w:rsidR="00546166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Pr="00624729">
        <w:rPr>
          <w:rFonts w:ascii="TimesNewRomanPSMT" w:hAnsi="TimesNewRomanPSMT" w:cs="TimesNewRomanPSMT"/>
          <w:sz w:val="20"/>
          <w:lang w:eastAsia="en-AU"/>
        </w:rPr>
        <w:t xml:space="preserve">TG, triglyceride; </w:t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>VLDL-C, very-low-density lipoprotein</w:t>
      </w:r>
      <w:r w:rsidR="00546166" w:rsidRPr="00624729">
        <w:rPr>
          <w:rFonts w:ascii="TimesNewRomanPSMT" w:hAnsi="TimesNewRomanPSMT" w:cs="TimesNewRomanPSMT"/>
          <w:sz w:val="20"/>
          <w:lang w:eastAsia="en-AU"/>
        </w:rPr>
        <w:t xml:space="preserve"> </w:t>
      </w:r>
      <w:r w:rsidR="00C001D4" w:rsidRPr="00624729">
        <w:rPr>
          <w:rFonts w:ascii="TimesNewRomanPSMT" w:hAnsi="TimesNewRomanPSMT" w:cs="TimesNewRomanPSMT"/>
          <w:sz w:val="20"/>
          <w:lang w:eastAsia="en-AU"/>
        </w:rPr>
        <w:t>cholesterol</w:t>
      </w:r>
    </w:p>
    <w:p w14:paraId="4868A52C" w14:textId="756B8190" w:rsidR="00FC523D" w:rsidRPr="00624729" w:rsidRDefault="008A322D" w:rsidP="00FC523D">
      <w:pPr>
        <w:rPr>
          <w:b/>
        </w:rPr>
      </w:pPr>
      <w:r w:rsidRPr="00624729">
        <w:rPr>
          <w:b/>
          <w:noProof/>
          <w:lang w:eastAsia="en-GB"/>
        </w:rPr>
        <w:drawing>
          <wp:inline distT="0" distB="0" distL="0" distR="0" wp14:anchorId="0101126E" wp14:editId="6816BE8D">
            <wp:extent cx="4755600" cy="254160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ZEP054_ZPA365_GR_Suppl Fig 01-_tempjpeg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10" r="36182" b="69779"/>
                    <a:stretch/>
                  </pic:blipFill>
                  <pic:spPr bwMode="auto">
                    <a:xfrm>
                      <a:off x="0" y="0"/>
                      <a:ext cx="4755600" cy="254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1EE44" w14:textId="2CFB8720" w:rsidR="00194025" w:rsidRPr="00624729" w:rsidRDefault="007A2249" w:rsidP="00194025">
      <w:pPr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FC523D" w:rsidRPr="00624729">
        <w:rPr>
          <w:rFonts w:cs="Times New Roman"/>
          <w:b/>
        </w:rPr>
        <w:t>Fig</w:t>
      </w:r>
      <w:r w:rsidR="00BE1444" w:rsidRPr="00624729">
        <w:rPr>
          <w:rFonts w:cs="Times New Roman"/>
          <w:b/>
        </w:rPr>
        <w:t>.</w:t>
      </w:r>
      <w:r w:rsidR="00FC523D" w:rsidRPr="00624729">
        <w:rPr>
          <w:rFonts w:cs="Times New Roman"/>
          <w:b/>
        </w:rPr>
        <w:t xml:space="preserve"> </w:t>
      </w:r>
      <w:r w:rsidRPr="00624729">
        <w:rPr>
          <w:rFonts w:cs="Times New Roman"/>
          <w:b/>
        </w:rPr>
        <w:t>S</w:t>
      </w:r>
      <w:r w:rsidR="00FC523D" w:rsidRPr="00624729">
        <w:rPr>
          <w:rFonts w:cs="Times New Roman"/>
          <w:b/>
        </w:rPr>
        <w:t xml:space="preserve">1 </w:t>
      </w:r>
      <w:r w:rsidR="00FC523D" w:rsidRPr="00624729">
        <w:rPr>
          <w:rFonts w:cs="Times New Roman"/>
        </w:rPr>
        <w:t xml:space="preserve">Mean </w:t>
      </w:r>
      <w:r w:rsidR="001F0791" w:rsidRPr="00624729">
        <w:rPr>
          <w:rFonts w:cs="Times New Roman"/>
        </w:rPr>
        <w:t>(</w:t>
      </w:r>
      <w:r w:rsidR="00814623" w:rsidRPr="00624729">
        <w:rPr>
          <w:rFonts w:cs="Times New Roman"/>
        </w:rPr>
        <w:t>standard deviation</w:t>
      </w:r>
      <w:r w:rsidR="001F0791" w:rsidRPr="00624729">
        <w:rPr>
          <w:rFonts w:cs="Times New Roman"/>
        </w:rPr>
        <w:t xml:space="preserve">) </w:t>
      </w:r>
      <w:r w:rsidR="00FC523D" w:rsidRPr="00624729">
        <w:rPr>
          <w:rFonts w:cs="Times New Roman"/>
        </w:rPr>
        <w:t>unadjusted postprandial</w:t>
      </w:r>
      <w:r w:rsidR="001750FB" w:rsidRPr="00624729">
        <w:rPr>
          <w:rFonts w:cs="Times New Roman"/>
        </w:rPr>
        <w:t xml:space="preserve"> </w:t>
      </w:r>
      <w:r w:rsidR="00194025" w:rsidRPr="00624729">
        <w:rPr>
          <w:rFonts w:cs="Times New Roman"/>
        </w:rPr>
        <w:t>triglyceride</w:t>
      </w:r>
      <w:r w:rsidR="001750FB" w:rsidRPr="00624729">
        <w:rPr>
          <w:rFonts w:cs="Times New Roman"/>
        </w:rPr>
        <w:t xml:space="preserve"> concentration </w:t>
      </w:r>
      <w:r w:rsidR="00027189" w:rsidRPr="00624729">
        <w:rPr>
          <w:rFonts w:cs="Times New Roman"/>
        </w:rPr>
        <w:t>over</w:t>
      </w:r>
      <w:r w:rsidR="001750FB" w:rsidRPr="00624729">
        <w:rPr>
          <w:rFonts w:cs="Times New Roman"/>
        </w:rPr>
        <w:t xml:space="preserve"> time. Da</w:t>
      </w:r>
      <w:r w:rsidR="00C34D06" w:rsidRPr="00624729">
        <w:rPr>
          <w:rFonts w:cs="Times New Roman"/>
        </w:rPr>
        <w:t xml:space="preserve">ta are for the </w:t>
      </w:r>
      <w:r w:rsidR="00814623" w:rsidRPr="00624729">
        <w:rPr>
          <w:rFonts w:cs="Times New Roman"/>
          <w:lang w:eastAsia="en-AU"/>
        </w:rPr>
        <w:t>modified intent-to-treat</w:t>
      </w:r>
      <w:r w:rsidR="00C34D06" w:rsidRPr="00624729">
        <w:rPr>
          <w:rFonts w:cs="Times New Roman"/>
        </w:rPr>
        <w:t xml:space="preserve"> population.</w:t>
      </w:r>
      <w:r w:rsidR="009330A9" w:rsidRPr="00624729">
        <w:rPr>
          <w:rFonts w:cs="Times New Roman"/>
        </w:rPr>
        <w:t xml:space="preserve"> OM3-CA, omega-3 carboxylic acids; OM3-EE, omega-3 ethyl esters</w:t>
      </w:r>
    </w:p>
    <w:p w14:paraId="26015AEF" w14:textId="371DBB46" w:rsidR="00194025" w:rsidRPr="00624729" w:rsidRDefault="00194025" w:rsidP="001750FB">
      <w:pPr>
        <w:spacing w:line="360" w:lineRule="auto"/>
        <w:rPr>
          <w:rFonts w:cs="Times New Roman"/>
        </w:rPr>
      </w:pPr>
    </w:p>
    <w:p w14:paraId="0AA636D6" w14:textId="25927162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E147492" w14:textId="71C8F92D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60C222B" w14:textId="5A8797F9" w:rsidR="0036165D" w:rsidRPr="00624729" w:rsidRDefault="0036165D" w:rsidP="001750FB">
      <w:pPr>
        <w:spacing w:line="360" w:lineRule="auto"/>
        <w:rPr>
          <w:rFonts w:cs="Times New Roman"/>
        </w:rPr>
      </w:pPr>
    </w:p>
    <w:p w14:paraId="1EDE08D2" w14:textId="47052034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AB14269" w14:textId="6D4D6F9D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EBFC016" w14:textId="2D38F51E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D2053AA" w14:textId="5C36A3CE" w:rsidR="0036165D" w:rsidRPr="00624729" w:rsidRDefault="0036165D" w:rsidP="001750FB">
      <w:pPr>
        <w:spacing w:line="360" w:lineRule="auto"/>
        <w:rPr>
          <w:rFonts w:cs="Times New Roman"/>
        </w:rPr>
      </w:pPr>
    </w:p>
    <w:p w14:paraId="37370A33" w14:textId="558F23BD" w:rsidR="0036165D" w:rsidRPr="00624729" w:rsidRDefault="0036165D" w:rsidP="001750FB">
      <w:pPr>
        <w:spacing w:line="360" w:lineRule="auto"/>
        <w:rPr>
          <w:rFonts w:cs="Times New Roman"/>
        </w:rPr>
      </w:pPr>
    </w:p>
    <w:p w14:paraId="6F5AE200" w14:textId="0C9CF9C3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D2666B5" w14:textId="453F28C9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30C8AC0" w14:textId="3333B886" w:rsidR="0036165D" w:rsidRPr="00624729" w:rsidRDefault="0036165D" w:rsidP="001750FB">
      <w:pPr>
        <w:spacing w:line="360" w:lineRule="auto"/>
        <w:rPr>
          <w:rFonts w:cs="Times New Roman"/>
        </w:rPr>
      </w:pPr>
    </w:p>
    <w:p w14:paraId="623ABF2D" w14:textId="02C4FAAB" w:rsidR="0036165D" w:rsidRPr="00624729" w:rsidRDefault="0036165D" w:rsidP="001750FB">
      <w:pPr>
        <w:spacing w:line="360" w:lineRule="auto"/>
        <w:rPr>
          <w:rFonts w:cs="Times New Roman"/>
        </w:rPr>
      </w:pPr>
    </w:p>
    <w:p w14:paraId="59D11303" w14:textId="44D35054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9BD891E" w14:textId="77424599" w:rsidR="0036165D" w:rsidRPr="00624729" w:rsidRDefault="0036165D" w:rsidP="001750FB">
      <w:pPr>
        <w:spacing w:line="360" w:lineRule="auto"/>
        <w:rPr>
          <w:rFonts w:cs="Times New Roman"/>
        </w:rPr>
      </w:pPr>
    </w:p>
    <w:p w14:paraId="054E7ADB" w14:textId="2D51B429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A51D0FA" w14:textId="62B55B0B" w:rsidR="00194025" w:rsidRPr="00624729" w:rsidRDefault="008A322D" w:rsidP="001750FB">
      <w:pPr>
        <w:spacing w:line="360" w:lineRule="auto"/>
        <w:rPr>
          <w:rFonts w:cs="Times New Roman"/>
        </w:rPr>
      </w:pPr>
      <w:r w:rsidRPr="00624729">
        <w:rPr>
          <w:rFonts w:cs="Times New Roman"/>
          <w:b/>
          <w:noProof/>
          <w:lang w:eastAsia="en-GB"/>
        </w:rPr>
        <w:drawing>
          <wp:inline distT="0" distB="0" distL="0" distR="0" wp14:anchorId="2AC2A851" wp14:editId="0D94D863">
            <wp:extent cx="4492867" cy="2550695"/>
            <wp:effectExtent l="0" t="0" r="317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ZEP054_ZPA365_GR_Suppl Fig 02-_tempjpeg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4" t="5404" r="38177" b="70158"/>
                    <a:stretch/>
                  </pic:blipFill>
                  <pic:spPr bwMode="auto">
                    <a:xfrm>
                      <a:off x="0" y="0"/>
                      <a:ext cx="4504549" cy="2557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AFB09" w14:textId="477C0CF6" w:rsidR="00194025" w:rsidRPr="00624729" w:rsidRDefault="007A2249" w:rsidP="001C08EE">
      <w:pPr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1F0791" w:rsidRPr="00624729">
        <w:rPr>
          <w:rFonts w:cs="Times New Roman"/>
          <w:b/>
        </w:rPr>
        <w:t>Fig</w:t>
      </w:r>
      <w:r w:rsidR="00BE1444" w:rsidRPr="00624729">
        <w:rPr>
          <w:rFonts w:cs="Times New Roman"/>
          <w:b/>
        </w:rPr>
        <w:t>.</w:t>
      </w:r>
      <w:r w:rsidR="001F0791" w:rsidRPr="00624729">
        <w:rPr>
          <w:rFonts w:cs="Times New Roman"/>
          <w:b/>
        </w:rPr>
        <w:t xml:space="preserve"> </w:t>
      </w:r>
      <w:r w:rsidRPr="00624729">
        <w:rPr>
          <w:rFonts w:cs="Times New Roman"/>
          <w:b/>
        </w:rPr>
        <w:t>S</w:t>
      </w:r>
      <w:r w:rsidR="001F0791" w:rsidRPr="00624729">
        <w:rPr>
          <w:rFonts w:cs="Times New Roman"/>
          <w:b/>
        </w:rPr>
        <w:t xml:space="preserve">2 </w:t>
      </w:r>
      <w:r w:rsidR="00814623" w:rsidRPr="00624729">
        <w:rPr>
          <w:rFonts w:cs="Times New Roman"/>
        </w:rPr>
        <w:t xml:space="preserve">Mean (standard deviation) </w:t>
      </w:r>
      <w:r w:rsidR="001F0791" w:rsidRPr="00624729">
        <w:rPr>
          <w:rFonts w:cs="Times New Roman"/>
        </w:rPr>
        <w:t>unadjusted postprandial free fatty acid concentration versus time. Da</w:t>
      </w:r>
      <w:r w:rsidR="00EB7E3D" w:rsidRPr="00624729">
        <w:rPr>
          <w:rFonts w:cs="Times New Roman"/>
        </w:rPr>
        <w:t xml:space="preserve">ta are for the </w:t>
      </w:r>
      <w:r w:rsidR="00814623" w:rsidRPr="00624729">
        <w:rPr>
          <w:rFonts w:cs="Times New Roman"/>
          <w:lang w:eastAsia="en-AU"/>
        </w:rPr>
        <w:t>modified intent-to-treat</w:t>
      </w:r>
      <w:r w:rsidR="00EB7E3D" w:rsidRPr="00624729">
        <w:rPr>
          <w:rFonts w:cs="Times New Roman"/>
        </w:rPr>
        <w:t xml:space="preserve"> population.</w:t>
      </w:r>
      <w:r w:rsidR="00FE7542" w:rsidRPr="00624729">
        <w:t xml:space="preserve"> </w:t>
      </w:r>
      <w:r w:rsidR="00FE7542" w:rsidRPr="00624729">
        <w:rPr>
          <w:rFonts w:cs="Times New Roman"/>
        </w:rPr>
        <w:t>OM3-CA, omega-3 carboxylic acids; OM3-EE, omega-3 ethyl esters</w:t>
      </w:r>
    </w:p>
    <w:p w14:paraId="3C35EF52" w14:textId="2ECBCC05" w:rsidR="00194025" w:rsidRPr="00624729" w:rsidRDefault="00194025" w:rsidP="001750FB">
      <w:pPr>
        <w:spacing w:line="360" w:lineRule="auto"/>
        <w:rPr>
          <w:rFonts w:cs="Times New Roman"/>
        </w:rPr>
      </w:pPr>
    </w:p>
    <w:p w14:paraId="5B5EB8F3" w14:textId="5BEA3A03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3C068F8" w14:textId="4787D0CE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0623917" w14:textId="1335016C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3844C72" w14:textId="3575A4CE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D40422E" w14:textId="2537ECA1" w:rsidR="0036165D" w:rsidRPr="00624729" w:rsidRDefault="0036165D" w:rsidP="001750FB">
      <w:pPr>
        <w:spacing w:line="360" w:lineRule="auto"/>
        <w:rPr>
          <w:rFonts w:cs="Times New Roman"/>
        </w:rPr>
      </w:pPr>
    </w:p>
    <w:p w14:paraId="6D7D9129" w14:textId="0536C656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1638F36" w14:textId="0379C66A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1BD8208" w14:textId="0E326F96" w:rsidR="0036165D" w:rsidRPr="00624729" w:rsidRDefault="0036165D" w:rsidP="001750FB">
      <w:pPr>
        <w:spacing w:line="360" w:lineRule="auto"/>
        <w:rPr>
          <w:rFonts w:cs="Times New Roman"/>
        </w:rPr>
      </w:pPr>
    </w:p>
    <w:p w14:paraId="3FEF7894" w14:textId="60F18A40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D5193D7" w14:textId="2DA169BC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46227D7" w14:textId="649F3513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AC40F2A" w14:textId="5E86A25C" w:rsidR="0036165D" w:rsidRPr="00624729" w:rsidRDefault="0036165D" w:rsidP="001750FB">
      <w:pPr>
        <w:spacing w:line="360" w:lineRule="auto"/>
        <w:rPr>
          <w:rFonts w:cs="Times New Roman"/>
        </w:rPr>
      </w:pPr>
    </w:p>
    <w:p w14:paraId="6E0F9709" w14:textId="67221886" w:rsidR="0036165D" w:rsidRPr="00624729" w:rsidRDefault="0036165D" w:rsidP="001750FB">
      <w:pPr>
        <w:spacing w:line="360" w:lineRule="auto"/>
        <w:rPr>
          <w:rFonts w:cs="Times New Roman"/>
        </w:rPr>
      </w:pPr>
    </w:p>
    <w:p w14:paraId="13C25E53" w14:textId="20D1D7D4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C2AF341" w14:textId="54772CC3" w:rsidR="00194025" w:rsidRPr="00624729" w:rsidRDefault="00FB0EE6" w:rsidP="001750FB">
      <w:pPr>
        <w:spacing w:line="360" w:lineRule="auto"/>
        <w:rPr>
          <w:rFonts w:cs="Times New Roman"/>
        </w:rPr>
      </w:pPr>
      <w:r w:rsidRPr="00624729">
        <w:rPr>
          <w:rFonts w:cs="Times New Roman"/>
          <w:noProof/>
          <w:lang w:eastAsia="en-GB"/>
        </w:rPr>
        <w:drawing>
          <wp:inline distT="0" distB="0" distL="0" distR="0" wp14:anchorId="4BA727A9" wp14:editId="0F2695A4">
            <wp:extent cx="4791600" cy="252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ZEP054_ZPA365_GR_Suppl Fig 03-_tempjpeg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" t="7033" r="40731" b="70997"/>
                    <a:stretch/>
                  </pic:blipFill>
                  <pic:spPr bwMode="auto">
                    <a:xfrm>
                      <a:off x="0" y="0"/>
                      <a:ext cx="4791600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581A5" w14:textId="310F98C3" w:rsidR="001F0791" w:rsidRPr="00624729" w:rsidRDefault="007A2249" w:rsidP="001F0791">
      <w:pPr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1F0791" w:rsidRPr="00624729">
        <w:rPr>
          <w:rFonts w:cs="Times New Roman"/>
          <w:b/>
        </w:rPr>
        <w:t>Fig</w:t>
      </w:r>
      <w:r w:rsidR="00BE1444" w:rsidRPr="00624729">
        <w:rPr>
          <w:rFonts w:cs="Times New Roman"/>
          <w:b/>
        </w:rPr>
        <w:t>.</w:t>
      </w:r>
      <w:r w:rsidR="001F0791" w:rsidRPr="00624729">
        <w:rPr>
          <w:rFonts w:cs="Times New Roman"/>
          <w:b/>
        </w:rPr>
        <w:t xml:space="preserve"> </w:t>
      </w:r>
      <w:r w:rsidRPr="00624729">
        <w:rPr>
          <w:rFonts w:cs="Times New Roman"/>
          <w:b/>
        </w:rPr>
        <w:t>S</w:t>
      </w:r>
      <w:r w:rsidR="001F0791" w:rsidRPr="00624729">
        <w:rPr>
          <w:rFonts w:cs="Times New Roman"/>
          <w:b/>
        </w:rPr>
        <w:t xml:space="preserve">3 </w:t>
      </w:r>
      <w:r w:rsidR="00814623" w:rsidRPr="00624729">
        <w:rPr>
          <w:rFonts w:cs="Times New Roman"/>
        </w:rPr>
        <w:t xml:space="preserve">Mean (standard deviation) </w:t>
      </w:r>
      <w:r w:rsidR="001F0791" w:rsidRPr="00624729">
        <w:rPr>
          <w:rFonts w:cs="Times New Roman"/>
        </w:rPr>
        <w:t xml:space="preserve">unadjusted postprandial </w:t>
      </w:r>
      <w:r w:rsidR="00FE7542" w:rsidRPr="00624729">
        <w:rPr>
          <w:rFonts w:cs="Times New Roman"/>
        </w:rPr>
        <w:t>A</w:t>
      </w:r>
      <w:r w:rsidR="00AB497E" w:rsidRPr="00624729">
        <w:rPr>
          <w:rFonts w:cs="Times New Roman"/>
        </w:rPr>
        <w:t>po</w:t>
      </w:r>
      <w:r w:rsidR="001F0791" w:rsidRPr="00624729">
        <w:rPr>
          <w:rFonts w:cs="Times New Roman"/>
        </w:rPr>
        <w:t xml:space="preserve"> A</w:t>
      </w:r>
      <w:r w:rsidR="006E5864" w:rsidRPr="00624729">
        <w:rPr>
          <w:rFonts w:cs="Times New Roman"/>
        </w:rPr>
        <w:t>-</w:t>
      </w:r>
      <w:r w:rsidR="001F0791" w:rsidRPr="00624729">
        <w:rPr>
          <w:rFonts w:cs="Times New Roman"/>
        </w:rPr>
        <w:t>I concentration versus time. Da</w:t>
      </w:r>
      <w:r w:rsidR="00EB7E3D" w:rsidRPr="00624729">
        <w:rPr>
          <w:rFonts w:cs="Times New Roman"/>
        </w:rPr>
        <w:t xml:space="preserve">ta are for the </w:t>
      </w:r>
      <w:r w:rsidR="00814623" w:rsidRPr="00624729">
        <w:rPr>
          <w:rFonts w:cs="Times New Roman"/>
          <w:lang w:eastAsia="en-AU"/>
        </w:rPr>
        <w:t>modified intent-to-treat</w:t>
      </w:r>
      <w:r w:rsidR="00EB7E3D" w:rsidRPr="00624729">
        <w:rPr>
          <w:rFonts w:cs="Times New Roman"/>
        </w:rPr>
        <w:t xml:space="preserve"> population.</w:t>
      </w:r>
      <w:r w:rsidR="00FE7542" w:rsidRPr="00624729">
        <w:rPr>
          <w:rFonts w:cs="Times New Roman"/>
        </w:rPr>
        <w:t xml:space="preserve"> Apo, apolipoprotein; OM3-CA, omega-3 carboxylic acids; OM3-EE, omega-3 ethyl esters</w:t>
      </w:r>
    </w:p>
    <w:p w14:paraId="4F3F18F3" w14:textId="22A963DB" w:rsidR="001F0791" w:rsidRPr="00624729" w:rsidRDefault="001F0791" w:rsidP="001750FB">
      <w:pPr>
        <w:spacing w:line="360" w:lineRule="auto"/>
        <w:rPr>
          <w:rFonts w:cs="Times New Roman"/>
        </w:rPr>
      </w:pPr>
    </w:p>
    <w:p w14:paraId="576889E5" w14:textId="607EFF04" w:rsidR="0036165D" w:rsidRPr="00624729" w:rsidRDefault="0036165D" w:rsidP="001750FB">
      <w:pPr>
        <w:spacing w:line="360" w:lineRule="auto"/>
        <w:rPr>
          <w:rFonts w:cs="Times New Roman"/>
        </w:rPr>
      </w:pPr>
    </w:p>
    <w:p w14:paraId="030A1AB8" w14:textId="35AFA54A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E64D450" w14:textId="6D31D607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BECC9FF" w14:textId="360E146D" w:rsidR="0036165D" w:rsidRPr="00624729" w:rsidRDefault="0036165D" w:rsidP="001750FB">
      <w:pPr>
        <w:spacing w:line="360" w:lineRule="auto"/>
        <w:rPr>
          <w:rFonts w:cs="Times New Roman"/>
        </w:rPr>
      </w:pPr>
    </w:p>
    <w:p w14:paraId="55327CCD" w14:textId="0CEAB132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29C9425" w14:textId="6BEC2622" w:rsidR="0036165D" w:rsidRPr="00624729" w:rsidRDefault="0036165D" w:rsidP="001750FB">
      <w:pPr>
        <w:spacing w:line="360" w:lineRule="auto"/>
        <w:rPr>
          <w:rFonts w:cs="Times New Roman"/>
        </w:rPr>
      </w:pPr>
    </w:p>
    <w:p w14:paraId="5D7FC642" w14:textId="09E5BF00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DDD217D" w14:textId="375AA4FB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B781298" w14:textId="386E09CA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07A698A" w14:textId="232FC733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AF9B0F0" w14:textId="5805D6FB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3153552" w14:textId="0FAB7856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034444C" w14:textId="302CF545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6ABCCAF" w14:textId="63C475FD" w:rsidR="0036165D" w:rsidRPr="00624729" w:rsidRDefault="0036165D" w:rsidP="001750FB">
      <w:pPr>
        <w:spacing w:line="360" w:lineRule="auto"/>
        <w:rPr>
          <w:rFonts w:cs="Times New Roman"/>
        </w:rPr>
      </w:pPr>
    </w:p>
    <w:p w14:paraId="6D8D4840" w14:textId="73E0064F" w:rsidR="00263618" w:rsidRPr="00624729" w:rsidRDefault="001C08EE" w:rsidP="001F0791">
      <w:pPr>
        <w:spacing w:after="0" w:line="360" w:lineRule="auto"/>
        <w:rPr>
          <w:rFonts w:cs="Times New Roman"/>
          <w:b/>
        </w:rPr>
      </w:pPr>
      <w:r w:rsidRPr="00624729">
        <w:rPr>
          <w:rFonts w:cs="Times New Roman"/>
          <w:b/>
          <w:noProof/>
          <w:lang w:eastAsia="en-GB"/>
        </w:rPr>
        <w:drawing>
          <wp:inline distT="0" distB="0" distL="0" distR="0" wp14:anchorId="745EF144" wp14:editId="295F2BF3">
            <wp:extent cx="4755600" cy="2541600"/>
            <wp:effectExtent l="0" t="0" r="698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ZEP054_ZPA365_GR_Suppl Fig 04-_tempjpeg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5" r="41658" b="71213"/>
                    <a:stretch/>
                  </pic:blipFill>
                  <pic:spPr bwMode="auto">
                    <a:xfrm>
                      <a:off x="0" y="0"/>
                      <a:ext cx="4755600" cy="254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DCADA6" w14:textId="77777777" w:rsidR="001C08EE" w:rsidRPr="00624729" w:rsidRDefault="001C08EE" w:rsidP="001F0791">
      <w:pPr>
        <w:spacing w:after="0" w:line="360" w:lineRule="auto"/>
        <w:rPr>
          <w:rFonts w:cs="Times New Roman"/>
          <w:b/>
        </w:rPr>
      </w:pPr>
    </w:p>
    <w:p w14:paraId="342BC41C" w14:textId="390AA6B7" w:rsidR="001F0791" w:rsidRPr="00624729" w:rsidRDefault="007A2249" w:rsidP="001F0791">
      <w:pPr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1F0791" w:rsidRPr="00624729">
        <w:rPr>
          <w:rFonts w:cs="Times New Roman"/>
          <w:b/>
        </w:rPr>
        <w:t>Fig</w:t>
      </w:r>
      <w:r w:rsidR="00BE1444" w:rsidRPr="00624729">
        <w:rPr>
          <w:rFonts w:cs="Times New Roman"/>
          <w:b/>
        </w:rPr>
        <w:t>.</w:t>
      </w:r>
      <w:r w:rsidR="001F0791" w:rsidRPr="00624729">
        <w:rPr>
          <w:rFonts w:cs="Times New Roman"/>
          <w:b/>
        </w:rPr>
        <w:t xml:space="preserve"> </w:t>
      </w:r>
      <w:r w:rsidRPr="00624729">
        <w:rPr>
          <w:rFonts w:cs="Times New Roman"/>
          <w:b/>
        </w:rPr>
        <w:t>S</w:t>
      </w:r>
      <w:r w:rsidR="001F0791" w:rsidRPr="00624729">
        <w:rPr>
          <w:rFonts w:cs="Times New Roman"/>
          <w:b/>
        </w:rPr>
        <w:t xml:space="preserve">4 </w:t>
      </w:r>
      <w:r w:rsidR="00814623" w:rsidRPr="00624729">
        <w:rPr>
          <w:rFonts w:cs="Times New Roman"/>
        </w:rPr>
        <w:t xml:space="preserve">Mean (standard deviation) </w:t>
      </w:r>
      <w:r w:rsidR="001F0791" w:rsidRPr="00624729">
        <w:rPr>
          <w:rFonts w:cs="Times New Roman"/>
        </w:rPr>
        <w:t xml:space="preserve">unadjusted postprandial </w:t>
      </w:r>
      <w:r w:rsidR="00FE7542" w:rsidRPr="00624729">
        <w:rPr>
          <w:rFonts w:cs="Times New Roman"/>
        </w:rPr>
        <w:t>A</w:t>
      </w:r>
      <w:r w:rsidR="00AB497E" w:rsidRPr="00624729">
        <w:rPr>
          <w:rFonts w:cs="Times New Roman"/>
        </w:rPr>
        <w:t xml:space="preserve">po </w:t>
      </w:r>
      <w:r w:rsidR="001F0791" w:rsidRPr="00624729">
        <w:rPr>
          <w:rFonts w:cs="Times New Roman"/>
        </w:rPr>
        <w:t>B</w:t>
      </w:r>
      <w:r w:rsidR="006E5864" w:rsidRPr="00624729">
        <w:rPr>
          <w:rFonts w:cs="Times New Roman"/>
        </w:rPr>
        <w:t>-</w:t>
      </w:r>
      <w:r w:rsidR="001F0791" w:rsidRPr="00624729">
        <w:rPr>
          <w:rFonts w:cs="Times New Roman"/>
        </w:rPr>
        <w:t>48 concentration versus time. Da</w:t>
      </w:r>
      <w:r w:rsidR="00EB7E3D" w:rsidRPr="00624729">
        <w:rPr>
          <w:rFonts w:cs="Times New Roman"/>
        </w:rPr>
        <w:t xml:space="preserve">ta are for the </w:t>
      </w:r>
      <w:r w:rsidR="00814623" w:rsidRPr="00624729">
        <w:rPr>
          <w:rFonts w:cs="Times New Roman"/>
          <w:lang w:eastAsia="en-AU"/>
        </w:rPr>
        <w:t>modified intent-to-treat</w:t>
      </w:r>
      <w:r w:rsidR="00EB7E3D" w:rsidRPr="00624729">
        <w:rPr>
          <w:rFonts w:cs="Times New Roman"/>
        </w:rPr>
        <w:t xml:space="preserve"> population.</w:t>
      </w:r>
      <w:r w:rsidR="00FE7542" w:rsidRPr="00624729">
        <w:rPr>
          <w:rFonts w:cs="Times New Roman"/>
        </w:rPr>
        <w:t xml:space="preserve"> Apo, apolipoprotein; OM3-CA, omega-3 carboxylic acids; OM3-EE, omega-3 ethyl esters</w:t>
      </w:r>
    </w:p>
    <w:p w14:paraId="0E0F29C3" w14:textId="27D82706" w:rsidR="001F0791" w:rsidRPr="00624729" w:rsidRDefault="001F0791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2A5DD5AA" w14:textId="6CDAB558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1D6BE1F7" w14:textId="4EC870E9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7AA06C9D" w14:textId="7773B84B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2D721FCA" w14:textId="0E3A5CAE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70023FF2" w14:textId="215C24B9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66F97FC8" w14:textId="0CA80CCD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25FFD297" w14:textId="623EB495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1AA2AE25" w14:textId="6DFF7823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7CB0C77B" w14:textId="24E1A1C3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7F0774DA" w14:textId="5C1AC62E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0A31BDA3" w14:textId="3144D169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38226FA7" w14:textId="1C223096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66AEB8F1" w14:textId="57F9D635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269B953C" w14:textId="39B8DA71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03A0EB02" w14:textId="4F6469EB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5A402D11" w14:textId="6B0DD711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0D00849D" w14:textId="67EC41FD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4DB89B19" w14:textId="08560A65" w:rsidR="0036165D" w:rsidRPr="00624729" w:rsidRDefault="0036165D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34B85045" w14:textId="77777777" w:rsidR="00263618" w:rsidRPr="00624729" w:rsidRDefault="00263618" w:rsidP="001F0791">
      <w:pPr>
        <w:spacing w:after="0" w:line="360" w:lineRule="auto"/>
        <w:rPr>
          <w:rFonts w:cs="Times New Roman"/>
          <w:sz w:val="20"/>
          <w:szCs w:val="20"/>
        </w:rPr>
      </w:pPr>
    </w:p>
    <w:p w14:paraId="6E94C4CD" w14:textId="782CE434" w:rsidR="001F0791" w:rsidRPr="00624729" w:rsidRDefault="001C08EE" w:rsidP="001750FB">
      <w:pPr>
        <w:spacing w:line="360" w:lineRule="auto"/>
        <w:rPr>
          <w:rFonts w:cs="Times New Roman"/>
          <w:b/>
        </w:rPr>
      </w:pPr>
      <w:r w:rsidRPr="00624729">
        <w:rPr>
          <w:rFonts w:cs="Times New Roman"/>
          <w:noProof/>
          <w:lang w:eastAsia="en-GB"/>
        </w:rPr>
        <w:drawing>
          <wp:inline distT="0" distB="0" distL="0" distR="0" wp14:anchorId="1F070E3C" wp14:editId="4325C2D3">
            <wp:extent cx="4755600" cy="2541600"/>
            <wp:effectExtent l="0" t="0" r="698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ZEP054_ZPA365_GR_Suppl Fig 05-_tempjpeg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28" r="40943" b="71211"/>
                    <a:stretch/>
                  </pic:blipFill>
                  <pic:spPr bwMode="auto">
                    <a:xfrm>
                      <a:off x="0" y="0"/>
                      <a:ext cx="4755600" cy="254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394957" w14:textId="4BD9CC63" w:rsidR="001F0791" w:rsidRPr="00624729" w:rsidRDefault="007A2249" w:rsidP="001F0791">
      <w:pPr>
        <w:spacing w:after="0"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1F0791" w:rsidRPr="00624729">
        <w:rPr>
          <w:rFonts w:cs="Times New Roman"/>
          <w:b/>
        </w:rPr>
        <w:t>Fig</w:t>
      </w:r>
      <w:r w:rsidR="00BE1444" w:rsidRPr="00624729">
        <w:rPr>
          <w:rFonts w:cs="Times New Roman"/>
          <w:b/>
        </w:rPr>
        <w:t>.</w:t>
      </w:r>
      <w:r w:rsidR="001F0791" w:rsidRPr="00624729">
        <w:rPr>
          <w:rFonts w:cs="Times New Roman"/>
          <w:b/>
        </w:rPr>
        <w:t xml:space="preserve"> </w:t>
      </w:r>
      <w:r w:rsidRPr="00624729">
        <w:rPr>
          <w:rFonts w:cs="Times New Roman"/>
          <w:b/>
        </w:rPr>
        <w:t>S</w:t>
      </w:r>
      <w:r w:rsidR="00EB7E3D" w:rsidRPr="00624729">
        <w:rPr>
          <w:rFonts w:cs="Times New Roman"/>
          <w:b/>
        </w:rPr>
        <w:t>5</w:t>
      </w:r>
      <w:r w:rsidR="001F0791" w:rsidRPr="00624729">
        <w:rPr>
          <w:rFonts w:cs="Times New Roman"/>
          <w:b/>
        </w:rPr>
        <w:t xml:space="preserve"> </w:t>
      </w:r>
      <w:r w:rsidR="00814623" w:rsidRPr="00624729">
        <w:rPr>
          <w:rFonts w:cs="Times New Roman"/>
        </w:rPr>
        <w:t xml:space="preserve">Mean (standard deviation) </w:t>
      </w:r>
      <w:r w:rsidR="001F0791" w:rsidRPr="00624729">
        <w:rPr>
          <w:rFonts w:cs="Times New Roman"/>
        </w:rPr>
        <w:t xml:space="preserve">unadjusted postprandial </w:t>
      </w:r>
      <w:r w:rsidR="00FE7542" w:rsidRPr="00624729">
        <w:rPr>
          <w:rFonts w:cs="Times New Roman"/>
        </w:rPr>
        <w:t>A</w:t>
      </w:r>
      <w:r w:rsidR="00AB497E" w:rsidRPr="00624729">
        <w:rPr>
          <w:rFonts w:cs="Times New Roman"/>
        </w:rPr>
        <w:t>po</w:t>
      </w:r>
      <w:r w:rsidR="001F0791" w:rsidRPr="00624729">
        <w:rPr>
          <w:rFonts w:cs="Times New Roman"/>
        </w:rPr>
        <w:t xml:space="preserve"> B</w:t>
      </w:r>
      <w:r w:rsidR="006E5864" w:rsidRPr="00624729">
        <w:rPr>
          <w:rFonts w:cs="Times New Roman"/>
        </w:rPr>
        <w:t>-</w:t>
      </w:r>
      <w:r w:rsidR="001F0791" w:rsidRPr="00624729">
        <w:rPr>
          <w:rFonts w:cs="Times New Roman"/>
        </w:rPr>
        <w:t>100 concentration versus time. Da</w:t>
      </w:r>
      <w:r w:rsidR="00EB7E3D" w:rsidRPr="00624729">
        <w:rPr>
          <w:rFonts w:cs="Times New Roman"/>
        </w:rPr>
        <w:t xml:space="preserve">ta are for the </w:t>
      </w:r>
      <w:r w:rsidR="00814623" w:rsidRPr="00624729">
        <w:rPr>
          <w:rFonts w:cs="Times New Roman"/>
          <w:lang w:eastAsia="en-AU"/>
        </w:rPr>
        <w:t>modified intent-to-treat</w:t>
      </w:r>
      <w:r w:rsidR="00EB7E3D" w:rsidRPr="00624729">
        <w:rPr>
          <w:rFonts w:cs="Times New Roman"/>
        </w:rPr>
        <w:t xml:space="preserve"> population.</w:t>
      </w:r>
      <w:r w:rsidR="00FE7542" w:rsidRPr="00624729">
        <w:rPr>
          <w:rFonts w:cs="Times New Roman"/>
        </w:rPr>
        <w:t xml:space="preserve"> Apo, apolipoprotein; OM3-CA, omega-3 carboxylic acids; OM3-EE, omega-3 ethyl esters</w:t>
      </w:r>
    </w:p>
    <w:p w14:paraId="4844E3E6" w14:textId="3E22F57C" w:rsidR="00194025" w:rsidRPr="00624729" w:rsidRDefault="00194025" w:rsidP="001750FB">
      <w:pPr>
        <w:spacing w:line="360" w:lineRule="auto"/>
        <w:rPr>
          <w:rFonts w:cs="Times New Roman"/>
        </w:rPr>
      </w:pPr>
    </w:p>
    <w:p w14:paraId="5E3062FF" w14:textId="0152BF63" w:rsidR="0036165D" w:rsidRPr="00624729" w:rsidRDefault="0036165D" w:rsidP="001750FB">
      <w:pPr>
        <w:spacing w:line="360" w:lineRule="auto"/>
        <w:rPr>
          <w:rFonts w:cs="Times New Roman"/>
        </w:rPr>
      </w:pPr>
    </w:p>
    <w:p w14:paraId="5E84D7E9" w14:textId="295BE029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4B35405" w14:textId="2EAB1677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489941E" w14:textId="5D042846" w:rsidR="0036165D" w:rsidRPr="00624729" w:rsidRDefault="0036165D" w:rsidP="001750FB">
      <w:pPr>
        <w:spacing w:line="360" w:lineRule="auto"/>
        <w:rPr>
          <w:rFonts w:cs="Times New Roman"/>
        </w:rPr>
      </w:pPr>
    </w:p>
    <w:p w14:paraId="0389FC7F" w14:textId="5FA8394D" w:rsidR="0036165D" w:rsidRPr="00624729" w:rsidRDefault="0036165D" w:rsidP="001750FB">
      <w:pPr>
        <w:spacing w:line="360" w:lineRule="auto"/>
        <w:rPr>
          <w:rFonts w:cs="Times New Roman"/>
        </w:rPr>
      </w:pPr>
    </w:p>
    <w:p w14:paraId="53AB1C68" w14:textId="666DAF06" w:rsidR="0036165D" w:rsidRPr="00624729" w:rsidRDefault="0036165D" w:rsidP="001750FB">
      <w:pPr>
        <w:spacing w:line="360" w:lineRule="auto"/>
        <w:rPr>
          <w:rFonts w:cs="Times New Roman"/>
        </w:rPr>
      </w:pPr>
    </w:p>
    <w:p w14:paraId="18E072F1" w14:textId="75A64164" w:rsidR="0036165D" w:rsidRPr="00624729" w:rsidRDefault="0036165D" w:rsidP="001750FB">
      <w:pPr>
        <w:spacing w:line="360" w:lineRule="auto"/>
        <w:rPr>
          <w:rFonts w:cs="Times New Roman"/>
        </w:rPr>
      </w:pPr>
    </w:p>
    <w:p w14:paraId="0627A23A" w14:textId="39873927" w:rsidR="0036165D" w:rsidRPr="00624729" w:rsidRDefault="0036165D" w:rsidP="001750FB">
      <w:pPr>
        <w:spacing w:line="360" w:lineRule="auto"/>
        <w:rPr>
          <w:rFonts w:cs="Times New Roman"/>
        </w:rPr>
      </w:pPr>
    </w:p>
    <w:p w14:paraId="13A85BD9" w14:textId="3CD83CAB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E9C45BC" w14:textId="5C2C206D" w:rsidR="0036165D" w:rsidRPr="00624729" w:rsidRDefault="0036165D" w:rsidP="001750FB">
      <w:pPr>
        <w:spacing w:line="360" w:lineRule="auto"/>
        <w:rPr>
          <w:rFonts w:cs="Times New Roman"/>
        </w:rPr>
      </w:pPr>
    </w:p>
    <w:p w14:paraId="23E4DB5A" w14:textId="1DBFD8CD" w:rsidR="0036165D" w:rsidRPr="00624729" w:rsidRDefault="0036165D" w:rsidP="001750FB">
      <w:pPr>
        <w:spacing w:line="360" w:lineRule="auto"/>
        <w:rPr>
          <w:rFonts w:cs="Times New Roman"/>
        </w:rPr>
      </w:pPr>
    </w:p>
    <w:p w14:paraId="63ECE06D" w14:textId="116A9908" w:rsidR="0036165D" w:rsidRPr="00624729" w:rsidRDefault="0036165D" w:rsidP="001750FB">
      <w:pPr>
        <w:spacing w:line="360" w:lineRule="auto"/>
        <w:rPr>
          <w:rFonts w:cs="Times New Roman"/>
        </w:rPr>
      </w:pPr>
    </w:p>
    <w:p w14:paraId="417D7CCE" w14:textId="0629CDD2" w:rsidR="0036165D" w:rsidRPr="00624729" w:rsidRDefault="0036165D" w:rsidP="001750FB">
      <w:pPr>
        <w:spacing w:line="360" w:lineRule="auto"/>
        <w:rPr>
          <w:rFonts w:cs="Times New Roman"/>
        </w:rPr>
      </w:pPr>
    </w:p>
    <w:p w14:paraId="0CC9A2BF" w14:textId="2E75285E" w:rsidR="0036165D" w:rsidRPr="00624729" w:rsidRDefault="0036165D" w:rsidP="001750FB">
      <w:pPr>
        <w:spacing w:line="360" w:lineRule="auto"/>
        <w:rPr>
          <w:rFonts w:cs="Times New Roman"/>
        </w:rPr>
      </w:pPr>
    </w:p>
    <w:p w14:paraId="0E388727" w14:textId="29A5978B" w:rsidR="0036165D" w:rsidRPr="00624729" w:rsidRDefault="0036165D" w:rsidP="001750FB">
      <w:pPr>
        <w:spacing w:line="360" w:lineRule="auto"/>
        <w:rPr>
          <w:rFonts w:cs="Times New Roman"/>
        </w:rPr>
      </w:pPr>
    </w:p>
    <w:p w14:paraId="7982D523" w14:textId="585EBF3B" w:rsidR="00263618" w:rsidRPr="00624729" w:rsidRDefault="001C08EE" w:rsidP="001750FB">
      <w:pPr>
        <w:spacing w:line="360" w:lineRule="auto"/>
        <w:rPr>
          <w:rFonts w:cs="Times New Roman"/>
        </w:rPr>
      </w:pPr>
      <w:r w:rsidRPr="00624729">
        <w:rPr>
          <w:rFonts w:cs="Times New Roman"/>
          <w:noProof/>
          <w:lang w:eastAsia="en-GB"/>
        </w:rPr>
        <w:drawing>
          <wp:inline distT="0" distB="0" distL="0" distR="0" wp14:anchorId="43BA75A1" wp14:editId="1AAFDF50">
            <wp:extent cx="4755600" cy="2541600"/>
            <wp:effectExtent l="0" t="0" r="698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ZEP054_ZPA365_GR_Suppl Fig 06-_tempjpeg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03" r="40708" b="71041"/>
                    <a:stretch/>
                  </pic:blipFill>
                  <pic:spPr bwMode="auto">
                    <a:xfrm>
                      <a:off x="0" y="0"/>
                      <a:ext cx="4755600" cy="254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70E56" w14:textId="49EA8976" w:rsidR="00EB7E3D" w:rsidRDefault="007A2249" w:rsidP="001C08EE">
      <w:pPr>
        <w:spacing w:line="360" w:lineRule="auto"/>
        <w:rPr>
          <w:rFonts w:cs="Times New Roman"/>
        </w:rPr>
      </w:pPr>
      <w:r w:rsidRPr="00624729">
        <w:rPr>
          <w:rFonts w:cs="Times New Roman"/>
          <w:b/>
        </w:rPr>
        <w:t xml:space="preserve">Supplemental </w:t>
      </w:r>
      <w:r w:rsidR="00334C77" w:rsidRPr="00624729">
        <w:rPr>
          <w:rFonts w:cs="Times New Roman"/>
          <w:b/>
        </w:rPr>
        <w:t>Fig</w:t>
      </w:r>
      <w:r w:rsidR="00BE1444" w:rsidRPr="00624729">
        <w:rPr>
          <w:rFonts w:cs="Times New Roman"/>
          <w:b/>
        </w:rPr>
        <w:t>.</w:t>
      </w:r>
      <w:r w:rsidR="00334C77" w:rsidRPr="00624729">
        <w:rPr>
          <w:rFonts w:cs="Times New Roman"/>
          <w:b/>
        </w:rPr>
        <w:t xml:space="preserve"> </w:t>
      </w:r>
      <w:r w:rsidRPr="00624729">
        <w:rPr>
          <w:rFonts w:cs="Times New Roman"/>
          <w:b/>
        </w:rPr>
        <w:t>S</w:t>
      </w:r>
      <w:r w:rsidR="00334C77" w:rsidRPr="00624729">
        <w:rPr>
          <w:rFonts w:cs="Times New Roman"/>
          <w:b/>
        </w:rPr>
        <w:t>6</w:t>
      </w:r>
      <w:r w:rsidR="00EB7E3D" w:rsidRPr="00624729">
        <w:rPr>
          <w:rFonts w:cs="Times New Roman"/>
          <w:b/>
        </w:rPr>
        <w:t xml:space="preserve"> </w:t>
      </w:r>
      <w:r w:rsidR="00814623" w:rsidRPr="00624729">
        <w:rPr>
          <w:rFonts w:cs="Times New Roman"/>
        </w:rPr>
        <w:t xml:space="preserve">Mean (standard deviation) </w:t>
      </w:r>
      <w:r w:rsidR="00EB7E3D" w:rsidRPr="00624729">
        <w:rPr>
          <w:rFonts w:cs="Times New Roman"/>
        </w:rPr>
        <w:t xml:space="preserve">unadjusted postprandial </w:t>
      </w:r>
      <w:r w:rsidR="00FE7542" w:rsidRPr="00624729">
        <w:rPr>
          <w:rFonts w:cs="Times New Roman"/>
        </w:rPr>
        <w:t>A</w:t>
      </w:r>
      <w:r w:rsidR="00EB7E3D" w:rsidRPr="00624729">
        <w:rPr>
          <w:rFonts w:cs="Times New Roman"/>
        </w:rPr>
        <w:t>po C</w:t>
      </w:r>
      <w:r w:rsidR="006E5864" w:rsidRPr="00624729">
        <w:rPr>
          <w:rFonts w:cs="Times New Roman"/>
        </w:rPr>
        <w:t>-</w:t>
      </w:r>
      <w:r w:rsidR="00EB7E3D" w:rsidRPr="00624729">
        <w:rPr>
          <w:rFonts w:cs="Times New Roman"/>
        </w:rPr>
        <w:t xml:space="preserve">III concentration versus time. Data are for the </w:t>
      </w:r>
      <w:r w:rsidR="00814623" w:rsidRPr="00624729">
        <w:rPr>
          <w:rFonts w:cs="Times New Roman"/>
          <w:lang w:eastAsia="en-AU"/>
        </w:rPr>
        <w:t>modified intent-to-treat</w:t>
      </w:r>
      <w:r w:rsidR="00EB7E3D" w:rsidRPr="00624729">
        <w:rPr>
          <w:rFonts w:cs="Times New Roman"/>
        </w:rPr>
        <w:t xml:space="preserve"> population.</w:t>
      </w:r>
      <w:r w:rsidR="00FE7542" w:rsidRPr="00624729">
        <w:rPr>
          <w:rFonts w:cs="Times New Roman"/>
        </w:rPr>
        <w:t xml:space="preserve"> Apo, apolipoprotein; OM3-CA, omega-3 carboxylic acids; OM3-EE, omega-3 ethyl esters</w:t>
      </w:r>
      <w:bookmarkStart w:id="0" w:name="_GoBack"/>
      <w:bookmarkEnd w:id="0"/>
    </w:p>
    <w:p w14:paraId="272B6C57" w14:textId="77777777" w:rsidR="00194025" w:rsidRDefault="00194025" w:rsidP="001750FB">
      <w:pPr>
        <w:spacing w:line="360" w:lineRule="auto"/>
        <w:rPr>
          <w:rFonts w:cs="Times New Roman"/>
        </w:rPr>
      </w:pPr>
    </w:p>
    <w:sectPr w:rsidR="00194025" w:rsidSect="00963C0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E0C15"/>
    <w:multiLevelType w:val="hybridMultilevel"/>
    <w:tmpl w:val="73F853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C2FDD"/>
    <w:multiLevelType w:val="hybridMultilevel"/>
    <w:tmpl w:val="BCAEEA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A6ACAE">
      <w:start w:val="1"/>
      <w:numFmt w:val="bullet"/>
      <w:lvlText w:val=""/>
      <w:lvlJc w:val="left"/>
      <w:pPr>
        <w:ind w:left="454" w:hanging="341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3E340F"/>
    <w:multiLevelType w:val="hybridMultilevel"/>
    <w:tmpl w:val="D652A0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4438EE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371402"/>
    <w:multiLevelType w:val="hybridMultilevel"/>
    <w:tmpl w:val="A664EB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56782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615D02"/>
    <w:multiLevelType w:val="hybridMultilevel"/>
    <w:tmpl w:val="CEDA16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073563"/>
    <w:multiLevelType w:val="hybridMultilevel"/>
    <w:tmpl w:val="BA9EDC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FAC212">
      <w:start w:val="1"/>
      <w:numFmt w:val="bullet"/>
      <w:lvlText w:val=""/>
      <w:lvlJc w:val="left"/>
      <w:pPr>
        <w:ind w:left="851" w:hanging="738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1EEE"/>
    <w:rsid w:val="00002056"/>
    <w:rsid w:val="000135F6"/>
    <w:rsid w:val="000166BE"/>
    <w:rsid w:val="00017498"/>
    <w:rsid w:val="000212B4"/>
    <w:rsid w:val="000219F3"/>
    <w:rsid w:val="000265F7"/>
    <w:rsid w:val="00027189"/>
    <w:rsid w:val="00027AD3"/>
    <w:rsid w:val="000433E3"/>
    <w:rsid w:val="00043F9E"/>
    <w:rsid w:val="00052259"/>
    <w:rsid w:val="00055EFC"/>
    <w:rsid w:val="000571AB"/>
    <w:rsid w:val="00057E4D"/>
    <w:rsid w:val="0006302D"/>
    <w:rsid w:val="0008310B"/>
    <w:rsid w:val="0008409D"/>
    <w:rsid w:val="00096D15"/>
    <w:rsid w:val="000A0B07"/>
    <w:rsid w:val="000B297E"/>
    <w:rsid w:val="000B2ABD"/>
    <w:rsid w:val="000C0868"/>
    <w:rsid w:val="000C69A2"/>
    <w:rsid w:val="000C6ECC"/>
    <w:rsid w:val="000D3EDC"/>
    <w:rsid w:val="000D611D"/>
    <w:rsid w:val="000E65E5"/>
    <w:rsid w:val="000F0924"/>
    <w:rsid w:val="001006B9"/>
    <w:rsid w:val="00116C83"/>
    <w:rsid w:val="0012149C"/>
    <w:rsid w:val="001232D5"/>
    <w:rsid w:val="001253D2"/>
    <w:rsid w:val="00157448"/>
    <w:rsid w:val="001750FB"/>
    <w:rsid w:val="00192373"/>
    <w:rsid w:val="00193CAC"/>
    <w:rsid w:val="00194025"/>
    <w:rsid w:val="00196C27"/>
    <w:rsid w:val="001A21B8"/>
    <w:rsid w:val="001A5907"/>
    <w:rsid w:val="001B5ABE"/>
    <w:rsid w:val="001B5DB5"/>
    <w:rsid w:val="001B6746"/>
    <w:rsid w:val="001B79FA"/>
    <w:rsid w:val="001C08EE"/>
    <w:rsid w:val="001C246B"/>
    <w:rsid w:val="001C6D80"/>
    <w:rsid w:val="001C7728"/>
    <w:rsid w:val="001E1882"/>
    <w:rsid w:val="001F0791"/>
    <w:rsid w:val="001F087F"/>
    <w:rsid w:val="00205432"/>
    <w:rsid w:val="00207844"/>
    <w:rsid w:val="00221EEE"/>
    <w:rsid w:val="00222238"/>
    <w:rsid w:val="002238EC"/>
    <w:rsid w:val="00232991"/>
    <w:rsid w:val="00236041"/>
    <w:rsid w:val="002421E5"/>
    <w:rsid w:val="00246162"/>
    <w:rsid w:val="0025512C"/>
    <w:rsid w:val="00261E36"/>
    <w:rsid w:val="00263618"/>
    <w:rsid w:val="00295219"/>
    <w:rsid w:val="002A2608"/>
    <w:rsid w:val="002A5890"/>
    <w:rsid w:val="002A7559"/>
    <w:rsid w:val="002B7A36"/>
    <w:rsid w:val="002C077C"/>
    <w:rsid w:val="002C4F93"/>
    <w:rsid w:val="002D26CF"/>
    <w:rsid w:val="002E166F"/>
    <w:rsid w:val="002F0FDB"/>
    <w:rsid w:val="002F75A3"/>
    <w:rsid w:val="00320A43"/>
    <w:rsid w:val="003226AB"/>
    <w:rsid w:val="00334C77"/>
    <w:rsid w:val="003415A7"/>
    <w:rsid w:val="00342628"/>
    <w:rsid w:val="00352129"/>
    <w:rsid w:val="00354FF6"/>
    <w:rsid w:val="00355CB5"/>
    <w:rsid w:val="0036165D"/>
    <w:rsid w:val="00366F6B"/>
    <w:rsid w:val="00367CC0"/>
    <w:rsid w:val="00370A14"/>
    <w:rsid w:val="00370B81"/>
    <w:rsid w:val="00375FE0"/>
    <w:rsid w:val="003847C0"/>
    <w:rsid w:val="0038709C"/>
    <w:rsid w:val="0039068F"/>
    <w:rsid w:val="003976A6"/>
    <w:rsid w:val="003A3523"/>
    <w:rsid w:val="003A53F4"/>
    <w:rsid w:val="003C3EFE"/>
    <w:rsid w:val="003D54CF"/>
    <w:rsid w:val="003E1E4B"/>
    <w:rsid w:val="003F076D"/>
    <w:rsid w:val="00402A07"/>
    <w:rsid w:val="00404447"/>
    <w:rsid w:val="004049BC"/>
    <w:rsid w:val="004049EF"/>
    <w:rsid w:val="004223D3"/>
    <w:rsid w:val="00430C04"/>
    <w:rsid w:val="004467B7"/>
    <w:rsid w:val="00452728"/>
    <w:rsid w:val="00473E5A"/>
    <w:rsid w:val="00484625"/>
    <w:rsid w:val="004929F9"/>
    <w:rsid w:val="004A0167"/>
    <w:rsid w:val="004A502D"/>
    <w:rsid w:val="004A7CDE"/>
    <w:rsid w:val="004B002C"/>
    <w:rsid w:val="004B055F"/>
    <w:rsid w:val="004B6F49"/>
    <w:rsid w:val="004C7EE3"/>
    <w:rsid w:val="004D2898"/>
    <w:rsid w:val="004D50BE"/>
    <w:rsid w:val="004E094D"/>
    <w:rsid w:val="004E51A8"/>
    <w:rsid w:val="004E54F4"/>
    <w:rsid w:val="004E5B7E"/>
    <w:rsid w:val="00502D48"/>
    <w:rsid w:val="005055C3"/>
    <w:rsid w:val="005113B7"/>
    <w:rsid w:val="0051524D"/>
    <w:rsid w:val="00545457"/>
    <w:rsid w:val="00546166"/>
    <w:rsid w:val="005609B6"/>
    <w:rsid w:val="00571B2C"/>
    <w:rsid w:val="00573B00"/>
    <w:rsid w:val="00576D4E"/>
    <w:rsid w:val="00592BDD"/>
    <w:rsid w:val="00594476"/>
    <w:rsid w:val="005B38C0"/>
    <w:rsid w:val="005D543E"/>
    <w:rsid w:val="005E52DE"/>
    <w:rsid w:val="005F3898"/>
    <w:rsid w:val="005F434E"/>
    <w:rsid w:val="006053AE"/>
    <w:rsid w:val="00620C47"/>
    <w:rsid w:val="00624729"/>
    <w:rsid w:val="0062646C"/>
    <w:rsid w:val="00627007"/>
    <w:rsid w:val="00633071"/>
    <w:rsid w:val="00634690"/>
    <w:rsid w:val="00635513"/>
    <w:rsid w:val="00640743"/>
    <w:rsid w:val="00660E53"/>
    <w:rsid w:val="00675463"/>
    <w:rsid w:val="00693779"/>
    <w:rsid w:val="006968CE"/>
    <w:rsid w:val="006B4E38"/>
    <w:rsid w:val="006D0632"/>
    <w:rsid w:val="006D1D63"/>
    <w:rsid w:val="006E4F13"/>
    <w:rsid w:val="006E5864"/>
    <w:rsid w:val="006E5879"/>
    <w:rsid w:val="00705FF4"/>
    <w:rsid w:val="007061CD"/>
    <w:rsid w:val="00713CB7"/>
    <w:rsid w:val="00722B69"/>
    <w:rsid w:val="0072518D"/>
    <w:rsid w:val="00727AF9"/>
    <w:rsid w:val="00737DB3"/>
    <w:rsid w:val="00742B39"/>
    <w:rsid w:val="00750CA9"/>
    <w:rsid w:val="00755EB5"/>
    <w:rsid w:val="0075681A"/>
    <w:rsid w:val="00760BFB"/>
    <w:rsid w:val="007616B1"/>
    <w:rsid w:val="00770E88"/>
    <w:rsid w:val="00775FCB"/>
    <w:rsid w:val="007946E6"/>
    <w:rsid w:val="007A0FF3"/>
    <w:rsid w:val="007A17A3"/>
    <w:rsid w:val="007A2249"/>
    <w:rsid w:val="007A3698"/>
    <w:rsid w:val="007B08D9"/>
    <w:rsid w:val="007B1599"/>
    <w:rsid w:val="007B35C1"/>
    <w:rsid w:val="007C5908"/>
    <w:rsid w:val="007C74EF"/>
    <w:rsid w:val="007D212E"/>
    <w:rsid w:val="007D670E"/>
    <w:rsid w:val="007E17D5"/>
    <w:rsid w:val="007E5B19"/>
    <w:rsid w:val="00800143"/>
    <w:rsid w:val="00803F7B"/>
    <w:rsid w:val="00814623"/>
    <w:rsid w:val="00853D2B"/>
    <w:rsid w:val="008567B7"/>
    <w:rsid w:val="008627A8"/>
    <w:rsid w:val="0087095E"/>
    <w:rsid w:val="0087763E"/>
    <w:rsid w:val="00883428"/>
    <w:rsid w:val="00896BAA"/>
    <w:rsid w:val="008A322D"/>
    <w:rsid w:val="008A39FD"/>
    <w:rsid w:val="008A463A"/>
    <w:rsid w:val="008A6F83"/>
    <w:rsid w:val="008C46A2"/>
    <w:rsid w:val="008C691C"/>
    <w:rsid w:val="008D0F7C"/>
    <w:rsid w:val="008D71FF"/>
    <w:rsid w:val="008E6E76"/>
    <w:rsid w:val="008F629F"/>
    <w:rsid w:val="00903218"/>
    <w:rsid w:val="009100AE"/>
    <w:rsid w:val="00910EAB"/>
    <w:rsid w:val="0091214F"/>
    <w:rsid w:val="009330A9"/>
    <w:rsid w:val="0093762B"/>
    <w:rsid w:val="009416B1"/>
    <w:rsid w:val="00941D44"/>
    <w:rsid w:val="00956835"/>
    <w:rsid w:val="00963357"/>
    <w:rsid w:val="00963C08"/>
    <w:rsid w:val="00963EE9"/>
    <w:rsid w:val="00966558"/>
    <w:rsid w:val="00991164"/>
    <w:rsid w:val="00997F9F"/>
    <w:rsid w:val="009A0725"/>
    <w:rsid w:val="009B4F0B"/>
    <w:rsid w:val="009B7DCE"/>
    <w:rsid w:val="009C322E"/>
    <w:rsid w:val="009C3AB7"/>
    <w:rsid w:val="009C5623"/>
    <w:rsid w:val="009D572D"/>
    <w:rsid w:val="009D693E"/>
    <w:rsid w:val="009E3355"/>
    <w:rsid w:val="009F0AFF"/>
    <w:rsid w:val="009F1B53"/>
    <w:rsid w:val="00A227D2"/>
    <w:rsid w:val="00A22BB9"/>
    <w:rsid w:val="00A516F8"/>
    <w:rsid w:val="00A57D18"/>
    <w:rsid w:val="00A8781E"/>
    <w:rsid w:val="00A9268D"/>
    <w:rsid w:val="00AA0A64"/>
    <w:rsid w:val="00AA4407"/>
    <w:rsid w:val="00AB0A26"/>
    <w:rsid w:val="00AB497E"/>
    <w:rsid w:val="00AC0385"/>
    <w:rsid w:val="00AC750D"/>
    <w:rsid w:val="00AD7BB2"/>
    <w:rsid w:val="00AE4DE3"/>
    <w:rsid w:val="00B126B4"/>
    <w:rsid w:val="00B2548D"/>
    <w:rsid w:val="00B337AA"/>
    <w:rsid w:val="00B34237"/>
    <w:rsid w:val="00B37E83"/>
    <w:rsid w:val="00B4719A"/>
    <w:rsid w:val="00B50E5B"/>
    <w:rsid w:val="00B51B3D"/>
    <w:rsid w:val="00B5478C"/>
    <w:rsid w:val="00B547B3"/>
    <w:rsid w:val="00B7729E"/>
    <w:rsid w:val="00B831E5"/>
    <w:rsid w:val="00B86499"/>
    <w:rsid w:val="00B94790"/>
    <w:rsid w:val="00BB6C24"/>
    <w:rsid w:val="00BC301F"/>
    <w:rsid w:val="00BC72DD"/>
    <w:rsid w:val="00BD7958"/>
    <w:rsid w:val="00BE1444"/>
    <w:rsid w:val="00BE3734"/>
    <w:rsid w:val="00BE6088"/>
    <w:rsid w:val="00BF773B"/>
    <w:rsid w:val="00C001D4"/>
    <w:rsid w:val="00C060BB"/>
    <w:rsid w:val="00C10C24"/>
    <w:rsid w:val="00C1147D"/>
    <w:rsid w:val="00C15E5F"/>
    <w:rsid w:val="00C1660F"/>
    <w:rsid w:val="00C242C3"/>
    <w:rsid w:val="00C244BC"/>
    <w:rsid w:val="00C34D06"/>
    <w:rsid w:val="00C417A2"/>
    <w:rsid w:val="00C462A0"/>
    <w:rsid w:val="00C62972"/>
    <w:rsid w:val="00C73D49"/>
    <w:rsid w:val="00C81074"/>
    <w:rsid w:val="00C8134C"/>
    <w:rsid w:val="00C83D43"/>
    <w:rsid w:val="00C92C48"/>
    <w:rsid w:val="00CB356D"/>
    <w:rsid w:val="00CB5DF2"/>
    <w:rsid w:val="00CC06C5"/>
    <w:rsid w:val="00CC5B11"/>
    <w:rsid w:val="00CD4661"/>
    <w:rsid w:val="00CD6BD4"/>
    <w:rsid w:val="00CE6754"/>
    <w:rsid w:val="00D115DC"/>
    <w:rsid w:val="00D15A7C"/>
    <w:rsid w:val="00D225C9"/>
    <w:rsid w:val="00D53232"/>
    <w:rsid w:val="00D56091"/>
    <w:rsid w:val="00D80446"/>
    <w:rsid w:val="00DB3CC2"/>
    <w:rsid w:val="00DC53D5"/>
    <w:rsid w:val="00DC5B93"/>
    <w:rsid w:val="00DD12AE"/>
    <w:rsid w:val="00DD2897"/>
    <w:rsid w:val="00DD5C27"/>
    <w:rsid w:val="00DD60BC"/>
    <w:rsid w:val="00DE3F50"/>
    <w:rsid w:val="00DE4CC9"/>
    <w:rsid w:val="00DE62AE"/>
    <w:rsid w:val="00E059B9"/>
    <w:rsid w:val="00E1183B"/>
    <w:rsid w:val="00E12869"/>
    <w:rsid w:val="00E26992"/>
    <w:rsid w:val="00E41D3A"/>
    <w:rsid w:val="00E44FC7"/>
    <w:rsid w:val="00E47D24"/>
    <w:rsid w:val="00E50E2E"/>
    <w:rsid w:val="00E53F48"/>
    <w:rsid w:val="00E6201E"/>
    <w:rsid w:val="00E72EB2"/>
    <w:rsid w:val="00E86E18"/>
    <w:rsid w:val="00EA32C6"/>
    <w:rsid w:val="00EA592E"/>
    <w:rsid w:val="00EB6E42"/>
    <w:rsid w:val="00EB7E3D"/>
    <w:rsid w:val="00ED5BCF"/>
    <w:rsid w:val="00EE04AA"/>
    <w:rsid w:val="00EE4B64"/>
    <w:rsid w:val="00EE6D72"/>
    <w:rsid w:val="00EF3FCC"/>
    <w:rsid w:val="00F024BB"/>
    <w:rsid w:val="00F13914"/>
    <w:rsid w:val="00F16872"/>
    <w:rsid w:val="00F3495F"/>
    <w:rsid w:val="00F8021D"/>
    <w:rsid w:val="00F864CA"/>
    <w:rsid w:val="00F95719"/>
    <w:rsid w:val="00F9598A"/>
    <w:rsid w:val="00FA2027"/>
    <w:rsid w:val="00FB05A0"/>
    <w:rsid w:val="00FB0EE6"/>
    <w:rsid w:val="00FB3D29"/>
    <w:rsid w:val="00FC523D"/>
    <w:rsid w:val="00FD6216"/>
    <w:rsid w:val="00FD75B0"/>
    <w:rsid w:val="00FE25C2"/>
    <w:rsid w:val="00FE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21C34"/>
  <w15:docId w15:val="{A672D24D-FA2E-417D-A4C0-123426F4E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5C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DD60BC"/>
    <w:pPr>
      <w:keepNext/>
      <w:spacing w:after="0" w:line="360" w:lineRule="auto"/>
      <w:outlineLvl w:val="0"/>
    </w:pPr>
    <w:rPr>
      <w:rFonts w:eastAsia="Times New Roman" w:cs="Times New Roman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DD60BC"/>
    <w:pPr>
      <w:keepNext/>
      <w:spacing w:after="0" w:line="360" w:lineRule="auto"/>
      <w:outlineLvl w:val="1"/>
    </w:pPr>
    <w:rPr>
      <w:rFonts w:eastAsia="Times New Roman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60BC"/>
    <w:rPr>
      <w:rFonts w:ascii="Times New Roman" w:eastAsia="Times New Roman" w:hAnsi="Times New Roman" w:cs="Times New Roman"/>
      <w:b/>
      <w:sz w:val="28"/>
      <w:szCs w:val="20"/>
    </w:rPr>
  </w:style>
  <w:style w:type="table" w:styleId="TableGrid">
    <w:name w:val="Table Grid"/>
    <w:basedOn w:val="TableNormal"/>
    <w:uiPriority w:val="39"/>
    <w:rsid w:val="00221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5F"/>
    <w:rPr>
      <w:rFonts w:ascii="Segoe UI" w:hAnsi="Segoe UI" w:cs="Segoe UI"/>
      <w:sz w:val="18"/>
      <w:szCs w:val="18"/>
    </w:rPr>
  </w:style>
  <w:style w:type="character" w:styleId="CommentReference">
    <w:name w:val="annotation reference"/>
    <w:rsid w:val="00853D2B"/>
    <w:rPr>
      <w:sz w:val="16"/>
      <w:szCs w:val="16"/>
    </w:rPr>
  </w:style>
  <w:style w:type="paragraph" w:styleId="CommentText">
    <w:name w:val="annotation text"/>
    <w:basedOn w:val="Normal"/>
    <w:link w:val="CommentTextChar"/>
    <w:rsid w:val="00853D2B"/>
    <w:pPr>
      <w:spacing w:after="0" w:line="36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53D2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0BE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0B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DD60BC"/>
    <w:rPr>
      <w:rFonts w:ascii="Times New Roman" w:eastAsia="Times New Roman" w:hAnsi="Times New Roman" w:cs="Times New Roman"/>
      <w:b/>
      <w:szCs w:val="20"/>
    </w:rPr>
  </w:style>
  <w:style w:type="paragraph" w:styleId="Revision">
    <w:name w:val="Revision"/>
    <w:hidden/>
    <w:uiPriority w:val="99"/>
    <w:semiHidden/>
    <w:rsid w:val="008A6F83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FB13BE89836499D02EC4035C285F6" ma:contentTypeVersion="13" ma:contentTypeDescription="Create a new document." ma:contentTypeScope="" ma:versionID="2e463001b7445fa2e591d4d19351bba1">
  <xsd:schema xmlns:xsd="http://www.w3.org/2001/XMLSchema" xmlns:xs="http://www.w3.org/2001/XMLSchema" xmlns:p="http://schemas.microsoft.com/office/2006/metadata/properties" xmlns:ns3="9d6b4275-b16f-4510-9218-89d038f7fc2b" xmlns:ns4="153d2f16-f67c-4af1-b07b-b458ded74467" targetNamespace="http://schemas.microsoft.com/office/2006/metadata/properties" ma:root="true" ma:fieldsID="b32281c171f9b7f21beb4fbc713774cf" ns3:_="" ns4:_="">
    <xsd:import namespace="9d6b4275-b16f-4510-9218-89d038f7fc2b"/>
    <xsd:import namespace="153d2f16-f67c-4af1-b07b-b458ded744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6b4275-b16f-4510-9218-89d038f7fc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3d2f16-f67c-4af1-b07b-b458ded7446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6DC4F-3DE9-4455-9E5F-9A14E0166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6b4275-b16f-4510-9218-89d038f7fc2b"/>
    <ds:schemaRef ds:uri="153d2f16-f67c-4af1-b07b-b458ded744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5287C8-9BCB-4C64-B955-3D0B1526C8BC}">
  <ds:schemaRefs>
    <ds:schemaRef ds:uri="9d6b4275-b16f-4510-9218-89d038f7fc2b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153d2f16-f67c-4af1-b07b-b458ded7446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CDD9057-B322-4D86-9EF9-A266A546E4C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55F3F1B-6904-485F-A959-6EED636D2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671</Words>
  <Characters>1522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olloy-Bland</dc:creator>
  <cp:lastModifiedBy>Michael Molloy-Bland</cp:lastModifiedBy>
  <cp:revision>4</cp:revision>
  <cp:lastPrinted>2017-04-28T01:18:00Z</cp:lastPrinted>
  <dcterms:created xsi:type="dcterms:W3CDTF">2020-03-13T09:49:00Z</dcterms:created>
  <dcterms:modified xsi:type="dcterms:W3CDTF">2020-05-2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FB13BE89836499D02EC4035C285F6</vt:lpwstr>
  </property>
</Properties>
</file>